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4287" w:rsidRDefault="00464287" w:rsidP="00153924">
      <w:pPr>
        <w:pStyle w:val="Paragraph"/>
        <w:ind w:firstLine="0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6996E340" wp14:editId="5C98EC22">
                <wp:simplePos x="0" y="0"/>
                <wp:positionH relativeFrom="column">
                  <wp:posOffset>77638</wp:posOffset>
                </wp:positionH>
                <wp:positionV relativeFrom="paragraph">
                  <wp:posOffset>112143</wp:posOffset>
                </wp:positionV>
                <wp:extent cx="5529532" cy="1207699"/>
                <wp:effectExtent l="0" t="0" r="14605" b="1206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29532" cy="120769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6.1pt;margin-top:8.85pt;width:435.4pt;height:95.1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" fillcolor="#4f81bd [3204]" strokecolor="#243f60 [1604]" strokeweight="2pt"/>
            </w:pict>
          </mc:Fallback>
        </mc:AlternateContent>
      </w:r>
    </w:p>
    <w:p w:rsidR="00464287" w:rsidRDefault="00464287" w:rsidP="00153924">
      <w:pPr>
        <w:pStyle w:val="Paragraph"/>
        <w:ind w:firstLine="0"/>
        <w:jc w:val="bot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97152" behindDoc="0" locked="0" layoutInCell="1" allowOverlap="1" wp14:anchorId="71A7C50A" wp14:editId="4C3F1807">
                <wp:simplePos x="0" y="0"/>
                <wp:positionH relativeFrom="column">
                  <wp:posOffset>2851785</wp:posOffset>
                </wp:positionH>
                <wp:positionV relativeFrom="paragraph">
                  <wp:posOffset>55245</wp:posOffset>
                </wp:positionV>
                <wp:extent cx="542925" cy="741680"/>
                <wp:effectExtent l="0" t="0" r="28575" b="20320"/>
                <wp:wrapNone/>
                <wp:docPr id="98" name="Group 9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925" cy="741680"/>
                          <a:chOff x="0" y="0"/>
                          <a:chExt cx="542925" cy="741871"/>
                        </a:xfrm>
                      </wpg:grpSpPr>
                      <wps:wsp>
                        <wps:cNvPr id="99" name="Rectangle 99"/>
                        <wps:cNvSpPr/>
                        <wps:spPr>
                          <a:xfrm>
                            <a:off x="0" y="0"/>
                            <a:ext cx="542925" cy="741871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00" name="Group 100"/>
                        <wpg:cNvGrpSpPr/>
                        <wpg:grpSpPr>
                          <a:xfrm>
                            <a:off x="103517" y="224286"/>
                            <a:ext cx="310515" cy="292735"/>
                            <a:chOff x="0" y="0"/>
                            <a:chExt cx="310515" cy="292735"/>
                          </a:xfrm>
                        </wpg:grpSpPr>
                        <wps:wsp>
                          <wps:cNvPr id="101" name="Oval 101"/>
                          <wps:cNvSpPr/>
                          <wps:spPr>
                            <a:xfrm>
                              <a:off x="0" y="0"/>
                              <a:ext cx="310515" cy="29273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accent3"/>
                            </a:lnRef>
                            <a:fillRef idx="3">
                              <a:schemeClr val="accent3"/>
                            </a:fillRef>
                            <a:effectRef idx="2">
                              <a:schemeClr val="accent3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2" name="Oval 102"/>
                          <wps:cNvSpPr/>
                          <wps:spPr>
                            <a:xfrm>
                              <a:off x="94890" y="77638"/>
                              <a:ext cx="94615" cy="8572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2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98" o:spid="_x0000_s1026" style="position:absolute;margin-left:224.55pt;margin-top:4.35pt;width:42.75pt;height:58.4pt;z-index:251697152" coordsize="5429,74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">
                <v:rect id="Rectangle 99" o:spid="_x0000_s1027" style="position:absolute;width:5429;height:74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/RVrsQA&#10;AADbAAAADwAAAGRycy9kb3ducmV2LnhtbESPT2vCQBTE7wW/w/IEL6VuFOqf1FVEEJqbxh56fGRf&#10;s6HZtyG7JrGfvisIHoeZ+Q2z2Q22Fh21vnKsYDZNQBAXTldcKvi6HN9WIHxA1lg7JgU38rDbjl42&#10;mGrX85m6PJQiQtinqMCE0KRS+sKQRT91DXH0flxrMUTZllK32Ee4reU8SRbSYsVxwWBDB0PFb361&#10;Crps+b1Y1e9ZNddn82f615PPrkpNxsP+A0SgITzDj/anVrBew/1L/AFy+w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P0Va7EAAAA2wAAAA8AAAAAAAAAAAAAAAAAmAIAAGRycy9k&#10;b3ducmV2LnhtbFBLBQYAAAAABAAEAPUAAACJAwAAAAA=&#10;" fillcolor="#c2d69b [1942]" strokecolor="black [3213]" strokeweight="2pt"/>
                <v:group id="Group 100" o:spid="_x0000_s1028" style="position:absolute;left:1035;top:2242;width:3105;height:2928" coordsize="310515,29273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8SaXMYAAADc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BPB&#10;l2dkAp3/A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LxJpcxgAAANwA&#10;AAAPAAAAAAAAAAAAAAAAAKoCAABkcnMvZG93bnJldi54bWxQSwUGAAAAAAQABAD6AAAAnQMAAAAA&#10;">
                  <v:oval id="Oval 101" o:spid="_x0000_s1029" style="position:absolute;width:310515;height:2927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F/BFMMA&#10;AADcAAAADwAAAGRycy9kb3ducmV2LnhtbERP22rCQBB9F/yHZQTfdJMKVqKrqFBpC1LqDXwbsmMS&#10;zM7G7Fbj37sFwbc5nOtMZo0pxZVqV1hWEPcjEMSp1QVnCnbbj94IhPPIGkvLpOBODmbTdmuCibY3&#10;/qXrxmcihLBLUEHufZVI6dKcDLq+rYgDd7K1QR9gnUld4y2Em1K+RdFQGiw4NORY0TKn9Lz5MwrW&#10;5rj6GsSH/eK9kue7+Rnu08u3Ut1OMx+D8NT4l/jp/tRhfhTD/zPhAjl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F/BFMMAAADcAAAADwAAAAAAAAAAAAAAAACYAgAAZHJzL2Rv&#10;d25yZXYueG1sUEsFBgAAAAAEAAQA9QAAAIgDAAAAAA==&#10;" fillcolor="#506329 [1638]" strokecolor="#94b64e [3046]">
                    <v:fill color2="#93b64c [3014]" rotate="t" angle="180" colors="0 #769535;52429f #9bc348;1 #9cc746" focus="100%" type="gradient">
                      <o:fill v:ext="view" type="gradientUnscaled"/>
                    </v:fill>
                    <v:shadow on="t" color="black" opacity="22937f" origin=",.5" offset="0,.63889mm"/>
                  </v:oval>
                  <v:oval id="Oval 102" o:spid="_x0000_s1030" style="position:absolute;left:94890;top:77638;width:94615;height:857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QyxMMA&#10;AADcAAAADwAAAGRycy9kb3ducmV2LnhtbERP32vCMBB+H/g/hBN8EU1WxpDOKCIIheJwVWSPR3Nr&#10;y5pLabJa//tlIOztPr6ft96OthUD9b5xrOF5qUAQl840XGm4nA+LFQgfkA22jknDnTxsN5OnNabG&#10;3fiDhiJUIoawT1FDHUKXSunLmiz6peuII/fleoshwr6SpsdbDLetTJR6lRYbjg01drSvqfwufqyG&#10;Is/fD6d5fkzGbH719+GzyNSL1rPpuHsDEWgM/+KHOzNxvkrg75l4gdz8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XQyxMMAAADcAAAADwAAAAAAAAAAAAAAAACYAgAAZHJzL2Rv&#10;d25yZXYueG1sUEsFBgAAAAAEAAQA9QAAAIgDAAAAAA==&#10;" fillcolor="black [1632]" strokecolor="black [3040]">
                    <v:fill color2="black [3008]" rotate="t" angle="180" focus="80%" type="gradient">
                      <o:fill v:ext="view" type="gradientUnscaled"/>
                    </v:fill>
                    <v:shadow on="t" color="black" opacity="22937f" origin=",.5" offset="0,.63889mm"/>
                  </v:oval>
                </v:group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95104" behindDoc="0" locked="0" layoutInCell="1" allowOverlap="1" wp14:anchorId="2B89A713" wp14:editId="5ADB5845">
                <wp:simplePos x="0" y="0"/>
                <wp:positionH relativeFrom="column">
                  <wp:posOffset>3510280</wp:posOffset>
                </wp:positionH>
                <wp:positionV relativeFrom="paragraph">
                  <wp:posOffset>57785</wp:posOffset>
                </wp:positionV>
                <wp:extent cx="542925" cy="741680"/>
                <wp:effectExtent l="0" t="0" r="28575" b="20320"/>
                <wp:wrapNone/>
                <wp:docPr id="93" name="Group 9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925" cy="741680"/>
                          <a:chOff x="0" y="0"/>
                          <a:chExt cx="542925" cy="741871"/>
                        </a:xfrm>
                      </wpg:grpSpPr>
                      <wps:wsp>
                        <wps:cNvPr id="94" name="Rectangle 94"/>
                        <wps:cNvSpPr/>
                        <wps:spPr>
                          <a:xfrm>
                            <a:off x="0" y="0"/>
                            <a:ext cx="542925" cy="741871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95" name="Group 95"/>
                        <wpg:cNvGrpSpPr/>
                        <wpg:grpSpPr>
                          <a:xfrm>
                            <a:off x="103517" y="224286"/>
                            <a:ext cx="310515" cy="292735"/>
                            <a:chOff x="0" y="0"/>
                            <a:chExt cx="310515" cy="292735"/>
                          </a:xfrm>
                        </wpg:grpSpPr>
                        <wps:wsp>
                          <wps:cNvPr id="96" name="Oval 96"/>
                          <wps:cNvSpPr/>
                          <wps:spPr>
                            <a:xfrm>
                              <a:off x="0" y="0"/>
                              <a:ext cx="310515" cy="29273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accent3"/>
                            </a:lnRef>
                            <a:fillRef idx="3">
                              <a:schemeClr val="accent3"/>
                            </a:fillRef>
                            <a:effectRef idx="2">
                              <a:schemeClr val="accent3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7" name="Oval 97"/>
                          <wps:cNvSpPr/>
                          <wps:spPr>
                            <a:xfrm>
                              <a:off x="94890" y="77638"/>
                              <a:ext cx="94615" cy="8572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2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93" o:spid="_x0000_s1026" style="position:absolute;margin-left:276.4pt;margin-top:4.55pt;width:42.75pt;height:58.4pt;z-index:251695104" coordsize="5429,74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">
                <v:rect id="Rectangle 94" o:spid="_x0000_s1027" style="position:absolute;width:5429;height:74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X6MMUA&#10;AADbAAAADwAAAGRycy9kb3ducmV2LnhtbESPQWvCQBSE70L/w/IKXkQ3Sms1zUZEKDS3anvw+Mg+&#10;s6HZtyG7Jml/fVcQehxm5hsm2422ET11vnasYLlIQBCXTtdcKfj6fJtvQPiArLFxTAp+yMMuf5hk&#10;mGo38JH6U6hEhLBPUYEJoU2l9KUhi37hWuLoXVxnMUTZVVJ3OES4beQqSdbSYs1xwWBLB0Pl9+lq&#10;FfTFy3m9aZ6LeqWP5tcMsw9fXJWaPo77VxCBxvAfvrfftYLtE9y+xB8g8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t9fowxQAAANsAAAAPAAAAAAAAAAAAAAAAAJgCAABkcnMv&#10;ZG93bnJldi54bWxQSwUGAAAAAAQABAD1AAAAigMAAAAA&#10;" fillcolor="#c2d69b [1942]" strokecolor="black [3213]" strokeweight="2pt"/>
                <v:group id="Group 95" o:spid="_x0000_s1028" style="position:absolute;left:1035;top:2242;width:3105;height:2928" coordsize="310515,29273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Jli2MUAAADbAAAADwAAAGRycy9kb3ducmV2LnhtbESPT2vCQBTE70K/w/IK&#10;vdVNWlJqdBWRtvQgBZOCeHtkn0kw+zZkt/nz7V2h4HGYmd8wq81oGtFT52rLCuJ5BIK4sLrmUsFv&#10;/vn8DsJ5ZI2NZVIwkYPN+mG2wlTbgQ/UZ74UAcIuRQWV920qpSsqMujmtiUO3tl2Bn2QXSl1h0OA&#10;m0a+RNGbNFhzWKiwpV1FxSX7Mwq+Bhy2r/FHv7+cd9MpT36O+5iUenoct0sQnkZ/D/+3v7WCRQK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CZYtjFAAAA2wAA&#10;AA8AAAAAAAAAAAAAAAAAqgIAAGRycy9kb3ducmV2LnhtbFBLBQYAAAAABAAEAPoAAACcAwAAAAA=&#10;">
                  <v:oval id="Oval 96" o:spid="_x0000_s1029" style="position:absolute;width:310515;height:2927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1Dfh8UA&#10;AADbAAAADwAAAGRycy9kb3ducmV2LnhtbESPQWvCQBSE7wX/w/KE3urGCtFGV7GCRQURbS14e2Sf&#10;STD7Nma3Gv99VxA8DjPzDTOaNKYUF6pdYVlBtxOBIE6tLjhT8PM9fxuAcB5ZY2mZFNzIwWTcehlh&#10;ou2Vt3TZ+UwECLsEFeTeV4mULs3JoOvYijh4R1sb9EHWmdQ1XgPclPI9imJpsOCwkGNFs5zS0+7P&#10;KFibw9ey1/3df/YrebqZTbxPzyulXtvNdAjCU+Of4Ud7oRV8xHD/En6AHP8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HUN+HxQAAANsAAAAPAAAAAAAAAAAAAAAAAJgCAABkcnMv&#10;ZG93bnJldi54bWxQSwUGAAAAAAQABAD1AAAAigMAAAAA&#10;" fillcolor="#506329 [1638]" strokecolor="#94b64e [3046]">
                    <v:fill color2="#93b64c [3014]" rotate="t" angle="180" colors="0 #769535;52429f #9bc348;1 #9cc746" focus="100%" type="gradient">
                      <o:fill v:ext="view" type="gradientUnscaled"/>
                    </v:fill>
                    <v:shadow on="t" color="black" opacity="22937f" origin=",.5" offset="0,.63889mm"/>
                  </v:oval>
                  <v:oval id="Oval 97" o:spid="_x0000_s1030" style="position:absolute;left:94890;top:77638;width:94615;height:857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BylFsYA&#10;AADbAAAADwAAAGRycy9kb3ducmV2LnhtbESPQWvCQBSE74L/YXmCF6mbSmltdBOKIARCi42leHxk&#10;n0kw+zZktzH++26h4HGYmW+YbTqaVgzUu8aygsdlBIK4tLrhSsHXcf+wBuE8ssbWMim4kYM0mU62&#10;GGt75U8aCl+JAGEXo4La+y6W0pU1GXRL2xEH72x7gz7IvpK6x2uAm1auouhZGmw4LNTY0a6m8lL8&#10;GAVFnn/sD4v8fTVmi293G05FFj0pNZ+NbxsQnkZ/D/+3M63g9QX+voQfIJN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BylFsYAAADbAAAADwAAAAAAAAAAAAAAAACYAgAAZHJz&#10;L2Rvd25yZXYueG1sUEsFBgAAAAAEAAQA9QAAAIsDAAAAAA==&#10;" fillcolor="black [1632]" strokecolor="black [3040]">
                    <v:fill color2="black [3008]" rotate="t" angle="180" focus="80%" type="gradient">
                      <o:fill v:ext="view" type="gradientUnscaled"/>
                    </v:fill>
                    <v:shadow on="t" color="black" opacity="22937f" origin=",.5" offset="0,.63889mm"/>
                  </v:oval>
                </v:group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91008" behindDoc="0" locked="0" layoutInCell="1" allowOverlap="1" wp14:anchorId="2BD63D23" wp14:editId="54F43B09">
                <wp:simplePos x="0" y="0"/>
                <wp:positionH relativeFrom="column">
                  <wp:posOffset>4199890</wp:posOffset>
                </wp:positionH>
                <wp:positionV relativeFrom="paragraph">
                  <wp:posOffset>49530</wp:posOffset>
                </wp:positionV>
                <wp:extent cx="542925" cy="741680"/>
                <wp:effectExtent l="0" t="0" r="28575" b="20320"/>
                <wp:wrapNone/>
                <wp:docPr id="83" name="Group 8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925" cy="741680"/>
                          <a:chOff x="0" y="0"/>
                          <a:chExt cx="542925" cy="741871"/>
                        </a:xfrm>
                      </wpg:grpSpPr>
                      <wps:wsp>
                        <wps:cNvPr id="84" name="Rectangle 84"/>
                        <wps:cNvSpPr/>
                        <wps:spPr>
                          <a:xfrm>
                            <a:off x="0" y="0"/>
                            <a:ext cx="542925" cy="741871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85" name="Group 85"/>
                        <wpg:cNvGrpSpPr/>
                        <wpg:grpSpPr>
                          <a:xfrm>
                            <a:off x="103517" y="224286"/>
                            <a:ext cx="310515" cy="292735"/>
                            <a:chOff x="0" y="0"/>
                            <a:chExt cx="310515" cy="292735"/>
                          </a:xfrm>
                        </wpg:grpSpPr>
                        <wps:wsp>
                          <wps:cNvPr id="86" name="Oval 86"/>
                          <wps:cNvSpPr/>
                          <wps:spPr>
                            <a:xfrm>
                              <a:off x="0" y="0"/>
                              <a:ext cx="310515" cy="29273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accent3"/>
                            </a:lnRef>
                            <a:fillRef idx="3">
                              <a:schemeClr val="accent3"/>
                            </a:fillRef>
                            <a:effectRef idx="2">
                              <a:schemeClr val="accent3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7" name="Oval 87"/>
                          <wps:cNvSpPr/>
                          <wps:spPr>
                            <a:xfrm>
                              <a:off x="94890" y="77638"/>
                              <a:ext cx="94615" cy="8572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2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83" o:spid="_x0000_s1026" style="position:absolute;margin-left:330.7pt;margin-top:3.9pt;width:42.75pt;height:58.4pt;z-index:251691008" coordsize="5429,74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">
                <v:rect id="Rectangle 84" o:spid="_x0000_s1027" style="position:absolute;width:5429;height:74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7Ao7McA&#10;AADbAAAADwAAAGRycy9kb3ducmV2LnhtbESP3WrCQBSE7wu+w3IK3hTdKKWG1FVKQBCktP6g5O40&#10;e5rEZs+G7NbEt+8WBC+HmfmGmS97U4sLta6yrGAyjkAQ51ZXXCg47FejGITzyBpry6TgSg6Wi8HD&#10;HBNtO97SZecLESDsElRQet8kUrq8JINubBvi4H3b1qAPsi2kbrELcFPLaRS9SIMVh4USG0pLyn92&#10;v0bB12qWHaen924Tp+l19umbp/NHptTwsX97BeGp9/fwrb3WCuJn+P8SfoBc/A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OwKOzHAAAA2wAAAA8AAAAAAAAAAAAAAAAAmAIAAGRy&#10;cy9kb3ducmV2LnhtbFBLBQYAAAAABAAEAPUAAACMAwAAAAA=&#10;" fillcolor="#fabf8f [1945]" strokecolor="black [3213]" strokeweight="2pt"/>
                <v:group id="Group 85" o:spid="_x0000_s1028" style="position:absolute;left:1035;top:2242;width:3105;height:2928" coordsize="310515,29273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VA9AXFAAAA2wAA&#10;AA8AAAAAAAAAAAAAAAAAqgIAAGRycy9kb3ducmV2LnhtbFBLBQYAAAAABAAEAPoAAACcAwAAAAA=&#10;">
                  <v:oval id="Oval 86" o:spid="_x0000_s1029" style="position:absolute;width:310515;height:2927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olJWsYA&#10;AADbAAAADwAAAGRycy9kb3ducmV2LnhtbESPQWvCQBSE74L/YXlCb7qxhShpNqIFS1soYloL3h7Z&#10;ZxLMvo3ZrcZ/3y0IHoeZ+YZJF71pxJk6V1tWMJ1EIIgLq2suFXx/rcdzEM4ja2wsk4IrOVhkw0GK&#10;ibYX3tI596UIEHYJKqi8bxMpXVGRQTexLXHwDrYz6IPsSqk7vAS4aeRjFMXSYM1hocKWXioqjvmv&#10;UfBp9q/vT9Of3WrWyuPVbOJdcfpQ6mHUL59BeOr9PXxrv2kF8xj+v4QfILM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olJWsYAAADbAAAADwAAAAAAAAAAAAAAAACYAgAAZHJz&#10;L2Rvd25yZXYueG1sUEsFBgAAAAAEAAQA9QAAAIsDAAAAAA==&#10;" fillcolor="#506329 [1638]" strokecolor="#94b64e [3046]">
                    <v:fill color2="#93b64c [3014]" rotate="t" angle="180" colors="0 #769535;52429f #9bc348;1 #9cc746" focus="100%" type="gradient">
                      <o:fill v:ext="view" type="gradientUnscaled"/>
                    </v:fill>
                    <v:shadow on="t" color="black" opacity="22937f" origin=",.5" offset="0,.63889mm"/>
                  </v:oval>
                  <v:oval id="Oval 87" o:spid="_x0000_s1030" style="position:absolute;left:94890;top:77638;width:94615;height:857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cUzy8UA&#10;AADbAAAADwAAAGRycy9kb3ducmV2LnhtbESPQWvCQBSE7wX/w/KEXkQ3lVIluglSEAKhpUYRj4/s&#10;Mwlm34bsNsZ/3y0Uehxm5htmm46mFQP1rrGs4GURgSAurW64UnA67udrEM4ja2wtk4IHOUiTydMW&#10;Y23vfKCh8JUIEHYxKqi972IpXVmTQbewHXHwrrY36IPsK6l7vAe4aeUyit6kwYbDQo0dvddU3opv&#10;o6DI88/91yz/WI7Z7Owew6XIolelnqfjbgPC0+j/w3/tTCtYr+D3S/gBMvk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xTPLxQAAANsAAAAPAAAAAAAAAAAAAAAAAJgCAABkcnMv&#10;ZG93bnJldi54bWxQSwUGAAAAAAQABAD1AAAAigMAAAAA&#10;" fillcolor="black [1632]" strokecolor="black [3040]">
                    <v:fill color2="black [3008]" rotate="t" angle="180" focus="80%" type="gradient">
                      <o:fill v:ext="view" type="gradientUnscaled"/>
                    </v:fill>
                    <v:shadow on="t" color="black" opacity="22937f" origin=",.5" offset="0,.63889mm"/>
                  </v:oval>
                </v:group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93056" behindDoc="0" locked="0" layoutInCell="1" allowOverlap="1" wp14:anchorId="3889A183" wp14:editId="1305DEE2">
                <wp:simplePos x="0" y="0"/>
                <wp:positionH relativeFrom="column">
                  <wp:posOffset>1536700</wp:posOffset>
                </wp:positionH>
                <wp:positionV relativeFrom="paragraph">
                  <wp:posOffset>60804</wp:posOffset>
                </wp:positionV>
                <wp:extent cx="542925" cy="741680"/>
                <wp:effectExtent l="0" t="0" r="28575" b="20320"/>
                <wp:wrapNone/>
                <wp:docPr id="88" name="Group 8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925" cy="741680"/>
                          <a:chOff x="0" y="0"/>
                          <a:chExt cx="542925" cy="741871"/>
                        </a:xfrm>
                      </wpg:grpSpPr>
                      <wps:wsp>
                        <wps:cNvPr id="89" name="Rectangle 89"/>
                        <wps:cNvSpPr/>
                        <wps:spPr>
                          <a:xfrm>
                            <a:off x="0" y="0"/>
                            <a:ext cx="542925" cy="741871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90" name="Group 90"/>
                        <wpg:cNvGrpSpPr/>
                        <wpg:grpSpPr>
                          <a:xfrm>
                            <a:off x="103517" y="224286"/>
                            <a:ext cx="310515" cy="292735"/>
                            <a:chOff x="0" y="0"/>
                            <a:chExt cx="310515" cy="292735"/>
                          </a:xfrm>
                        </wpg:grpSpPr>
                        <wps:wsp>
                          <wps:cNvPr id="91" name="Oval 91"/>
                          <wps:cNvSpPr/>
                          <wps:spPr>
                            <a:xfrm>
                              <a:off x="0" y="0"/>
                              <a:ext cx="310515" cy="29273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accent3"/>
                            </a:lnRef>
                            <a:fillRef idx="3">
                              <a:schemeClr val="accent3"/>
                            </a:fillRef>
                            <a:effectRef idx="2">
                              <a:schemeClr val="accent3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2" name="Oval 92"/>
                          <wps:cNvSpPr/>
                          <wps:spPr>
                            <a:xfrm>
                              <a:off x="94890" y="77638"/>
                              <a:ext cx="94615" cy="8572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2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88" o:spid="_x0000_s1026" style="position:absolute;margin-left:121pt;margin-top:4.8pt;width:42.75pt;height:58.4pt;z-index:251693056" coordsize="5429,74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">
                <v:rect id="Rectangle 89" o:spid="_x0000_s1027" style="position:absolute;width:5429;height:74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3Dc8QA&#10;AADbAAAADwAAAGRycy9kb3ducmV2LnhtbESPT2vCQBTE74V+h+UVeim6UajG6CpSKDQ3/x08PrLP&#10;bDD7NmTXJO2n7wqCx2FmfsOsNoOtRUetrxwrmIwTEMSF0xWXCk7H71EKwgdkjbVjUvBLHjbr15cV&#10;Ztr1vKfuEEoRIewzVGBCaDIpfWHIoh+7hjh6F9daDFG2pdQt9hFuazlNkpm0WHFcMNjQl6HierhZ&#10;BV0+P8/S+jOvpnpv/kz/sfP5Tan3t2G7BBFoCM/wo/2jFaQLuH+JP0Cu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Ytw3PEAAAA2wAAAA8AAAAAAAAAAAAAAAAAmAIAAGRycy9k&#10;b3ducmV2LnhtbFBLBQYAAAAABAAEAPUAAACJAwAAAAA=&#10;" fillcolor="#c2d69b [1942]" strokecolor="black [3213]" strokeweight="2pt"/>
                <v:group id="Group 90" o:spid="_x0000_s1028" style="position:absolute;left:1035;top:2242;width:3105;height:2928" coordsize="310515,29273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O7BQMMAAADbAAAADwAAAGRycy9kb3ducmV2LnhtbERPy2rCQBTdC/2H4Ra6&#10;M5O0KG10FAlt6UIEk0Jxd8lck2DmTshM8/h7Z1Ho8nDe2/1kWjFQ7xrLCpIoBkFcWt1wpeC7+Fi+&#10;gnAeWWNrmRTM5GC/e1hsMdV25DMNua9ECGGXooLa+y6V0pU1GXSR7YgDd7W9QR9gX0nd4xjCTSuf&#10;43gtDTYcGmrsKKupvOW/RsHniOPhJXkfjrdrNl+K1ennmJBST4/TYQPC0+T/xX/uL63gLa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A7sFAwwAAANsAAAAP&#10;AAAAAAAAAAAAAAAAAKoCAABkcnMvZG93bnJldi54bWxQSwUGAAAAAAQABAD6AAAAmgMAAAAA&#10;">
                  <v:oval id="Oval 91" o:spid="_x0000_s1029" style="position:absolute;width:310515;height:2927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lH88YA&#10;AADbAAAADwAAAGRycy9kb3ducmV2LnhtbESPW2vCQBSE3wv+h+UUfKubtOAluootVFQQqTfw7ZA9&#10;TYLZs2l21fjvXUHo4zAz3zCjSWNKcaHaFZYVxJ0IBHFqdcGZgt32+60PwnlkjaVlUnAjB5Nx62WE&#10;ibZX/qHLxmciQNglqCD3vkqkdGlOBl3HVsTB+7W1QR9knUld4zXATSnfo6grDRYcFnKs6Cun9LQ5&#10;GwUrc5wtPuLD/rNXydPNrLv79G+pVPu1mQ5BeGr8f/jZnmsFgxgeX8IPkOM7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LlH88YAAADbAAAADwAAAAAAAAAAAAAAAACYAgAAZHJz&#10;L2Rvd25yZXYueG1sUEsFBgAAAAAEAAQA9QAAAIsDAAAAAA==&#10;" fillcolor="#506329 [1638]" strokecolor="#94b64e [3046]">
                    <v:fill color2="#93b64c [3014]" rotate="t" angle="180" colors="0 #769535;52429f #9bc348;1 #9cc746" focus="100%" type="gradient">
                      <o:fill v:ext="view" type="gradientUnscaled"/>
                    </v:fill>
                    <v:shadow on="t" color="black" opacity="22937f" origin=",.5" offset="0,.63889mm"/>
                  </v:oval>
                  <v:oval id="Oval 92" o:spid="_x0000_s1030" style="position:absolute;left:94890;top:77638;width:94615;height:857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GsGjsUA&#10;AADbAAAADwAAAGRycy9kb3ducmV2LnhtbESPQWvCQBSE7wX/w/IEL1I3DVLa1FWkEAgESxtFPD6y&#10;r0kw+zZk1yT++26h0OMwM98wm91kWjFQ7xrLCp5WEQji0uqGKwWnY/r4AsJ5ZI2tZVJwJwe77exh&#10;g4m2I3/RUPhKBAi7BBXU3neJlK6syaBb2Y44eN+2N+iD7CupexwD3LQyjqJnabDhsFBjR+81ldfi&#10;ZhQUef6Rfi7zQzxly7O7D5cii9ZKLebT/g2Ep8n/h//amVbwGsPvl/AD5PY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cawaOxQAAANsAAAAPAAAAAAAAAAAAAAAAAJgCAABkcnMv&#10;ZG93bnJldi54bWxQSwUGAAAAAAQABAD1AAAAigMAAAAA&#10;" fillcolor="black [1632]" strokecolor="black [3040]">
                    <v:fill color2="black [3008]" rotate="t" angle="180" focus="80%" type="gradient">
                      <o:fill v:ext="view" type="gradientUnscaled"/>
                    </v:fill>
                    <v:shadow on="t" color="black" opacity="22937f" origin=",.5" offset="0,.63889mm"/>
                  </v:oval>
                </v:group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82816" behindDoc="0" locked="0" layoutInCell="1" allowOverlap="1" wp14:anchorId="634431BB" wp14:editId="4A34C486">
                <wp:simplePos x="0" y="0"/>
                <wp:positionH relativeFrom="column">
                  <wp:posOffset>2145665</wp:posOffset>
                </wp:positionH>
                <wp:positionV relativeFrom="paragraph">
                  <wp:posOffset>58420</wp:posOffset>
                </wp:positionV>
                <wp:extent cx="542925" cy="741680"/>
                <wp:effectExtent l="0" t="0" r="28575" b="20320"/>
                <wp:wrapNone/>
                <wp:docPr id="63" name="Group 6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925" cy="741680"/>
                          <a:chOff x="0" y="0"/>
                          <a:chExt cx="542925" cy="741871"/>
                        </a:xfrm>
                      </wpg:grpSpPr>
                      <wps:wsp>
                        <wps:cNvPr id="64" name="Rectangle 64"/>
                        <wps:cNvSpPr/>
                        <wps:spPr>
                          <a:xfrm>
                            <a:off x="0" y="0"/>
                            <a:ext cx="542925" cy="741871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65" name="Group 65"/>
                        <wpg:cNvGrpSpPr/>
                        <wpg:grpSpPr>
                          <a:xfrm>
                            <a:off x="103517" y="224286"/>
                            <a:ext cx="310515" cy="292735"/>
                            <a:chOff x="0" y="0"/>
                            <a:chExt cx="310515" cy="292735"/>
                          </a:xfrm>
                        </wpg:grpSpPr>
                        <wps:wsp>
                          <wps:cNvPr id="66" name="Oval 66"/>
                          <wps:cNvSpPr/>
                          <wps:spPr>
                            <a:xfrm>
                              <a:off x="0" y="0"/>
                              <a:ext cx="310515" cy="29273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accent3"/>
                            </a:lnRef>
                            <a:fillRef idx="3">
                              <a:schemeClr val="accent3"/>
                            </a:fillRef>
                            <a:effectRef idx="2">
                              <a:schemeClr val="accent3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7" name="Oval 67"/>
                          <wps:cNvSpPr/>
                          <wps:spPr>
                            <a:xfrm>
                              <a:off x="94890" y="77638"/>
                              <a:ext cx="94615" cy="8572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2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63" o:spid="_x0000_s1026" style="position:absolute;margin-left:168.95pt;margin-top:4.6pt;width:42.75pt;height:58.4pt;z-index:251682816" coordsize="5429,74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">
                <v:rect id="Rectangle 64" o:spid="_x0000_s1027" style="position:absolute;width:5429;height:74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7zOFscA&#10;AADbAAAADwAAAGRycy9kb3ducmV2LnhtbESP3WrCQBSE74W+w3IKvZFmUxGVNKuUgFAQsf7Q4t1p&#10;9jRJmz0bsquJb98VBC+HmfmGSRe9qcWZWldZVvASxSCIc6srLhQc9svnGQjnkTXWlknBhRws5g+D&#10;FBNtO97SeecLESDsElRQet8kUrq8JIMusg1x8H5sa9AH2RZSt9gFuKnlKI4n0mDFYaHEhrKS8r/d&#10;ySj4Xk6Pn6OvdbeaZdll+uGb4e/mqNTTY//2CsJT7+/hW/tdK5iM4fol/AA5/wc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O8zhbHAAAA2wAAAA8AAAAAAAAAAAAAAAAAmAIAAGRy&#10;cy9kb3ducmV2LnhtbFBLBQYAAAAABAAEAPUAAACMAwAAAAA=&#10;" fillcolor="#fabf8f [1945]" strokecolor="black [3213]" strokeweight="2pt"/>
                <v:group id="Group 65" o:spid="_x0000_s1028" style="position:absolute;left:1035;top:2242;width:3105;height:2928" coordsize="310515,29273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VMEv/FAAAA2wAA&#10;AA8AAAAAAAAAAAAAAAAAqgIAAGRycy9kb3ducmV2LnhtbFBLBQYAAAAABAAEAPoAAACcAwAAAAA=&#10;">
                  <v:oval id="Oval 66" o:spid="_x0000_s1029" style="position:absolute;width:310515;height:2927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oWvoMUA&#10;AADbAAAADwAAAGRycy9kb3ducmV2LnhtbESP3WrCQBSE7wXfYTmCd7qxQirRVVSotAUp9Q+8O2SP&#10;STB7Nma3Gt/eLQheDjPzDTOZNaYUV6pdYVnBoB+BIE6tLjhTsNt+9EYgnEfWWFomBXdyMJu2WxNM&#10;tL3xL103PhMBwi5BBbn3VSKlS3My6Pq2Ig7eydYGfZB1JnWNtwA3pXyLolgaLDgs5FjRMqf0vPkz&#10;CtbmuPoaDg77xXslz3fzE+/Ty7dS3U4zH4Pw1PhX+Nn+1AriGP6/hB8gpw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yha+gxQAAANsAAAAPAAAAAAAAAAAAAAAAAJgCAABkcnMv&#10;ZG93bnJldi54bWxQSwUGAAAAAAQABAD1AAAAigMAAAAA&#10;" fillcolor="#506329 [1638]" strokecolor="#94b64e [3046]">
                    <v:fill color2="#93b64c [3014]" rotate="t" angle="180" colors="0 #769535;52429f #9bc348;1 #9cc746" focus="100%" type="gradient">
                      <o:fill v:ext="view" type="gradientUnscaled"/>
                    </v:fill>
                    <v:shadow on="t" color="black" opacity="22937f" origin=",.5" offset="0,.63889mm"/>
                  </v:oval>
                  <v:oval id="Oval 67" o:spid="_x0000_s1030" style="position:absolute;left:94890;top:77638;width:94615;height:857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cnVMcUA&#10;AADbAAAADwAAAGRycy9kb3ducmV2LnhtbESPQWvCQBSE74L/YXlCL9JsKmIldRURhECo1FRKj4/s&#10;Mwlm34bsNsZ/7woFj8PMfMOsNoNpRE+dqy0reItiEMSF1TWXCk7f+9clCOeRNTaWScGNHGzW49EK&#10;E22vfKQ+96UIEHYJKqi8bxMpXVGRQRfZljh4Z9sZ9EF2pdQdXgPcNHIWxwtpsOawUGFLu4qKS/5n&#10;FORZdth/TbPP2ZBOf9yt/83TeK7Uy2TYfoDwNPhn+L+dagWLd3h8CT9Aru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5ydUxxQAAANsAAAAPAAAAAAAAAAAAAAAAAJgCAABkcnMv&#10;ZG93bnJldi54bWxQSwUGAAAAAAQABAD1AAAAigMAAAAA&#10;" fillcolor="black [1632]" strokecolor="black [3040]">
                    <v:fill color2="black [3008]" rotate="t" angle="180" focus="80%" type="gradient">
                      <o:fill v:ext="view" type="gradientUnscaled"/>
                    </v:fill>
                    <v:shadow on="t" color="black" opacity="22937f" origin=",.5" offset="0,.63889mm"/>
                  </v:oval>
                </v:group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86912" behindDoc="0" locked="0" layoutInCell="1" allowOverlap="1" wp14:anchorId="6564309A" wp14:editId="4FA981AD">
                <wp:simplePos x="0" y="0"/>
                <wp:positionH relativeFrom="column">
                  <wp:posOffset>203200</wp:posOffset>
                </wp:positionH>
                <wp:positionV relativeFrom="paragraph">
                  <wp:posOffset>46990</wp:posOffset>
                </wp:positionV>
                <wp:extent cx="542925" cy="741680"/>
                <wp:effectExtent l="0" t="0" r="28575" b="20320"/>
                <wp:wrapNone/>
                <wp:docPr id="73" name="Group 7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925" cy="741680"/>
                          <a:chOff x="0" y="0"/>
                          <a:chExt cx="542925" cy="741871"/>
                        </a:xfrm>
                      </wpg:grpSpPr>
                      <wps:wsp>
                        <wps:cNvPr id="74" name="Rectangle 74"/>
                        <wps:cNvSpPr/>
                        <wps:spPr>
                          <a:xfrm>
                            <a:off x="0" y="0"/>
                            <a:ext cx="542925" cy="741871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75" name="Group 75"/>
                        <wpg:cNvGrpSpPr/>
                        <wpg:grpSpPr>
                          <a:xfrm>
                            <a:off x="103517" y="224286"/>
                            <a:ext cx="310515" cy="292735"/>
                            <a:chOff x="0" y="0"/>
                            <a:chExt cx="310515" cy="292735"/>
                          </a:xfrm>
                        </wpg:grpSpPr>
                        <wps:wsp>
                          <wps:cNvPr id="76" name="Oval 76"/>
                          <wps:cNvSpPr/>
                          <wps:spPr>
                            <a:xfrm>
                              <a:off x="0" y="0"/>
                              <a:ext cx="310515" cy="29273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accent3"/>
                            </a:lnRef>
                            <a:fillRef idx="3">
                              <a:schemeClr val="accent3"/>
                            </a:fillRef>
                            <a:effectRef idx="2">
                              <a:schemeClr val="accent3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7" name="Oval 77"/>
                          <wps:cNvSpPr/>
                          <wps:spPr>
                            <a:xfrm>
                              <a:off x="94890" y="77638"/>
                              <a:ext cx="94615" cy="8572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2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73" o:spid="_x0000_s1026" style="position:absolute;margin-left:16pt;margin-top:3.7pt;width:42.75pt;height:58.4pt;z-index:251686912" coordsize="5429,74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">
                <v:rect id="Rectangle 74" o:spid="_x0000_s1027" style="position:absolute;width:5429;height:74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mVYy8cA&#10;AADbAAAADwAAAGRycy9kb3ducmV2LnhtbESPQWvCQBSE74X+h+UJvRTdVIoJ0VUkIBRKqbWieHtm&#10;n0lq9m3Ibk38965Q6HGYmW+Y2aI3tbhQ6yrLCl5GEQji3OqKCwXb79UwAeE8ssbaMim4koPF/PFh&#10;hqm2HX/RZeMLESDsUlRQet+kUrq8JINuZBvi4J1sa9AH2RZSt9gFuKnlOIom0mDFYaHEhrKS8vPm&#10;1yg4ruLDbrz/6N6TLLvGa988/3welHoa9MspCE+9/w//td+0gvgV7l/CD5DzG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AZlWMvHAAAA2wAAAA8AAAAAAAAAAAAAAAAAmAIAAGRy&#10;cy9kb3ducmV2LnhtbFBLBQYAAAAABAAEAPUAAACMAwAAAAA=&#10;" fillcolor="#fabf8f [1945]" strokecolor="black [3213]" strokeweight="2pt"/>
                <v:group id="Group 75" o:spid="_x0000_s1028" style="position:absolute;left:1035;top:2242;width:3105;height:2928" coordsize="310515,29273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JWEIsUAAADbAAAADwAAAGRycy9kb3ducmV2LnhtbESPT2vCQBTE70K/w/IK&#10;vdVNWtJKdBWRtvQgBZOCeHtkn0kw+zZkt/nz7V2h4HGYmd8wq81oGtFT52rLCuJ5BIK4sLrmUsFv&#10;/vm8AOE8ssbGMimYyMFm/TBbYartwAfqM1+KAGGXooLK+zaV0hUVGXRz2xIH72w7gz7IrpS6wyHA&#10;TSNfouhNGqw5LFTY0q6i4pL9GQVfAw7b1/ij31/Ou+mUJz/HfUxKPT2O2yUIT6O/h//b31rBewK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CCVhCLFAAAA2wAA&#10;AA8AAAAAAAAAAAAAAAAAqgIAAGRycy9kb3ducmV2LnhtbFBLBQYAAAAABAAEAPoAAACcAwAAAAA=&#10;">
                  <v:oval id="Oval 76" o:spid="_x0000_s1029" style="position:absolute;width:310515;height:2927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1w5fcYA&#10;AADbAAAADwAAAGRycy9kb3ducmV2LnhtbESPQWvCQBSE74L/YXlCb7qxhShpNqIFS1soYloL3h7Z&#10;ZxLMvo3ZrcZ/3y0IHoeZ+YZJF71pxJk6V1tWMJ1EIIgLq2suFXx/rcdzEM4ja2wsk4IrOVhkw0GK&#10;ibYX3tI596UIEHYJKqi8bxMpXVGRQTexLXHwDrYz6IPsSqk7vAS4aeRjFMXSYM1hocKWXioqjvmv&#10;UfBp9q/vT9Of3WrWyuPVbOJdcfpQ6mHUL59BeOr9PXxrv2kFsxj+v4QfILM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1w5fcYAAADbAAAADwAAAAAAAAAAAAAAAACYAgAAZHJz&#10;L2Rvd25yZXYueG1sUEsFBgAAAAAEAAQA9QAAAIsDAAAAAA==&#10;" fillcolor="#506329 [1638]" strokecolor="#94b64e [3046]">
                    <v:fill color2="#93b64c [3014]" rotate="t" angle="180" colors="0 #769535;52429f #9bc348;1 #9cc746" focus="100%" type="gradient">
                      <o:fill v:ext="view" type="gradientUnscaled"/>
                    </v:fill>
                    <v:shadow on="t" color="black" opacity="22937f" origin=",.5" offset="0,.63889mm"/>
                  </v:oval>
                  <v:oval id="Oval 77" o:spid="_x0000_s1030" style="position:absolute;left:94890;top:77638;width:94615;height:857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BD7MUA&#10;AADbAAAADwAAAGRycy9kb3ducmV2LnhtbESPQWvCQBSE70L/w/IKXkQ3laIluoZSCASCUmMRj4/s&#10;axKafRuy2xj/fVcoeBxm5htmm4ymFQP1rrGs4GURgSAurW64UvB1SudvIJxH1thaJgU3cpDsniZb&#10;jLW98pGGwlciQNjFqKD2vouldGVNBt3CdsTB+7a9QR9kX0nd4zXATSuXUbSSBhsOCzV29FFT+VP8&#10;GgVFnh/Sz1m+X47Z7Oxuw6XIolelps/j+waEp9E/wv/tTCtYr+H+JfwAufs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8EEPsxQAAANsAAAAPAAAAAAAAAAAAAAAAAJgCAABkcnMv&#10;ZG93bnJldi54bWxQSwUGAAAAAAQABAD1AAAAigMAAAAA&#10;" fillcolor="black [1632]" strokecolor="black [3040]">
                    <v:fill color2="black [3008]" rotate="t" angle="180" focus="80%" type="gradient">
                      <o:fill v:ext="view" type="gradientUnscaled"/>
                    </v:fill>
                    <v:shadow on="t" color="black" opacity="22937f" origin=",.5" offset="0,.63889mm"/>
                  </v:oval>
                </v:group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88960" behindDoc="0" locked="0" layoutInCell="1" allowOverlap="1" wp14:anchorId="34E09BBF" wp14:editId="27C3B652">
                <wp:simplePos x="0" y="0"/>
                <wp:positionH relativeFrom="column">
                  <wp:posOffset>4884420</wp:posOffset>
                </wp:positionH>
                <wp:positionV relativeFrom="paragraph">
                  <wp:posOffset>52705</wp:posOffset>
                </wp:positionV>
                <wp:extent cx="542925" cy="741680"/>
                <wp:effectExtent l="0" t="0" r="28575" b="20320"/>
                <wp:wrapNone/>
                <wp:docPr id="78" name="Group 7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925" cy="741680"/>
                          <a:chOff x="0" y="0"/>
                          <a:chExt cx="542925" cy="741871"/>
                        </a:xfrm>
                      </wpg:grpSpPr>
                      <wps:wsp>
                        <wps:cNvPr id="79" name="Rectangle 79"/>
                        <wps:cNvSpPr/>
                        <wps:spPr>
                          <a:xfrm>
                            <a:off x="0" y="0"/>
                            <a:ext cx="542925" cy="741871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80" name="Group 80"/>
                        <wpg:cNvGrpSpPr/>
                        <wpg:grpSpPr>
                          <a:xfrm>
                            <a:off x="103517" y="224286"/>
                            <a:ext cx="310515" cy="292735"/>
                            <a:chOff x="0" y="0"/>
                            <a:chExt cx="310515" cy="292735"/>
                          </a:xfrm>
                        </wpg:grpSpPr>
                        <wps:wsp>
                          <wps:cNvPr id="81" name="Oval 81"/>
                          <wps:cNvSpPr/>
                          <wps:spPr>
                            <a:xfrm>
                              <a:off x="0" y="0"/>
                              <a:ext cx="310515" cy="29273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accent3"/>
                            </a:lnRef>
                            <a:fillRef idx="3">
                              <a:schemeClr val="accent3"/>
                            </a:fillRef>
                            <a:effectRef idx="2">
                              <a:schemeClr val="accent3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2" name="Oval 82"/>
                          <wps:cNvSpPr/>
                          <wps:spPr>
                            <a:xfrm>
                              <a:off x="94890" y="77638"/>
                              <a:ext cx="94615" cy="8572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2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78" o:spid="_x0000_s1026" style="position:absolute;margin-left:384.6pt;margin-top:4.15pt;width:42.75pt;height:58.4pt;z-index:251688960" coordsize="5429,74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">
                <v:rect id="Rectangle 79" o:spid="_x0000_s1027" style="position:absolute;width:5429;height:74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GT3VcYA&#10;AADbAAAADwAAAGRycy9kb3ducmV2LnhtbESPQWvCQBSE7wX/w/KEXkrd6MHY6CoSEApFrLZUvD2z&#10;zySafRuyWxP/fVcQehxm5htmtuhMJa7UuNKyguEgAkGcWV1yruD7a/U6AeE8ssbKMim4kYPFvPc0&#10;w0Tblrd03flcBAi7BBUU3teJlC4ryKAb2Jo4eCfbGPRBNrnUDbYBbio5iqKxNFhyWCiwprSg7LL7&#10;NQqOq/jwM9qv249Jmt7iT1+/nDcHpZ773XIKwlPn/8OP9rtWEL/B/Uv4AXL+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6GT3VcYAAADbAAAADwAAAAAAAAAAAAAAAACYAgAAZHJz&#10;L2Rvd25yZXYueG1sUEsFBgAAAAAEAAQA9QAAAIsDAAAAAA==&#10;" fillcolor="#fabf8f [1945]" strokecolor="black [3213]" strokeweight="2pt"/>
                <v:group id="Group 80" o:spid="_x0000_s1028" style="position:absolute;left:1035;top:2242;width:3105;height:2928" coordsize="310515,29273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AU3V53CAAAA2wAAAA8A&#10;AAAAAAAAAAAAAAAAqgIAAGRycy9kb3ducmV2LnhtbFBLBQYAAAAABAAEAPoAAACZAwAAAAA=&#10;">
                  <v:oval id="Oval 81" o:spid="_x0000_s1029" style="position:absolute;width:310515;height:2927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WDRLsUA&#10;AADbAAAADwAAAGRycy9kb3ducmV2LnhtbESPQWvCQBSE74X+h+UVvNVNFFRSV2kFRQsiprXg7ZF9&#10;JsHs25hdNf77riB4HGbmG2Y8bU0lLtS40rKCuBuBIM6sLjlX8Pszfx+BcB5ZY2WZFNzIwXTy+jLG&#10;RNsrb+mS+lwECLsEFRTe14mULivIoOvamjh4B9sY9EE2udQNXgPcVLIXRQNpsOSwUGBNs4KyY3o2&#10;CtZmv1j147/d17CWx5vZDHbZ6Vupzlv7+QHCU+uf4Ud7qRWMYrh/CT9ATv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NYNEuxQAAANsAAAAPAAAAAAAAAAAAAAAAAJgCAABkcnMv&#10;ZG93bnJldi54bWxQSwUGAAAAAAQABAD1AAAAigMAAAAA&#10;" fillcolor="#506329 [1638]" strokecolor="#94b64e [3046]">
                    <v:fill color2="#93b64c [3014]" rotate="t" angle="180" colors="0 #769535;52429f #9bc348;1 #9cc746" focus="100%" type="gradient">
                      <o:fill v:ext="view" type="gradientUnscaled"/>
                    </v:fill>
                    <v:shadow on="t" color="black" opacity="22937f" origin=",.5" offset="0,.63889mm"/>
                  </v:oval>
                  <v:oval id="Oval 82" o:spid="_x0000_s1030" style="position:absolute;left:94890;top:77638;width:94615;height:857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KQU8UA&#10;AADbAAAADwAAAGRycy9kb3ducmV2LnhtbESPQWvCQBSE70L/w/IKvUjdGEQkugmlIARCSxuleHxk&#10;n0kw+zZk1xj/fVco9DjMzDfMLptMJ0YaXGtZwXIRgSCurG65VnA87F83IJxH1thZJgV3cpClT7Md&#10;Jtre+JvG0tciQNglqKDxvk+kdFVDBt3C9sTBO9vBoA9yqKUe8BbgppNxFK2lwZbDQoM9vTdUXcqr&#10;UVAWxef+a158xFM+/3H38VTm0Uqpl+fpbQvC0+T/w3/tXCvYxPD4En6ATH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ZspBTxQAAANsAAAAPAAAAAAAAAAAAAAAAAJgCAABkcnMv&#10;ZG93bnJldi54bWxQSwUGAAAAAAQABAD1AAAAigMAAAAA&#10;" fillcolor="black [1632]" strokecolor="black [3040]">
                    <v:fill color2="black [3008]" rotate="t" angle="180" focus="80%" type="gradient">
                      <o:fill v:ext="view" type="gradientUnscaled"/>
                    </v:fill>
                    <v:shadow on="t" color="black" opacity="22937f" origin=",.5" offset="0,.63889mm"/>
                  </v:oval>
                </v:group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84864" behindDoc="0" locked="0" layoutInCell="1" allowOverlap="1" wp14:anchorId="1A3629A7" wp14:editId="2AE8B88C">
                <wp:simplePos x="0" y="0"/>
                <wp:positionH relativeFrom="column">
                  <wp:posOffset>859155</wp:posOffset>
                </wp:positionH>
                <wp:positionV relativeFrom="paragraph">
                  <wp:posOffset>29845</wp:posOffset>
                </wp:positionV>
                <wp:extent cx="542925" cy="741680"/>
                <wp:effectExtent l="0" t="0" r="28575" b="20320"/>
                <wp:wrapNone/>
                <wp:docPr id="68" name="Group 6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925" cy="741680"/>
                          <a:chOff x="0" y="0"/>
                          <a:chExt cx="542925" cy="741871"/>
                        </a:xfrm>
                      </wpg:grpSpPr>
                      <wps:wsp>
                        <wps:cNvPr id="69" name="Rectangle 69"/>
                        <wps:cNvSpPr/>
                        <wps:spPr>
                          <a:xfrm>
                            <a:off x="0" y="0"/>
                            <a:ext cx="542925" cy="741871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70" name="Group 70"/>
                        <wpg:cNvGrpSpPr/>
                        <wpg:grpSpPr>
                          <a:xfrm>
                            <a:off x="103517" y="224286"/>
                            <a:ext cx="310515" cy="292735"/>
                            <a:chOff x="0" y="0"/>
                            <a:chExt cx="310515" cy="292735"/>
                          </a:xfrm>
                        </wpg:grpSpPr>
                        <wps:wsp>
                          <wps:cNvPr id="71" name="Oval 71"/>
                          <wps:cNvSpPr/>
                          <wps:spPr>
                            <a:xfrm>
                              <a:off x="0" y="0"/>
                              <a:ext cx="310515" cy="29273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accent3"/>
                            </a:lnRef>
                            <a:fillRef idx="3">
                              <a:schemeClr val="accent3"/>
                            </a:fillRef>
                            <a:effectRef idx="2">
                              <a:schemeClr val="accent3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2" name="Oval 72"/>
                          <wps:cNvSpPr/>
                          <wps:spPr>
                            <a:xfrm>
                              <a:off x="94890" y="77638"/>
                              <a:ext cx="94615" cy="8572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2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68" o:spid="_x0000_s1026" style="position:absolute;margin-left:67.65pt;margin-top:2.35pt;width:42.75pt;height:58.4pt;z-index:251684864" coordsize="5429,74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">
                <v:rect id="Rectangle 69" o:spid="_x0000_s1027" style="position:absolute;width:5429;height:74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iElicQA&#10;AADbAAAADwAAAGRycy9kb3ducmV2LnhtbESPQWvCQBSE7wX/w/IEL0U3FZpqdJUiCOZWtQePj+wz&#10;G8y+Ddk1if76bqHQ4zAz3zDr7WBr0VHrK8cK3mYJCOLC6YpLBd/n/XQBwgdkjbVjUvAgD9vN6GWN&#10;mXY9H6k7hVJECPsMFZgQmkxKXxiy6GeuIY7e1bUWQ5RtKXWLfYTbWs6TJJUWK44LBhvaGSpup7tV&#10;0OUfl3RRv+fVXB/N0/SvXz6/KzUZD58rEIGG8B/+ax+0gnQJv1/iD5Cb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YhJYnEAAAA2wAAAA8AAAAAAAAAAAAAAAAAmAIAAGRycy9k&#10;b3ducmV2LnhtbFBLBQYAAAAABAAEAPUAAACJAwAAAAA=&#10;" fillcolor="#c2d69b [1942]" strokecolor="black [3213]" strokeweight="2pt"/>
                <v:group id="Group 70" o:spid="_x0000_s1028" style="position:absolute;left:1035;top:2242;width:3105;height:2928" coordsize="310515,29273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OInusMAAADbAAAADwAAAGRycy9kb3ducmV2LnhtbERPy2rCQBTdC/2H4Ra6&#10;M5O0aEt0FAlt6UIEk0Jxd8lck2DmTshM8/h7Z1Ho8nDe2/1kWjFQ7xrLCpIoBkFcWt1wpeC7+Fi+&#10;gXAeWWNrmRTM5GC/e1hsMdV25DMNua9ECGGXooLa+y6V0pU1GXSR7YgDd7W9QR9gX0nd4xjCTSuf&#10;43gtDTYcGmrsKKupvOW/RsHniOPhJXkfjrdrNl+K1ennmJBST4/TYQPC0+T/xX/uL63gNa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w4ie6wwAAANsAAAAP&#10;AAAAAAAAAAAAAAAAAKoCAABkcnMvZG93bnJldi54bWxQSwUGAAAAAAQABAD6AAAAmgMAAAAA&#10;">
                  <v:oval id="Oval 71" o:spid="_x0000_s1029" style="position:absolute;width:310515;height:2927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WhCcUA&#10;AADbAAAADwAAAGRycy9kb3ducmV2LnhtbESPQWvCQBSE74X+h+UVvOkmCiqpq7SCogUR01rw9sg+&#10;k2D2bcyuGv99VxB6HGbmG2Yya00lrtS40rKCuBeBIM6sLjlX8PO96I5BOI+ssbJMCu7kYDZ9fZlg&#10;ou2Nd3RNfS4ChF2CCgrv60RKlxVk0PVsTRy8o20M+iCbXOoGbwFuKtmPoqE0WHJYKLCmeUHZKb0Y&#10;BRtzWK4H8e/+c1TL091sh/vs/KVU5639eAfhqfX/4Wd7pRWMYnh8CT9AT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4taEJxQAAANsAAAAPAAAAAAAAAAAAAAAAAJgCAABkcnMv&#10;ZG93bnJldi54bWxQSwUGAAAAAAQABAD1AAAAigMAAAAA&#10;" fillcolor="#506329 [1638]" strokecolor="#94b64e [3046]">
                    <v:fill color2="#93b64c [3014]" rotate="t" angle="180" colors="0 #769535;52429f #9bc348;1 #9cc746" focus="100%" type="gradient">
                      <o:fill v:ext="view" type="gradientUnscaled"/>
                    </v:fill>
                    <v:shadow on="t" color="black" opacity="22937f" origin=",.5" offset="0,.63889mm"/>
                  </v:oval>
                  <v:oval id="Oval 72" o:spid="_x0000_s1030" style="position:absolute;left:94890;top:77638;width:94615;height:857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GfgdMUA&#10;AADbAAAADwAAAGRycy9kb3ducmV2LnhtbESPQWvCQBSE7wX/w/IEL1I3DdKW1FWkEAgESxtFPD6y&#10;r0kw+zZk1yT++26h0OMwM98wm91kWjFQ7xrLCp5WEQji0uqGKwWnY/r4CsJ5ZI2tZVJwJwe77exh&#10;g4m2I3/RUPhKBAi7BBXU3neJlK6syaBb2Y44eN+2N+iD7CupexwD3LQyjqJnabDhsFBjR+81ldfi&#10;ZhQUef6Rfi7zQzxly7O7D5cii9ZKLebT/g2Ep8n/h//amVbwEsPvl/AD5PY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sZ+B0xQAAANsAAAAPAAAAAAAAAAAAAAAAAJgCAABkcnMv&#10;ZG93bnJldi54bWxQSwUGAAAAAAQABAD1AAAAigMAAAAA&#10;" fillcolor="black [1632]" strokecolor="black [3040]">
                    <v:fill color2="black [3008]" rotate="t" angle="180" focus="80%" type="gradient">
                      <o:fill v:ext="view" type="gradientUnscaled"/>
                    </v:fill>
                    <v:shadow on="t" color="black" opacity="22937f" origin=",.5" offset="0,.63889mm"/>
                  </v:oval>
                </v:group>
              </v:group>
            </w:pict>
          </mc:Fallback>
        </mc:AlternateContent>
      </w:r>
    </w:p>
    <w:p w:rsidR="00464287" w:rsidRDefault="00464287" w:rsidP="00153924">
      <w:pPr>
        <w:pStyle w:val="Paragraph"/>
        <w:ind w:firstLine="0"/>
        <w:jc w:val="both"/>
      </w:pPr>
    </w:p>
    <w:p w:rsidR="00464287" w:rsidRDefault="00464287" w:rsidP="00153924">
      <w:pPr>
        <w:pStyle w:val="Paragraph"/>
        <w:ind w:firstLine="0"/>
        <w:jc w:val="both"/>
      </w:pPr>
    </w:p>
    <w:p w:rsidR="00464287" w:rsidRDefault="00464287" w:rsidP="00153924">
      <w:pPr>
        <w:pStyle w:val="Paragraph"/>
        <w:ind w:firstLine="0"/>
        <w:jc w:val="both"/>
      </w:pPr>
    </w:p>
    <w:p w:rsidR="00464287" w:rsidRDefault="00464287" w:rsidP="00153924">
      <w:pPr>
        <w:pStyle w:val="Paragraph"/>
        <w:ind w:firstLine="0"/>
        <w:jc w:val="both"/>
      </w:pPr>
    </w:p>
    <w:p w:rsidR="00464287" w:rsidRDefault="000A718F" w:rsidP="00153924">
      <w:pPr>
        <w:pStyle w:val="Paragraph"/>
        <w:ind w:firstLine="0"/>
        <w:jc w:val="both"/>
      </w:pPr>
      <w:r w:rsidRPr="000A718F">
        <w:rPr>
          <w:noProof/>
        </w:rPr>
        <mc:AlternateContent>
          <mc:Choice Requires="wpg">
            <w:drawing>
              <wp:anchor distT="0" distB="0" distL="114300" distR="114300" simplePos="0" relativeHeight="251712512" behindDoc="0" locked="0" layoutInCell="1" allowOverlap="1" wp14:anchorId="3CFC9446" wp14:editId="40D10ADC">
                <wp:simplePos x="0" y="0"/>
                <wp:positionH relativeFrom="column">
                  <wp:posOffset>915670</wp:posOffset>
                </wp:positionH>
                <wp:positionV relativeFrom="paragraph">
                  <wp:posOffset>234950</wp:posOffset>
                </wp:positionV>
                <wp:extent cx="542925" cy="741680"/>
                <wp:effectExtent l="0" t="0" r="28575" b="20320"/>
                <wp:wrapNone/>
                <wp:docPr id="156" name="Group 1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925" cy="741680"/>
                          <a:chOff x="0" y="0"/>
                          <a:chExt cx="542925" cy="741871"/>
                        </a:xfrm>
                      </wpg:grpSpPr>
                      <wps:wsp>
                        <wps:cNvPr id="157" name="Rectangle 157"/>
                        <wps:cNvSpPr/>
                        <wps:spPr>
                          <a:xfrm>
                            <a:off x="0" y="0"/>
                            <a:ext cx="542925" cy="741871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58" name="Group 158"/>
                        <wpg:cNvGrpSpPr/>
                        <wpg:grpSpPr>
                          <a:xfrm>
                            <a:off x="103517" y="224286"/>
                            <a:ext cx="310515" cy="292735"/>
                            <a:chOff x="0" y="0"/>
                            <a:chExt cx="310515" cy="292735"/>
                          </a:xfrm>
                        </wpg:grpSpPr>
                        <wps:wsp>
                          <wps:cNvPr id="159" name="Oval 159"/>
                          <wps:cNvSpPr/>
                          <wps:spPr>
                            <a:xfrm>
                              <a:off x="0" y="0"/>
                              <a:ext cx="310515" cy="29273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accent3"/>
                            </a:lnRef>
                            <a:fillRef idx="3">
                              <a:schemeClr val="accent3"/>
                            </a:fillRef>
                            <a:effectRef idx="2">
                              <a:schemeClr val="accent3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0" name="Oval 160"/>
                          <wps:cNvSpPr/>
                          <wps:spPr>
                            <a:xfrm>
                              <a:off x="94890" y="77638"/>
                              <a:ext cx="94615" cy="8572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2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156" o:spid="_x0000_s1026" style="position:absolute;margin-left:72.1pt;margin-top:18.5pt;width:42.75pt;height:58.4pt;z-index:251712512" coordsize="5429,74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">
                <v:rect id="Rectangle 157" o:spid="_x0000_s1027" style="position:absolute;width:5429;height:74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x5fOsUA&#10;AADcAAAADwAAAGRycy9kb3ducmV2LnhtbERPTWvCQBC9F/oflhF6KbqpUBOiq0hAKJRSa0XxNmbH&#10;JDU7G7JbE/+9KxR6m8f7nNmiN7W4UOsqywpeRhEI4tzqigsF2+/VMAHhPLLG2jIpuJKDxfzxYYap&#10;th1/0WXjCxFC2KWooPS+SaV0eUkG3cg2xIE72dagD7AtpG6xC+GmluMomkiDFYeGEhvKSsrPm1+j&#10;4LiKD7vx/qN7T7LsGq998/zzeVDqadAvpyA89f5f/Od+02H+awz3Z8IFcn4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fHl86xQAAANwAAAAPAAAAAAAAAAAAAAAAAJgCAABkcnMv&#10;ZG93bnJldi54bWxQSwUGAAAAAAQABAD1AAAAigMAAAAA&#10;" fillcolor="#fabf8f [1945]" strokecolor="black [3213]" strokeweight="2pt"/>
                <v:group id="Group 158" o:spid="_x0000_s1028" style="position:absolute;left:1035;top:2242;width:3105;height:2928" coordsize="310515,29273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mAblHxgAAANwA&#10;AAAPAAAAAAAAAAAAAAAAAKoCAABkcnMvZG93bnJldi54bWxQSwUGAAAAAAQABAD6AAAAnQMAAAAA&#10;">
                  <v:oval id="Oval 159" o:spid="_x0000_s1029" style="position:absolute;width:310515;height:2927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riD8UA&#10;AADcAAAADwAAAGRycy9kb3ducmV2LnhtbERPTWvCQBC9F/wPywi91Y2KtqZZRQWlClKqTaG3ITsm&#10;wexsmt1q/PeuUOhtHu9zkllrKnGmxpWWFfR7EQjizOqScwWfh9XTCwjnkTVWlknBlRzMpp2HBGNt&#10;L/xB573PRQhhF6OCwvs6ltJlBRl0PVsTB+5oG4M+wCaXusFLCDeVHETRWBosOTQUWNOyoOy0/zUK&#10;duZ7vRn2v9LFcy1PV/M+TrOfrVKP3Xb+CsJT6//Ff+43HeaPJnB/Jlwgp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pmuIPxQAAANwAAAAPAAAAAAAAAAAAAAAAAJgCAABkcnMv&#10;ZG93bnJldi54bWxQSwUGAAAAAAQABAD1AAAAigMAAAAA&#10;" fillcolor="#506329 [1638]" strokecolor="#94b64e [3046]">
                    <v:fill color2="#93b64c [3014]" rotate="t" angle="180" colors="0 #769535;52429f #9bc348;1 #9cc746" focus="100%" type="gradient">
                      <o:fill v:ext="view" type="gradientUnscaled"/>
                    </v:fill>
                    <v:shadow on="t" color="black" opacity="22937f" origin=",.5" offset="0,.63889mm"/>
                  </v:oval>
                  <v:oval id="Oval 160" o:spid="_x0000_s1030" style="position:absolute;left:94890;top:77638;width:94615;height:857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zXsiMYA&#10;AADcAAAADwAAAGRycy9kb3ducmV2LnhtbESPQWvCQBCF70L/wzKFXkQ3FZESXaUUhEBoqbGIxyE7&#10;JsHsbMhuY/z3nYPQ2wzvzXvfbHaja9VAfWg8G3idJ6CIS28brgz8HPezN1AhIltsPZOBOwXYbZ8m&#10;G0ytv/GBhiJWSkI4pGigjrFLtQ5lTQ7D3HfEol187zDK2lfa9niTcNfqRZKstMOGpaHGjj5qKq/F&#10;rzNQ5PnX/nuafy7GbHoK9+FcZMnSmJfn8X0NKtIY/82P68wK/krw5RmZQG/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zXsiMYAAADcAAAADwAAAAAAAAAAAAAAAACYAgAAZHJz&#10;L2Rvd25yZXYueG1sUEsFBgAAAAAEAAQA9QAAAIsDAAAAAA==&#10;" fillcolor="black [1632]" strokecolor="black [3040]">
                    <v:fill color2="black [3008]" rotate="t" angle="180" focus="80%" type="gradient">
                      <o:fill v:ext="view" type="gradientUnscaled"/>
                    </v:fill>
                    <v:shadow on="t" color="black" opacity="22937f" origin=",.5" offset="0,.63889mm"/>
                  </v:oval>
                </v:group>
              </v:group>
            </w:pict>
          </mc:Fallback>
        </mc:AlternateContent>
      </w:r>
      <w:r w:rsidRPr="000A718F">
        <w:rPr>
          <w:noProof/>
        </w:rPr>
        <mc:AlternateContent>
          <mc:Choice Requires="wpg">
            <w:drawing>
              <wp:anchor distT="0" distB="0" distL="114300" distR="114300" simplePos="0" relativeHeight="251711488" behindDoc="0" locked="0" layoutInCell="1" allowOverlap="1" wp14:anchorId="2E9A7410" wp14:editId="766350FE">
                <wp:simplePos x="0" y="0"/>
                <wp:positionH relativeFrom="column">
                  <wp:posOffset>260350</wp:posOffset>
                </wp:positionH>
                <wp:positionV relativeFrom="paragraph">
                  <wp:posOffset>218440</wp:posOffset>
                </wp:positionV>
                <wp:extent cx="542925" cy="741680"/>
                <wp:effectExtent l="0" t="0" r="28575" b="20320"/>
                <wp:wrapNone/>
                <wp:docPr id="151" name="Group 1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925" cy="741680"/>
                          <a:chOff x="0" y="0"/>
                          <a:chExt cx="542925" cy="741871"/>
                        </a:xfrm>
                      </wpg:grpSpPr>
                      <wps:wsp>
                        <wps:cNvPr id="152" name="Rectangle 152"/>
                        <wps:cNvSpPr/>
                        <wps:spPr>
                          <a:xfrm>
                            <a:off x="0" y="0"/>
                            <a:ext cx="542925" cy="741871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53" name="Group 153"/>
                        <wpg:cNvGrpSpPr/>
                        <wpg:grpSpPr>
                          <a:xfrm>
                            <a:off x="103517" y="224286"/>
                            <a:ext cx="310515" cy="292735"/>
                            <a:chOff x="0" y="0"/>
                            <a:chExt cx="310515" cy="292735"/>
                          </a:xfrm>
                        </wpg:grpSpPr>
                        <wps:wsp>
                          <wps:cNvPr id="154" name="Oval 154"/>
                          <wps:cNvSpPr/>
                          <wps:spPr>
                            <a:xfrm>
                              <a:off x="0" y="0"/>
                              <a:ext cx="310515" cy="29273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accent3"/>
                            </a:lnRef>
                            <a:fillRef idx="3">
                              <a:schemeClr val="accent3"/>
                            </a:fillRef>
                            <a:effectRef idx="2">
                              <a:schemeClr val="accent3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5" name="Oval 155"/>
                          <wps:cNvSpPr/>
                          <wps:spPr>
                            <a:xfrm>
                              <a:off x="94890" y="77638"/>
                              <a:ext cx="94615" cy="8572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2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151" o:spid="_x0000_s1026" style="position:absolute;margin-left:20.5pt;margin-top:17.2pt;width:42.75pt;height:58.4pt;z-index:251711488" coordsize="5429,74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">
                <v:rect id="Rectangle 152" o:spid="_x0000_s1027" style="position:absolute;width:5429;height:74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+SYKMIA&#10;AADcAAAADwAAAGRycy9kb3ducmV2LnhtbERPS4vCMBC+C/6HMAt7kTXdgg+qUWRhYXvzddjj0IxN&#10;2WZSmth2/fVGELzNx/ec9Xawteio9ZVjBZ/TBARx4XTFpYLz6ftjCcIHZI21Y1LwTx62m/FojZl2&#10;PR+oO4ZSxBD2GSowITSZlL4wZNFPXUMcuYtrLYYI21LqFvsYbmuZJslcWqw4Nhhs6MtQ8Xe8WgVd&#10;vvidL+tZXqX6YG6mn+x9flXq/W3YrUAEGsJL/HT/6Dh/lsLjmXiB3N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/5JgowgAAANwAAAAPAAAAAAAAAAAAAAAAAJgCAABkcnMvZG93&#10;bnJldi54bWxQSwUGAAAAAAQABAD1AAAAhwMAAAAA&#10;" fillcolor="#c2d69b [1942]" strokecolor="black [3213]" strokeweight="2pt"/>
                <v:group id="Group 153" o:spid="_x0000_s1028" style="position:absolute;left:1035;top:2242;width:3105;height:2928" coordsize="310515,29273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opSs2wwAAANwAAAAP&#10;AAAAAAAAAAAAAAAAAKoCAABkcnMvZG93bnJldi54bWxQSwUGAAAAAAQABAD6AAAAmgMAAAAA&#10;">
                  <v:oval id="Oval 154" o:spid="_x0000_s1029" style="position:absolute;width:310515;height:2927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5tNkcMA&#10;AADcAAAADwAAAGRycy9kb3ducmV2LnhtbERP22rCQBB9L/gPywi+1Y31SuoqVlC0UIpX6NuQHZNg&#10;djZmV41/7xYKfZvDuc54WptC3KhyuWUFnXYEgjixOudUwX63eB2BcB5ZY2GZFDzIwXTSeBljrO2d&#10;N3Tb+lSEEHYxKsi8L2MpXZKRQde2JXHgTrYy6AOsUqkrvIdwU8i3KBpIgzmHhgxLmmeUnLdXo+DL&#10;/CzX3c7x8DEs5flhvgeH5PKpVKtZz95BeKr9v/jPvdJhfr8Hv8+EC+Tk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5tNkcMAAADcAAAADwAAAAAAAAAAAAAAAACYAgAAZHJzL2Rv&#10;d25yZXYueG1sUEsFBgAAAAAEAAQA9QAAAIgDAAAAAA==&#10;" fillcolor="#506329 [1638]" strokecolor="#94b64e [3046]">
                    <v:fill color2="#93b64c [3014]" rotate="t" angle="180" colors="0 #769535;52429f #9bc348;1 #9cc746" focus="100%" type="gradient">
                      <o:fill v:ext="view" type="gradientUnscaled"/>
                    </v:fill>
                    <v:shadow on="t" color="black" opacity="22937f" origin=",.5" offset="0,.63889mm"/>
                  </v:oval>
                  <v:oval id="Oval 155" o:spid="_x0000_s1030" style="position:absolute;left:94890;top:77638;width:94615;height:857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S6FrcMA&#10;AADcAAAADwAAAGRycy9kb3ducmV2LnhtbERPTWvCQBC9C/6HZYRepNlUtEjqKiIIgVCpqZQeh+yY&#10;BLOzIbuN8d+7QsHbPN7nrDaDaURPnastK3iLYhDEhdU1lwpO3/vXJQjnkTU2lknBjRxs1uPRChNt&#10;r3ykPvelCCHsElRQed8mUrqiIoMusi1x4M62M+gD7EqpO7yGcNPIWRy/S4M1h4YKW9pVVFzyP6Mg&#10;z7LD/muafc6GdPrjbv1vnsZzpV4mw/YDhKfBP8X/7lSH+YsFPJ4JF8j1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S6FrcMAAADcAAAADwAAAAAAAAAAAAAAAACYAgAAZHJzL2Rv&#10;d25yZXYueG1sUEsFBgAAAAAEAAQA9QAAAIgDAAAAAA==&#10;" fillcolor="black [1632]" strokecolor="black [3040]">
                    <v:fill color2="black [3008]" rotate="t" angle="180" focus="80%" type="gradient">
                      <o:fill v:ext="view" type="gradientUnscaled"/>
                    </v:fill>
                    <v:shadow on="t" color="black" opacity="22937f" origin=",.5" offset="0,.63889mm"/>
                  </v:oval>
                </v:group>
              </v:group>
            </w:pict>
          </mc:Fallback>
        </mc:AlternateContent>
      </w:r>
      <w:r w:rsidRPr="000A718F">
        <w:rPr>
          <w:noProof/>
        </w:rPr>
        <mc:AlternateContent>
          <mc:Choice Requires="wpg">
            <w:drawing>
              <wp:anchor distT="0" distB="0" distL="114300" distR="114300" simplePos="0" relativeHeight="251715584" behindDoc="0" locked="0" layoutInCell="1" allowOverlap="1" wp14:anchorId="5B270F8A" wp14:editId="048C174C">
                <wp:simplePos x="0" y="0"/>
                <wp:positionH relativeFrom="column">
                  <wp:posOffset>1524635</wp:posOffset>
                </wp:positionH>
                <wp:positionV relativeFrom="paragraph">
                  <wp:posOffset>248920</wp:posOffset>
                </wp:positionV>
                <wp:extent cx="542925" cy="741680"/>
                <wp:effectExtent l="0" t="0" r="28575" b="20320"/>
                <wp:wrapNone/>
                <wp:docPr id="171" name="Group 17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925" cy="741680"/>
                          <a:chOff x="0" y="0"/>
                          <a:chExt cx="542925" cy="741871"/>
                        </a:xfrm>
                      </wpg:grpSpPr>
                      <wps:wsp>
                        <wps:cNvPr id="172" name="Rectangle 172"/>
                        <wps:cNvSpPr/>
                        <wps:spPr>
                          <a:xfrm>
                            <a:off x="0" y="0"/>
                            <a:ext cx="542925" cy="741871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73" name="Group 173"/>
                        <wpg:cNvGrpSpPr/>
                        <wpg:grpSpPr>
                          <a:xfrm>
                            <a:off x="103517" y="224286"/>
                            <a:ext cx="310515" cy="292735"/>
                            <a:chOff x="0" y="0"/>
                            <a:chExt cx="310515" cy="292735"/>
                          </a:xfrm>
                        </wpg:grpSpPr>
                        <wps:wsp>
                          <wps:cNvPr id="174" name="Oval 174"/>
                          <wps:cNvSpPr/>
                          <wps:spPr>
                            <a:xfrm>
                              <a:off x="0" y="0"/>
                              <a:ext cx="310515" cy="29273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accent3"/>
                            </a:lnRef>
                            <a:fillRef idx="3">
                              <a:schemeClr val="accent3"/>
                            </a:fillRef>
                            <a:effectRef idx="2">
                              <a:schemeClr val="accent3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5" name="Oval 175"/>
                          <wps:cNvSpPr/>
                          <wps:spPr>
                            <a:xfrm>
                              <a:off x="94890" y="77638"/>
                              <a:ext cx="94615" cy="8572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2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171" o:spid="_x0000_s1026" style="position:absolute;margin-left:120.05pt;margin-top:19.6pt;width:42.75pt;height:58.4pt;z-index:251715584" coordsize="5429,74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">
                <v:rect id="Rectangle 172" o:spid="_x0000_s1027" style="position:absolute;width:5429;height:74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FHESMIA&#10;AADcAAAADwAAAGRycy9kb3ducmV2LnhtbERPS4vCMBC+L/gfwgheFk23sCrVKCIs2Nv6OHgcmrEp&#10;NpPSxLb66zcLC3ubj+856+1ga9FR6yvHCj5mCQjiwumKSwWX89d0CcIHZI21Y1LwJA/bzehtjZl2&#10;PR+pO4VSxBD2GSowITSZlL4wZNHPXEMcuZtrLYYI21LqFvsYbmuZJslcWqw4NhhsaG+ouJ8eVkGX&#10;L67zZf2ZV6k+mpfp3799/lBqMh52KxCBhvAv/nMfdJy/SOH3mXiB3P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0UcRIwgAAANwAAAAPAAAAAAAAAAAAAAAAAJgCAABkcnMvZG93&#10;bnJldi54bWxQSwUGAAAAAAQABAD1AAAAhwMAAAAA&#10;" fillcolor="#c2d69b [1942]" strokecolor="black [3213]" strokeweight="2pt"/>
                <v:group id="Group 173" o:spid="_x0000_s1028" style="position:absolute;left:1035;top:2242;width:3105;height:2928" coordsize="310515,29273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4xB3VsQAAADcAAAA&#10;DwAAAAAAAAAAAAAAAACqAgAAZHJzL2Rvd25yZXYueG1sUEsFBgAAAAAEAAQA+gAAAJsDAAAAAA==&#10;">
                  <v:oval id="Oval 174" o:spid="_x0000_s1029" style="position:absolute;width:310515;height:2927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C4R8cUA&#10;AADcAAAADwAAAGRycy9kb3ducmV2LnhtbERPTWvCQBC9C/0PyxS86SZatKRupBUUWxBpWgu9Ddlp&#10;EszOxuyq8d+7BcHbPN7nzOadqcWJWldZVhAPIxDEudUVFwq+v5aDZxDOI2usLZOCCzmYpw+9GSba&#10;nvmTTpkvRAhhl6CC0vsmkdLlJRl0Q9sQB+7PtgZ9gG0hdYvnEG5qOYqiiTRYcWgosaFFSfk+OxoF&#10;G/O7eh/HP7u3aSP3F7Od7PLDh1L9x+71BYSnzt/FN/dah/nTJ/h/Jlwg0y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MLhHxxQAAANwAAAAPAAAAAAAAAAAAAAAAAJgCAABkcnMv&#10;ZG93bnJldi54bWxQSwUGAAAAAAQABAD1AAAAigMAAAAA&#10;" fillcolor="#506329 [1638]" strokecolor="#94b64e [3046]">
                    <v:fill color2="#93b64c [3014]" rotate="t" angle="180" colors="0 #769535;52429f #9bc348;1 #9cc746" focus="100%" type="gradient">
                      <o:fill v:ext="view" type="gradientUnscaled"/>
                    </v:fill>
                    <v:shadow on="t" color="black" opacity="22937f" origin=",.5" offset="0,.63889mm"/>
                  </v:oval>
                  <v:oval id="Oval 175" o:spid="_x0000_s1030" style="position:absolute;left:94890;top:77638;width:94615;height:857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pvZzcQA&#10;AADcAAAADwAAAGRycy9kb3ducmV2LnhtbERPTWvCQBC9C/6HZQQvUjeVtpboJhRBCIQWG0vxOGTH&#10;JJidDdltjP++Wyh4m8f7nG06mlYM1LvGsoLHZQSCuLS64UrB13H/8ArCeWSNrWVScCMHaTKdbDHW&#10;9sqfNBS+EiGEXYwKau+7WEpX1mTQLW1HHLiz7Q36APtK6h6vIdy0chVFL9Jgw6Ghxo52NZWX4sco&#10;KPL8Y39Y5O+rMVt8u9twKrLoSan5bHzbgPA0+rv4353pMH/9DH/PhAtk8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Kb2c3EAAAA3AAAAA8AAAAAAAAAAAAAAAAAmAIAAGRycy9k&#10;b3ducmV2LnhtbFBLBQYAAAAABAAEAPUAAACJAwAAAAA=&#10;" fillcolor="black [1632]" strokecolor="black [3040]">
                    <v:fill color2="black [3008]" rotate="t" angle="180" focus="80%" type="gradient">
                      <o:fill v:ext="view" type="gradientUnscaled"/>
                    </v:fill>
                    <v:shadow on="t" color="black" opacity="22937f" origin=",.5" offset="0,.63889mm"/>
                  </v:oval>
                </v:group>
              </v:group>
            </w:pict>
          </mc:Fallback>
        </mc:AlternateContent>
      </w:r>
      <w:r w:rsidRPr="000A718F">
        <w:rPr>
          <w:noProof/>
        </w:rPr>
        <mc:AlternateContent>
          <mc:Choice Requires="wpg">
            <w:drawing>
              <wp:anchor distT="0" distB="0" distL="114300" distR="114300" simplePos="0" relativeHeight="251713536" behindDoc="0" locked="0" layoutInCell="1" allowOverlap="1" wp14:anchorId="0D66833F" wp14:editId="30C5CA0D">
                <wp:simplePos x="0" y="0"/>
                <wp:positionH relativeFrom="column">
                  <wp:posOffset>4872355</wp:posOffset>
                </wp:positionH>
                <wp:positionV relativeFrom="paragraph">
                  <wp:posOffset>241300</wp:posOffset>
                </wp:positionV>
                <wp:extent cx="542925" cy="741680"/>
                <wp:effectExtent l="0" t="0" r="28575" b="20320"/>
                <wp:wrapNone/>
                <wp:docPr id="161" name="Group 16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925" cy="741680"/>
                          <a:chOff x="0" y="0"/>
                          <a:chExt cx="542925" cy="741871"/>
                        </a:xfrm>
                      </wpg:grpSpPr>
                      <wps:wsp>
                        <wps:cNvPr id="162" name="Rectangle 162"/>
                        <wps:cNvSpPr/>
                        <wps:spPr>
                          <a:xfrm>
                            <a:off x="0" y="0"/>
                            <a:ext cx="542925" cy="741871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63" name="Group 163"/>
                        <wpg:cNvGrpSpPr/>
                        <wpg:grpSpPr>
                          <a:xfrm>
                            <a:off x="103517" y="224286"/>
                            <a:ext cx="310515" cy="292735"/>
                            <a:chOff x="0" y="0"/>
                            <a:chExt cx="310515" cy="292735"/>
                          </a:xfrm>
                        </wpg:grpSpPr>
                        <wps:wsp>
                          <wps:cNvPr id="164" name="Oval 164"/>
                          <wps:cNvSpPr/>
                          <wps:spPr>
                            <a:xfrm>
                              <a:off x="0" y="0"/>
                              <a:ext cx="310515" cy="29273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accent3"/>
                            </a:lnRef>
                            <a:fillRef idx="3">
                              <a:schemeClr val="accent3"/>
                            </a:fillRef>
                            <a:effectRef idx="2">
                              <a:schemeClr val="accent3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5" name="Oval 165"/>
                          <wps:cNvSpPr/>
                          <wps:spPr>
                            <a:xfrm>
                              <a:off x="94890" y="77638"/>
                              <a:ext cx="94615" cy="8572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2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161" o:spid="_x0000_s1026" style="position:absolute;margin-left:383.65pt;margin-top:19pt;width:42.75pt;height:58.4pt;z-index:251713536" coordsize="5429,74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">
                <v:rect id="Rectangle 162" o:spid="_x0000_s1027" style="position:absolute;width:5429;height:74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QU2H8UA&#10;AADcAAAADwAAAGRycy9kb3ducmV2LnhtbERPTWvCQBC9F/wPywi9FN2Yg0p0DSUQEERsbVG8TbPT&#10;JDU7G7JbE/99t1DobR7vc9bpYBpxo87VlhXMphEI4sLqmksF72/5ZAnCeWSNjWVScCcH6Wb0sMZE&#10;255f6Xb0pQgh7BJUUHnfJlK6oiKDbmpb4sB92s6gD7Arpe6wD+GmkXEUzaXBmkNDhS1lFRXX47dR&#10;8JEvLqf4vO93yyy7L158+/R1uCj1OB6eVyA8Df5f/Ofe6jB/HsPvM+ECufk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BBTYfxQAAANwAAAAPAAAAAAAAAAAAAAAAAJgCAABkcnMv&#10;ZG93bnJldi54bWxQSwUGAAAAAAQABAD1AAAAigMAAAAA&#10;" fillcolor="#fabf8f [1945]" strokecolor="black [3213]" strokeweight="2pt"/>
                <v:group id="Group 163" o:spid="_x0000_s1028" style="position:absolute;left:1035;top:2242;width:3105;height:2928" coordsize="310515,29273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GbJ4YvCAAAA3AAAAA8A&#10;AAAAAAAAAAAAAAAAqgIAAGRycy9kb3ducmV2LnhtbFBLBQYAAAAABAAEAPoAAACZAwAAAAA=&#10;">
                  <v:oval id="Oval 164" o:spid="_x0000_s1029" style="position:absolute;width:310515;height:2927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feHLMQA&#10;AADcAAAADwAAAGRycy9kb3ducmV2LnhtbERPTWvCQBC9F/wPywje6sZaYomuYgWlFkS0teBtyI5J&#10;MDsbs6vGf+8KBW/zeJ8zmjSmFBeqXWFZQa8bgSBOrS44U/D7M3/9AOE8ssbSMim4kYPJuPUywkTb&#10;K2/osvWZCCHsElSQe18lUro0J4OuayviwB1sbdAHWGdS13gN4aaUb1EUS4MFh4YcK5rllB63Z6Ng&#10;ZfaLZb/3t/scVPJ4M+t4l56+leq0m+kQhKfGP8X/7i8d5sfv8HgmXCDH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n3hyzEAAAA3AAAAA8AAAAAAAAAAAAAAAAAmAIAAGRycy9k&#10;b3ducmV2LnhtbFBLBQYAAAAABAAEAPUAAACJAwAAAAA=&#10;" fillcolor="#506329 [1638]" strokecolor="#94b64e [3046]">
                    <v:fill color2="#93b64c [3014]" rotate="t" angle="180" colors="0 #769535;52429f #9bc348;1 #9cc746" focus="100%" type="gradient">
                      <o:fill v:ext="view" type="gradientUnscaled"/>
                    </v:fill>
                    <v:shadow on="t" color="black" opacity="22937f" origin=",.5" offset="0,.63889mm"/>
                  </v:oval>
                  <v:oval id="Oval 165" o:spid="_x0000_s1030" style="position:absolute;left:94890;top:77638;width:94615;height:857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0JPEMMA&#10;AADcAAAADwAAAGRycy9kb3ducmV2LnhtbERPTWvCQBC9F/wPywi9SLNRrEjqKiIIgdBiUyk9Dtkx&#10;CWZnQ3aN8d+7BcHbPN7nrDaDaURPnastK5hGMQjiwuqaSwXHn/3bEoTzyBoby6TgRg4269HLChNt&#10;r/xNfe5LEULYJaig8r5NpHRFRQZdZFviwJ1sZ9AH2JVSd3gN4aaRszheSIM1h4YKW9pVVJzzi1GQ&#10;Z9nX/jDJPmdDOvl1t/4vT+O5Uq/jYfsBwtPgn+KHO9Vh/uId/p8JF8j1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0JPEMMAAADcAAAADwAAAAAAAAAAAAAAAACYAgAAZHJzL2Rv&#10;d25yZXYueG1sUEsFBgAAAAAEAAQA9QAAAIgDAAAAAA==&#10;" fillcolor="black [1632]" strokecolor="black [3040]">
                    <v:fill color2="black [3008]" rotate="t" angle="180" focus="80%" type="gradient">
                      <o:fill v:ext="view" type="gradientUnscaled"/>
                    </v:fill>
                    <v:shadow on="t" color="black" opacity="22937f" origin=",.5" offset="0,.63889mm"/>
                  </v:oval>
                </v:group>
              </v:group>
            </w:pict>
          </mc:Fallback>
        </mc:AlternateContent>
      </w:r>
      <w:r w:rsidRPr="000A718F">
        <w:rPr>
          <w:noProof/>
        </w:rPr>
        <mc:AlternateContent>
          <mc:Choice Requires="wpg">
            <w:drawing>
              <wp:anchor distT="0" distB="0" distL="114300" distR="114300" simplePos="0" relativeHeight="251710464" behindDoc="0" locked="0" layoutInCell="1" allowOverlap="1" wp14:anchorId="2EE5171C" wp14:editId="25B46477">
                <wp:simplePos x="0" y="0"/>
                <wp:positionH relativeFrom="column">
                  <wp:posOffset>2133600</wp:posOffset>
                </wp:positionH>
                <wp:positionV relativeFrom="paragraph">
                  <wp:posOffset>247015</wp:posOffset>
                </wp:positionV>
                <wp:extent cx="542925" cy="741680"/>
                <wp:effectExtent l="0" t="0" r="28575" b="20320"/>
                <wp:wrapNone/>
                <wp:docPr id="146" name="Group 14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925" cy="741680"/>
                          <a:chOff x="0" y="0"/>
                          <a:chExt cx="542925" cy="741871"/>
                        </a:xfrm>
                      </wpg:grpSpPr>
                      <wps:wsp>
                        <wps:cNvPr id="147" name="Rectangle 147"/>
                        <wps:cNvSpPr/>
                        <wps:spPr>
                          <a:xfrm>
                            <a:off x="0" y="0"/>
                            <a:ext cx="542925" cy="741871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48" name="Group 148"/>
                        <wpg:cNvGrpSpPr/>
                        <wpg:grpSpPr>
                          <a:xfrm>
                            <a:off x="103517" y="224286"/>
                            <a:ext cx="310515" cy="292735"/>
                            <a:chOff x="0" y="0"/>
                            <a:chExt cx="310515" cy="292735"/>
                          </a:xfrm>
                        </wpg:grpSpPr>
                        <wps:wsp>
                          <wps:cNvPr id="149" name="Oval 149"/>
                          <wps:cNvSpPr/>
                          <wps:spPr>
                            <a:xfrm>
                              <a:off x="0" y="0"/>
                              <a:ext cx="310515" cy="29273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accent3"/>
                            </a:lnRef>
                            <a:fillRef idx="3">
                              <a:schemeClr val="accent3"/>
                            </a:fillRef>
                            <a:effectRef idx="2">
                              <a:schemeClr val="accent3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0" name="Oval 150"/>
                          <wps:cNvSpPr/>
                          <wps:spPr>
                            <a:xfrm>
                              <a:off x="94890" y="77638"/>
                              <a:ext cx="94615" cy="8572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2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146" o:spid="_x0000_s1026" style="position:absolute;margin-left:168pt;margin-top:19.45pt;width:42.75pt;height:58.4pt;z-index:251710464" coordsize="5429,74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">
                <v:rect id="Rectangle 147" o:spid="_x0000_s1027" style="position:absolute;width:5429;height:74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sfJ58UA&#10;AADcAAAADwAAAGRycy9kb3ducmV2LnhtbERPTWvCQBC9F/oflhF6KbqpFBOiq0hAKJRSa0XxNmbH&#10;JDU7G7JbE/+9KxR6m8f7nNmiN7W4UOsqywpeRhEI4tzqigsF2+/VMAHhPLLG2jIpuJKDxfzxYYap&#10;th1/0WXjCxFC2KWooPS+SaV0eUkG3cg2xIE72dagD7AtpG6xC+GmluMomkiDFYeGEhvKSsrPm1+j&#10;4LiKD7vx/qN7T7LsGq998/zzeVDqadAvpyA89f5f/Od+02H+awz3Z8IFcn4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ax8nnxQAAANwAAAAPAAAAAAAAAAAAAAAAAJgCAABkcnMv&#10;ZG93bnJldi54bWxQSwUGAAAAAAQABAD1AAAAigMAAAAA&#10;" fillcolor="#fabf8f [1945]" strokecolor="black [3213]" strokeweight="2pt"/>
                <v:group id="Group 148" o:spid="_x0000_s1028" style="position:absolute;left:1035;top:2242;width:3105;height:2928" coordsize="310515,29273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j2C+axgAAANwA&#10;AAAPAAAAAAAAAAAAAAAAAKoCAABkcnMvZG93bnJldi54bWxQSwUGAAAAAAQABAD6AAAAnQMAAAAA&#10;">
                  <v:oval id="Oval 149" o:spid="_x0000_s1029" style="position:absolute;width:310515;height:2927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N00sUA&#10;AADcAAAADwAAAGRycy9kb3ducmV2LnhtbERP22rCQBB9L/gPywh9qxsv2JpmFRWUKkipNoW+Ddkx&#10;CWZn0+xW49+7QqFvczjXSWatqcSZGldaVtDvRSCIM6tLzhV8HlZPLyCcR9ZYWSYFV3Iwm3YeEoy1&#10;vfAHnfc+FyGEXYwKCu/rWEqXFWTQ9WxNHLijbQz6AJtc6gYvIdxUchBFY2mw5NBQYE3LgrLT/tco&#10;2Jnv9WbY/0oXz7U8Xc37OM1+tko9dtv5KwhPrf8X/7nfdJg/msD9mXCBn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sQ3TSxQAAANwAAAAPAAAAAAAAAAAAAAAAAJgCAABkcnMv&#10;ZG93bnJldi54bWxQSwUGAAAAAAQABAD1AAAAigMAAAAA&#10;" fillcolor="#506329 [1638]" strokecolor="#94b64e [3046]">
                    <v:fill color2="#93b64c [3014]" rotate="t" angle="180" colors="0 #769535;52429f #9bc348;1 #9cc746" focus="100%" type="gradient">
                      <o:fill v:ext="view" type="gradientUnscaled"/>
                    </v:fill>
                    <v:shadow on="t" color="black" opacity="22937f" origin=",.5" offset="0,.63889mm"/>
                  </v:oval>
                  <v:oval id="Oval 150" o:spid="_x0000_s1030" style="position:absolute;left:94890;top:77638;width:94615;height:857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VkmNcYA&#10;AADcAAAADwAAAGRycy9kb3ducmV2LnhtbESPQWvCQBCF74X+h2UKXkQ3SlskukopCIFgqamIxyE7&#10;TUKzsyG7xvjvO4dCbzO8N+99s9mNrlUD9aHxbGAxT0ARl942XBk4fe1nK1AhIltsPZOBOwXYbR8f&#10;Nphaf+MjDUWslIRwSNFAHWOXah3KmhyGue+IRfv2vcMoa19p2+NNwl2rl0nyqh02LA01dvReU/lT&#10;XJ2BIs8/9p/T/LAcs+k53IdLkSXPxkyexrc1qEhj/Df/XWdW8F8EX56RCfT2F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2VkmNcYAAADcAAAADwAAAAAAAAAAAAAAAACYAgAAZHJz&#10;L2Rvd25yZXYueG1sUEsFBgAAAAAEAAQA9QAAAIsDAAAAAA==&#10;" fillcolor="black [1632]" strokecolor="black [3040]">
                    <v:fill color2="black [3008]" rotate="t" angle="180" focus="80%" type="gradient">
                      <o:fill v:ext="view" type="gradientUnscaled"/>
                    </v:fill>
                    <v:shadow on="t" color="black" opacity="22937f" origin=",.5" offset="0,.63889mm"/>
                  </v:oval>
                </v:group>
              </v:group>
            </w:pict>
          </mc:Fallback>
        </mc:AlternateContent>
      </w:r>
      <w:r w:rsidRPr="000A718F"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47EF429" wp14:editId="656994F2">
                <wp:simplePos x="0" y="0"/>
                <wp:positionH relativeFrom="column">
                  <wp:posOffset>65405</wp:posOffset>
                </wp:positionH>
                <wp:positionV relativeFrom="paragraph">
                  <wp:posOffset>48895</wp:posOffset>
                </wp:positionV>
                <wp:extent cx="5528945" cy="1207135"/>
                <wp:effectExtent l="0" t="0" r="14605" b="12065"/>
                <wp:wrapNone/>
                <wp:docPr id="145" name="Rectangle 1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28945" cy="120713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45" o:spid="_x0000_s1026" style="position:absolute;margin-left:5.15pt;margin-top:3.85pt;width:435.35pt;height:95.0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" fillcolor="#c0504d [3205]" strokecolor="#622423 [1605]" strokeweight="2pt"/>
            </w:pict>
          </mc:Fallback>
        </mc:AlternateContent>
      </w:r>
    </w:p>
    <w:p w:rsidR="00464287" w:rsidRDefault="000A718F" w:rsidP="00153924">
      <w:pPr>
        <w:pStyle w:val="Paragraph"/>
        <w:ind w:firstLine="0"/>
        <w:jc w:val="both"/>
      </w:pPr>
      <w:r w:rsidRPr="000A718F">
        <w:rPr>
          <w:noProof/>
        </w:rPr>
        <mc:AlternateContent>
          <mc:Choice Requires="wpg">
            <w:drawing>
              <wp:anchor distT="0" distB="0" distL="114300" distR="114300" simplePos="0" relativeHeight="251716608" behindDoc="0" locked="0" layoutInCell="1" allowOverlap="1" wp14:anchorId="1E83EFC4" wp14:editId="4692029A">
                <wp:simplePos x="0" y="0"/>
                <wp:positionH relativeFrom="column">
                  <wp:posOffset>4196080</wp:posOffset>
                </wp:positionH>
                <wp:positionV relativeFrom="paragraph">
                  <wp:posOffset>27940</wp:posOffset>
                </wp:positionV>
                <wp:extent cx="542925" cy="741680"/>
                <wp:effectExtent l="0" t="0" r="28575" b="20320"/>
                <wp:wrapNone/>
                <wp:docPr id="176" name="Group 17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925" cy="741680"/>
                          <a:chOff x="0" y="0"/>
                          <a:chExt cx="542925" cy="741871"/>
                        </a:xfrm>
                      </wpg:grpSpPr>
                      <wps:wsp>
                        <wps:cNvPr id="177" name="Rectangle 177"/>
                        <wps:cNvSpPr/>
                        <wps:spPr>
                          <a:xfrm>
                            <a:off x="0" y="0"/>
                            <a:ext cx="542925" cy="741871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78" name="Group 178"/>
                        <wpg:cNvGrpSpPr/>
                        <wpg:grpSpPr>
                          <a:xfrm>
                            <a:off x="103517" y="224286"/>
                            <a:ext cx="310515" cy="292735"/>
                            <a:chOff x="0" y="0"/>
                            <a:chExt cx="310515" cy="292735"/>
                          </a:xfrm>
                        </wpg:grpSpPr>
                        <wps:wsp>
                          <wps:cNvPr id="179" name="Oval 179"/>
                          <wps:cNvSpPr/>
                          <wps:spPr>
                            <a:xfrm>
                              <a:off x="0" y="0"/>
                              <a:ext cx="310515" cy="29273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accent3"/>
                            </a:lnRef>
                            <a:fillRef idx="3">
                              <a:schemeClr val="accent3"/>
                            </a:fillRef>
                            <a:effectRef idx="2">
                              <a:schemeClr val="accent3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0" name="Oval 180"/>
                          <wps:cNvSpPr/>
                          <wps:spPr>
                            <a:xfrm>
                              <a:off x="94890" y="77638"/>
                              <a:ext cx="94615" cy="8572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2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176" o:spid="_x0000_s1026" style="position:absolute;margin-left:330.4pt;margin-top:2.2pt;width:42.75pt;height:58.4pt;z-index:251716608" coordsize="5429,74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">
                <v:rect id="Rectangle 177" o:spid="_x0000_s1027" style="position:absolute;width:5429;height:74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Zn0MIA&#10;AADcAAAADwAAAGRycy9kb3ducmV2LnhtbERPS4vCMBC+L+x/CLOwl2VNV9BKNYoIC9ubr4PHoZlt&#10;is2kNLGt/nojCN7m43vOYjXYWnTU+sqxgp9RAoK4cLriUsHx8Ps9A+EDssbaMSm4kofV8v1tgZl2&#10;Pe+o24dSxBD2GSowITSZlL4wZNGPXEMcuX/XWgwRtqXULfYx3NZynCRTabHi2GCwoY2h4ry/WAVd&#10;np6ms3qSV2O9MzfTf219flHq82NYz0EEGsJL/HT/6Tg/TeHxTLxALu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JmfQwgAAANwAAAAPAAAAAAAAAAAAAAAAAJgCAABkcnMvZG93&#10;bnJldi54bWxQSwUGAAAAAAQABAD1AAAAhwMAAAAA&#10;" fillcolor="#c2d69b [1942]" strokecolor="black [3213]" strokeweight="2pt"/>
                <v:group id="Group 178" o:spid="_x0000_s1028" style="position:absolute;left:1035;top:2242;width:3105;height:2928" coordsize="310515,29273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ttOUnxgAAANwA&#10;AAAPAAAAAAAAAAAAAAAAAKoCAABkcnMvZG93bnJldi54bWxQSwUGAAAAAAQABAD6AAAAnQMAAAAA&#10;">
                  <v:oval id="Oval 179" o:spid="_x0000_s1029" style="position:absolute;width:310515;height:2927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i++b8UA&#10;AADcAAAADwAAAGRycy9kb3ducmV2LnhtbERPTWvCQBC9C/0PyxS86SYKalM30gqKLYg0rYXehuw0&#10;CWZnY3bV+O/dQsHbPN7nzBedqcWZWldZVhAPIxDEudUVFwq+PleDGQjnkTXWlknBlRws0ofeHBNt&#10;L/xB58wXIoSwS1BB6X2TSOnykgy6oW2IA/drW4M+wLaQusVLCDe1HEXRRBqsODSU2NCypPyQnYyC&#10;rflZv43j7/3rtJGHq9lN9vnxXan+Y/fyDMJT5+/if/dGh/nTJ/h7Jlwg0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iL75vxQAAANwAAAAPAAAAAAAAAAAAAAAAAJgCAABkcnMv&#10;ZG93bnJldi54bWxQSwUGAAAAAAQABAD1AAAAigMAAAAA&#10;" fillcolor="#506329 [1638]" strokecolor="#94b64e [3046]">
                    <v:fill color2="#93b64c [3014]" rotate="t" angle="180" colors="0 #769535;52429f #9bc348;1 #9cc746" focus="100%" type="gradient">
                      <o:fill v:ext="view" type="gradientUnscaled"/>
                    </v:fill>
                    <v:shadow on="t" color="black" opacity="22937f" origin=",.5" offset="0,.63889mm"/>
                  </v:oval>
                  <v:oval id="Oval 180" o:spid="_x0000_s1030" style="position:absolute;left:94890;top:77638;width:94615;height:857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zkKcsYA&#10;AADcAAAADwAAAGRycy9kb3ducmV2LnhtbESPQWvCQBCF70L/wzKFXkQ3lSISXUUKQiC01FiKxyE7&#10;JsHsbMhuY/z3nUPB2wzvzXvfbHaja9VAfWg8G3idJ6CIS28brgx8nw6zFagQkS22nsnAnQLstk+T&#10;DabW3/hIQxErJSEcUjRQx9ilWoeyJodh7jti0S6+dxhl7Stte7xJuGv1IkmW2mHD0lBjR+81ldfi&#10;1xko8vzz8DXNPxZjNv0J9+FcZMmbMS/P434NKtIYH+b/68wK/krw5RmZQG/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zkKcsYAAADcAAAADwAAAAAAAAAAAAAAAACYAgAAZHJz&#10;L2Rvd25yZXYueG1sUEsFBgAAAAAEAAQA9QAAAIsDAAAAAA==&#10;" fillcolor="black [1632]" strokecolor="black [3040]">
                    <v:fill color2="black [3008]" rotate="t" angle="180" focus="80%" type="gradient">
                      <o:fill v:ext="view" type="gradientUnscaled"/>
                    </v:fill>
                    <v:shadow on="t" color="black" opacity="22937f" origin=",.5" offset="0,.63889mm"/>
                  </v:oval>
                </v:group>
              </v:group>
            </w:pict>
          </mc:Fallback>
        </mc:AlternateContent>
      </w:r>
      <w:r w:rsidRPr="000A718F">
        <w:rPr>
          <w:noProof/>
        </w:rPr>
        <mc:AlternateContent>
          <mc:Choice Requires="wpg">
            <w:drawing>
              <wp:anchor distT="0" distB="0" distL="114300" distR="114300" simplePos="0" relativeHeight="251717632" behindDoc="0" locked="0" layoutInCell="1" allowOverlap="1" wp14:anchorId="6A7AA3F6" wp14:editId="7DF10249">
                <wp:simplePos x="0" y="0"/>
                <wp:positionH relativeFrom="column">
                  <wp:posOffset>3502660</wp:posOffset>
                </wp:positionH>
                <wp:positionV relativeFrom="paragraph">
                  <wp:posOffset>26035</wp:posOffset>
                </wp:positionV>
                <wp:extent cx="542925" cy="741680"/>
                <wp:effectExtent l="0" t="0" r="28575" b="20320"/>
                <wp:wrapNone/>
                <wp:docPr id="181" name="Group 18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925" cy="741680"/>
                          <a:chOff x="0" y="0"/>
                          <a:chExt cx="542925" cy="741871"/>
                        </a:xfrm>
                      </wpg:grpSpPr>
                      <wps:wsp>
                        <wps:cNvPr id="182" name="Rectangle 182"/>
                        <wps:cNvSpPr/>
                        <wps:spPr>
                          <a:xfrm>
                            <a:off x="0" y="0"/>
                            <a:ext cx="542925" cy="741871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83" name="Group 183"/>
                        <wpg:cNvGrpSpPr/>
                        <wpg:grpSpPr>
                          <a:xfrm>
                            <a:off x="103517" y="224286"/>
                            <a:ext cx="310515" cy="292735"/>
                            <a:chOff x="0" y="0"/>
                            <a:chExt cx="310515" cy="292735"/>
                          </a:xfrm>
                        </wpg:grpSpPr>
                        <wps:wsp>
                          <wps:cNvPr id="184" name="Oval 184"/>
                          <wps:cNvSpPr/>
                          <wps:spPr>
                            <a:xfrm>
                              <a:off x="0" y="0"/>
                              <a:ext cx="310515" cy="29273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accent3"/>
                            </a:lnRef>
                            <a:fillRef idx="3">
                              <a:schemeClr val="accent3"/>
                            </a:fillRef>
                            <a:effectRef idx="2">
                              <a:schemeClr val="accent3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5" name="Oval 185"/>
                          <wps:cNvSpPr/>
                          <wps:spPr>
                            <a:xfrm>
                              <a:off x="94890" y="77638"/>
                              <a:ext cx="94615" cy="8572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2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181" o:spid="_x0000_s1026" style="position:absolute;margin-left:275.8pt;margin-top:2.05pt;width:42.75pt;height:58.4pt;z-index:251717632" coordsize="5429,74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">
                <v:rect id="Rectangle 182" o:spid="_x0000_s1027" style="position:absolute;width:5429;height:74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YS0b8IA&#10;AADcAAAADwAAAGRycy9kb3ducmV2LnhtbERPS2vCQBC+F/oflin0UurGgBqiq4ggNLf6OHgcstNs&#10;MDsbsmuS9td3BcHbfHzPWW1G24ieOl87VjCdJCCIS6drrhScT/vPDIQPyBobx6Tglzxs1q8vK8y1&#10;G/hA/TFUIoawz1GBCaHNpfSlIYt+4lriyP24zmKIsKuk7nCI4baRaZLMpcWaY4PBlnaGyuvxZhX0&#10;xeIyz5pZUaf6YP7M8PHti5tS72/jdgki0Bie4of7S8f5WQr3Z+IFcv0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BhLRvwgAAANwAAAAPAAAAAAAAAAAAAAAAAJgCAABkcnMvZG93&#10;bnJldi54bWxQSwUGAAAAAAQABAD1AAAAhwMAAAAA&#10;" fillcolor="#c2d69b [1942]" strokecolor="black [3213]" strokeweight="2pt"/>
                <v:group id="Group 183" o:spid="_x0000_s1028" style="position:absolute;left:1035;top:2242;width:3105;height:2928" coordsize="310515,29273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NbFB3HCAAAA3AAAAA8A&#10;AAAAAAAAAAAAAAAAqgIAAGRycy9kb3ducmV2LnhtbFBLBQYAAAAABAAEAPoAAACZAwAAAAA=&#10;">
                  <v:oval id="Oval 184" o:spid="_x0000_s1029" style="position:absolute;width:310515;height:2927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th1sQA&#10;AADcAAAADwAAAGRycy9kb3ducmV2LnhtbERP22rCQBB9F/oPyxR8MxsvqERXqQVFC6XUquDbkJ0m&#10;wexsml01/r0rFHybw7nOdN6YUlyodoVlBd0oBkGcWl1wpmD3s+yMQTiPrLG0TApu5GA+e2lNMdH2&#10;yt902fpMhBB2CSrIva8SKV2ak0EX2Yo4cL+2NugDrDOpa7yGcFPKXhwPpcGCQ0OOFb3nlJ62Z6Pg&#10;0xxXm373sF+MKnm6ma/hPv37UKr92rxNQHhq/FP8717rMH88gMcz4QI5u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n7YdbEAAAA3AAAAA8AAAAAAAAAAAAAAAAAmAIAAGRycy9k&#10;b3ducmV2LnhtbFBLBQYAAAAABAAEAPUAAACJAwAAAAA=&#10;" fillcolor="#506329 [1638]" strokecolor="#94b64e [3046]">
                    <v:fill color2="#93b64c [3014]" rotate="t" angle="180" colors="0 #769535;52429f #9bc348;1 #9cc746" focus="100%" type="gradient">
                      <o:fill v:ext="view" type="gradientUnscaled"/>
                    </v:fill>
                    <v:shadow on="t" color="black" opacity="22937f" origin=",.5" offset="0,.63889mm"/>
                  </v:oval>
                  <v:oval id="Oval 185" o:spid="_x0000_s1030" style="position:absolute;left:94890;top:77638;width:94615;height:857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06p6sMA&#10;AADcAAAADwAAAGRycy9kb3ducmV2LnhtbERPTWvCQBC9C/6HZYReRDdKKyF1FRGEQKjUKKXHITtN&#10;gtnZkN3G+O/dQsHbPN7nrLeDaURPnastK1jMIxDEhdU1lwou58MsBuE8ssbGMim4k4PtZjxaY6Lt&#10;jU/U574UIYRdggoq79tESldUZNDNbUscuB/bGfQBdqXUHd5CuGnkMopW0mDNoaHClvYVFdf81yjI&#10;s+x4+JxmH8shnX65e/+dp9GrUi+TYfcOwtPgn+J/d6rD/PgN/p4JF8jN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06p6sMAAADcAAAADwAAAAAAAAAAAAAAAACYAgAAZHJzL2Rv&#10;d25yZXYueG1sUEsFBgAAAAAEAAQA9QAAAIgDAAAAAA==&#10;" fillcolor="black [1632]" strokecolor="black [3040]">
                    <v:fill color2="black [3008]" rotate="t" angle="180" focus="80%" type="gradient">
                      <o:fill v:ext="view" type="gradientUnscaled"/>
                    </v:fill>
                    <v:shadow on="t" color="black" opacity="22937f" origin=",.5" offset="0,.63889mm"/>
                  </v:oval>
                </v:group>
              </v:group>
            </w:pict>
          </mc:Fallback>
        </mc:AlternateContent>
      </w:r>
      <w:r w:rsidRPr="000A718F">
        <w:rPr>
          <w:noProof/>
        </w:rPr>
        <mc:AlternateContent>
          <mc:Choice Requires="wpg">
            <w:drawing>
              <wp:anchor distT="0" distB="0" distL="114300" distR="114300" simplePos="0" relativeHeight="251714560" behindDoc="0" locked="0" layoutInCell="1" allowOverlap="1" wp14:anchorId="21F19645" wp14:editId="4C1E902F">
                <wp:simplePos x="0" y="0"/>
                <wp:positionH relativeFrom="column">
                  <wp:posOffset>2816225</wp:posOffset>
                </wp:positionH>
                <wp:positionV relativeFrom="paragraph">
                  <wp:posOffset>3810</wp:posOffset>
                </wp:positionV>
                <wp:extent cx="542925" cy="741680"/>
                <wp:effectExtent l="0" t="0" r="28575" b="20320"/>
                <wp:wrapNone/>
                <wp:docPr id="166" name="Group 16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925" cy="741680"/>
                          <a:chOff x="0" y="0"/>
                          <a:chExt cx="542925" cy="741871"/>
                        </a:xfrm>
                      </wpg:grpSpPr>
                      <wps:wsp>
                        <wps:cNvPr id="167" name="Rectangle 167"/>
                        <wps:cNvSpPr/>
                        <wps:spPr>
                          <a:xfrm>
                            <a:off x="0" y="0"/>
                            <a:ext cx="542925" cy="741871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68" name="Group 168"/>
                        <wpg:cNvGrpSpPr/>
                        <wpg:grpSpPr>
                          <a:xfrm>
                            <a:off x="103517" y="224286"/>
                            <a:ext cx="310515" cy="292735"/>
                            <a:chOff x="0" y="0"/>
                            <a:chExt cx="310515" cy="292735"/>
                          </a:xfrm>
                        </wpg:grpSpPr>
                        <wps:wsp>
                          <wps:cNvPr id="169" name="Oval 169"/>
                          <wps:cNvSpPr/>
                          <wps:spPr>
                            <a:xfrm>
                              <a:off x="0" y="0"/>
                              <a:ext cx="310515" cy="29273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accent3"/>
                            </a:lnRef>
                            <a:fillRef idx="3">
                              <a:schemeClr val="accent3"/>
                            </a:fillRef>
                            <a:effectRef idx="2">
                              <a:schemeClr val="accent3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0" name="Oval 170"/>
                          <wps:cNvSpPr/>
                          <wps:spPr>
                            <a:xfrm>
                              <a:off x="94890" y="77638"/>
                              <a:ext cx="94615" cy="8572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2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166" o:spid="_x0000_s1026" style="position:absolute;margin-left:221.75pt;margin-top:.3pt;width:42.75pt;height:58.4pt;z-index:251714560" coordsize="5429,74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">
                <v:rect id="Rectangle 167" o:spid="_x0000_s1027" style="position:absolute;width:5429;height:74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XKVh8UA&#10;AADcAAAADwAAAGRycy9kb3ducmV2LnhtbERPTWvCQBC9F/wPywi9FN3owUh0DSUQEERsbVG8TbPT&#10;JDU7G7JbE/99t1DobR7vc9bpYBpxo87VlhXMphEI4sLqmksF72/5ZAnCeWSNjWVScCcH6Wb0sMZE&#10;255f6Xb0pQgh7BJUUHnfJlK6oiKDbmpb4sB92s6gD7Arpe6wD+GmkfMoWkiDNYeGClvKKiqux2+j&#10;4COPL6f5ed/vlll2j198+/R1uCj1OB6eVyA8Df5f/Ofe6jB/EcPvM+ECufk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RcpWHxQAAANwAAAAPAAAAAAAAAAAAAAAAAJgCAABkcnMv&#10;ZG93bnJldi54bWxQSwUGAAAAAAQABAD1AAAAigMAAAAA&#10;" fillcolor="#fabf8f [1945]" strokecolor="black [3213]" strokeweight="2pt"/>
                <v:group id="Group 168" o:spid="_x0000_s1028" style="position:absolute;left:1035;top:2242;width:3105;height:2928" coordsize="310515,29273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obXP6xgAAANwA&#10;AAAPAAAAAAAAAAAAAAAAAKoCAABkcnMvZG93bnJldi54bWxQSwUGAAAAAAQABAD6AAAAnQMAAAAA&#10;">
                  <v:oval id="Oval 169" o:spid="_x0000_s1029" style="position:absolute;width:310515;height:2927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/YossQA&#10;AADcAAAADwAAAGRycy9kb3ducmV2LnhtbERPTWvCQBC9F/wPywi91Y0Voo2uYgWLCiLaWvA2ZMck&#10;mJ2N2a3Gf98VBG/zeJ8zmjSmFBeqXWFZQbcTgSBOrS44U/DzPX8bgHAeWWNpmRTcyMFk3HoZYaLt&#10;lbd02flMhBB2CSrIva8SKV2ak0HXsRVx4I62NugDrDOpa7yGcFPK9yiKpcGCQ0OOFc1ySk+7P6Ng&#10;bQ5fy173d//Zr+TpZjbxPj2vlHptN9MhCE+Nf4of7oUO8+MPuD8TLpDj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f2KLLEAAAA3AAAAA8AAAAAAAAAAAAAAAAAmAIAAGRycy9k&#10;b3ducmV2LnhtbFBLBQYAAAAABAAEAPUAAACJAwAAAAA=&#10;" fillcolor="#506329 [1638]" strokecolor="#94b64e [3046]">
                    <v:fill color2="#93b64c [3014]" rotate="t" angle="180" colors="0 #769535;52429f #9bc348;1 #9cc746" focus="100%" type="gradient">
                      <o:fill v:ext="view" type="gradientUnscaled"/>
                    </v:fill>
                    <v:shadow on="t" color="black" opacity="22937f" origin=",.5" offset="0,.63889mm"/>
                  </v:oval>
                  <v:oval id="Oval 170" o:spid="_x0000_s1030" style="position:absolute;left:94890;top:77638;width:94615;height:857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x6VcYA&#10;AADcAAAADwAAAGRycy9kb3ducmV2LnhtbESPQWvCQBCF74X+h2UKXkQ3SmklukopCIFgqamIxyE7&#10;TUKzsyG7xvjvO4dCbzO8N+99s9mNrlUD9aHxbGAxT0ARl942XBk4fe1nK1AhIltsPZOBOwXYbR8f&#10;Nphaf+MjDUWslIRwSNFAHWOXah3KmhyGue+IRfv2vcMoa19p2+NNwl2rl0nyoh02LA01dvReU/lT&#10;XJ2BIs8/9p/T/LAcs+k53IdLkSXPxkyexrc1qEhj/Df/XWdW8F8FX56RCfT2F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ux6VcYAAADcAAAADwAAAAAAAAAAAAAAAACYAgAAZHJz&#10;L2Rvd25yZXYueG1sUEsFBgAAAAAEAAQA9QAAAIsDAAAAAA==&#10;" fillcolor="black [1632]" strokecolor="black [3040]">
                    <v:fill color2="black [3008]" rotate="t" angle="180" focus="80%" type="gradient">
                      <o:fill v:ext="view" type="gradientUnscaled"/>
                    </v:fill>
                    <v:shadow on="t" color="black" opacity="22937f" origin=",.5" offset="0,.63889mm"/>
                  </v:oval>
                </v:group>
              </v:group>
            </w:pict>
          </mc:Fallback>
        </mc:AlternateContent>
      </w:r>
    </w:p>
    <w:p w:rsidR="00464287" w:rsidRDefault="00464287" w:rsidP="00153924">
      <w:pPr>
        <w:pStyle w:val="Paragraph"/>
        <w:ind w:firstLine="0"/>
        <w:jc w:val="both"/>
      </w:pPr>
    </w:p>
    <w:p w:rsidR="00464287" w:rsidRDefault="00464287" w:rsidP="00153924">
      <w:pPr>
        <w:pStyle w:val="Paragraph"/>
        <w:ind w:firstLine="0"/>
        <w:jc w:val="both"/>
      </w:pPr>
    </w:p>
    <w:p w:rsidR="00464287" w:rsidRDefault="00464287" w:rsidP="00153924">
      <w:pPr>
        <w:pStyle w:val="Paragraph"/>
        <w:ind w:firstLine="0"/>
        <w:jc w:val="both"/>
      </w:pPr>
    </w:p>
    <w:p w:rsidR="000A718F" w:rsidRDefault="000A718F" w:rsidP="00153924">
      <w:pPr>
        <w:pStyle w:val="Paragraph"/>
        <w:ind w:firstLine="0"/>
        <w:jc w:val="both"/>
      </w:pPr>
      <w:r w:rsidRPr="000A718F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B8E40FA" wp14:editId="2B5F91DC">
                <wp:simplePos x="0" y="0"/>
                <wp:positionH relativeFrom="column">
                  <wp:posOffset>65968</wp:posOffset>
                </wp:positionH>
                <wp:positionV relativeFrom="paragraph">
                  <wp:posOffset>162368</wp:posOffset>
                </wp:positionV>
                <wp:extent cx="5529532" cy="1207699"/>
                <wp:effectExtent l="0" t="0" r="14605" b="12065"/>
                <wp:wrapNone/>
                <wp:docPr id="104" name="Rectangle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29532" cy="120769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4" o:spid="_x0000_s1026" style="position:absolute;margin-left:5.2pt;margin-top:12.8pt;width:435.4pt;height:95.1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" fillcolor="#4f81bd [3204]" strokecolor="#243f60 [1604]" strokeweight="2pt"/>
            </w:pict>
          </mc:Fallback>
        </mc:AlternateContent>
      </w:r>
    </w:p>
    <w:p w:rsidR="000A718F" w:rsidRDefault="000A718F" w:rsidP="00153924">
      <w:pPr>
        <w:pStyle w:val="Paragraph"/>
        <w:ind w:firstLine="0"/>
        <w:jc w:val="both"/>
      </w:pPr>
      <w:r w:rsidRPr="000A718F">
        <w:rPr>
          <w:noProof/>
        </w:rPr>
        <mc:AlternateContent>
          <mc:Choice Requires="wpg">
            <w:drawing>
              <wp:anchor distT="0" distB="0" distL="114300" distR="114300" simplePos="0" relativeHeight="251707392" behindDoc="0" locked="0" layoutInCell="1" allowOverlap="1" wp14:anchorId="0C6B7300" wp14:editId="112784D2">
                <wp:simplePos x="0" y="0"/>
                <wp:positionH relativeFrom="column">
                  <wp:posOffset>4158615</wp:posOffset>
                </wp:positionH>
                <wp:positionV relativeFrom="paragraph">
                  <wp:posOffset>113030</wp:posOffset>
                </wp:positionV>
                <wp:extent cx="542925" cy="741680"/>
                <wp:effectExtent l="0" t="0" r="28575" b="20320"/>
                <wp:wrapNone/>
                <wp:docPr id="140" name="Group 1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925" cy="741680"/>
                          <a:chOff x="0" y="0"/>
                          <a:chExt cx="542925" cy="741871"/>
                        </a:xfrm>
                      </wpg:grpSpPr>
                      <wps:wsp>
                        <wps:cNvPr id="141" name="Rectangle 141"/>
                        <wps:cNvSpPr/>
                        <wps:spPr>
                          <a:xfrm>
                            <a:off x="0" y="0"/>
                            <a:ext cx="542925" cy="741871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42" name="Group 142"/>
                        <wpg:cNvGrpSpPr/>
                        <wpg:grpSpPr>
                          <a:xfrm>
                            <a:off x="103517" y="224286"/>
                            <a:ext cx="310515" cy="292735"/>
                            <a:chOff x="0" y="0"/>
                            <a:chExt cx="310515" cy="292735"/>
                          </a:xfrm>
                        </wpg:grpSpPr>
                        <wps:wsp>
                          <wps:cNvPr id="143" name="Oval 143"/>
                          <wps:cNvSpPr/>
                          <wps:spPr>
                            <a:xfrm>
                              <a:off x="0" y="0"/>
                              <a:ext cx="310515" cy="29273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accent3"/>
                            </a:lnRef>
                            <a:fillRef idx="3">
                              <a:schemeClr val="accent3"/>
                            </a:fillRef>
                            <a:effectRef idx="2">
                              <a:schemeClr val="accent3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4" name="Oval 144"/>
                          <wps:cNvSpPr/>
                          <wps:spPr>
                            <a:xfrm>
                              <a:off x="94890" y="77638"/>
                              <a:ext cx="94615" cy="8572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2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140" o:spid="_x0000_s1026" style="position:absolute;margin-left:327.45pt;margin-top:8.9pt;width:42.75pt;height:58.4pt;z-index:251707392" coordsize="5429,74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">
                <v:rect id="Rectangle 141" o:spid="_x0000_s1027" style="position:absolute;width:5429;height:74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u+QgsMA&#10;AADcAAAADwAAAGRycy9kb3ducmV2LnhtbERPS2vCQBC+C/0PyxR6EbNRqpWYVUqhYG71cehxyI7Z&#10;YHY2ZNck9td3CwVv8/E9J9+NthE9db52rGCepCCIS6drrhScT5+zNQgfkDU2jknBnTzstk+THDPt&#10;Bj5QfwyViCHsM1RgQmgzKX1pyKJPXEscuYvrLIYIu0rqDocYbhu5SNOVtFhzbDDY0oeh8nq8WQV9&#10;8fa9WjfLol7og/kxw/TLFzelXp7H9w2IQGN4iP/dex3nv87h75l4gdz+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u+QgsMAAADcAAAADwAAAAAAAAAAAAAAAACYAgAAZHJzL2Rv&#10;d25yZXYueG1sUEsFBgAAAAAEAAQA9QAAAIgDAAAAAA==&#10;" fillcolor="#c2d69b [1942]" strokecolor="black [3213]" strokeweight="2pt"/>
                <v:group id="Group 142" o:spid="_x0000_s1028" style="position:absolute;left:1035;top:2242;width:3105;height:2928" coordsize="310515,29273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EIwGHDCAAAA3AAAAA8A&#10;AAAAAAAAAAAAAAAAqgIAAGRycy9kb3ducmV2LnhtbFBLBQYAAAAABAAEAPoAAACZAwAAAAA=&#10;">
                  <v:oval id="Oval 143" o:spid="_x0000_s1029" style="position:absolute;width:310515;height:2927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atDOMMA&#10;AADcAAAADwAAAGRycy9kb3ducmV2LnhtbERP22rCQBB9L/gPywi+1Y1VVKKraEGxhVK8gm9DdkyC&#10;2dmYXTX+vVso+DaHc53xtDaFuFHlcssKOu0IBHFidc6pgt128T4E4TyyxsIyKXiQg+mk8TbGWNs7&#10;r+m28akIIexiVJB5X8ZSuiQjg65tS+LAnWxl0AdYpVJXeA/hppAfUdSXBnMODRmW9JlRct5cjYIf&#10;c1x+dTuH/XxQyvPD/Pb3yeVbqVazno1AeKr9S/zvXukwv9eFv2fCBXLy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atDOMMAAADcAAAADwAAAAAAAAAAAAAAAACYAgAAZHJzL2Rv&#10;d25yZXYueG1sUEsFBgAAAAAEAAQA9QAAAIgDAAAAAA==&#10;" fillcolor="#506329 [1638]" strokecolor="#94b64e [3046]">
                    <v:fill color2="#93b64c [3014]" rotate="t" angle="180" colors="0 #769535;52429f #9bc348;1 #9cc746" focus="100%" type="gradient">
                      <o:fill v:ext="view" type="gradientUnscaled"/>
                    </v:fill>
                    <v:shadow on="t" color="black" opacity="22937f" origin=",.5" offset="0,.63889mm"/>
                  </v:oval>
                  <v:oval id="Oval 144" o:spid="_x0000_s1030" style="position:absolute;left:94890;top:77638;width:94615;height:857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u268MA&#10;AADcAAAADwAAAGRycy9kb3ducmV2LnhtbERPTWvCQBC9F/wPywheRDdKKBJdpQhCIFhsLMXjkB2T&#10;0OxsyK4x/nu3IPQ2j/c5m91gGtFT52rLChbzCARxYXXNpYLv82G2AuE8ssbGMil4kIPddvS2wUTb&#10;O39Rn/tShBB2CSqovG8TKV1RkUE3ty1x4K62M+gD7EqpO7yHcNPIZRS9S4M1h4YKW9pXVPzmN6Mg&#10;z7LPw2maHZdDOv1xj/6Sp1Gs1GQ8fKxBeBr8v/jlTnWYH8fw90y4QG6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7u268MAAADcAAAADwAAAAAAAAAAAAAAAACYAgAAZHJzL2Rv&#10;d25yZXYueG1sUEsFBgAAAAAEAAQA9QAAAIgDAAAAAA==&#10;" fillcolor="black [1632]" strokecolor="black [3040]">
                    <v:fill color2="black [3008]" rotate="t" angle="180" focus="80%" type="gradient">
                      <o:fill v:ext="view" type="gradientUnscaled"/>
                    </v:fill>
                    <v:shadow on="t" color="black" opacity="22937f" origin=",.5" offset="0,.63889mm"/>
                  </v:oval>
                </v:group>
              </v:group>
            </w:pict>
          </mc:Fallback>
        </mc:AlternateContent>
      </w:r>
      <w:r w:rsidRPr="000A718F">
        <w:rPr>
          <w:noProof/>
        </w:rPr>
        <mc:AlternateContent>
          <mc:Choice Requires="wpg">
            <w:drawing>
              <wp:anchor distT="0" distB="0" distL="114300" distR="114300" simplePos="0" relativeHeight="251704320" behindDoc="0" locked="0" layoutInCell="1" allowOverlap="1" wp14:anchorId="341F1A25" wp14:editId="283ADD94">
                <wp:simplePos x="0" y="0"/>
                <wp:positionH relativeFrom="column">
                  <wp:posOffset>3514725</wp:posOffset>
                </wp:positionH>
                <wp:positionV relativeFrom="paragraph">
                  <wp:posOffset>99695</wp:posOffset>
                </wp:positionV>
                <wp:extent cx="542925" cy="741680"/>
                <wp:effectExtent l="0" t="0" r="28575" b="20320"/>
                <wp:wrapNone/>
                <wp:docPr id="125" name="Group 1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925" cy="741680"/>
                          <a:chOff x="0" y="0"/>
                          <a:chExt cx="542925" cy="741871"/>
                        </a:xfrm>
                      </wpg:grpSpPr>
                      <wps:wsp>
                        <wps:cNvPr id="126" name="Rectangle 126"/>
                        <wps:cNvSpPr/>
                        <wps:spPr>
                          <a:xfrm>
                            <a:off x="0" y="0"/>
                            <a:ext cx="542925" cy="741871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27" name="Group 127"/>
                        <wpg:cNvGrpSpPr/>
                        <wpg:grpSpPr>
                          <a:xfrm>
                            <a:off x="103517" y="224286"/>
                            <a:ext cx="310515" cy="292735"/>
                            <a:chOff x="0" y="0"/>
                            <a:chExt cx="310515" cy="292735"/>
                          </a:xfrm>
                        </wpg:grpSpPr>
                        <wps:wsp>
                          <wps:cNvPr id="128" name="Oval 128"/>
                          <wps:cNvSpPr/>
                          <wps:spPr>
                            <a:xfrm>
                              <a:off x="0" y="0"/>
                              <a:ext cx="310515" cy="29273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accent3"/>
                            </a:lnRef>
                            <a:fillRef idx="3">
                              <a:schemeClr val="accent3"/>
                            </a:fillRef>
                            <a:effectRef idx="2">
                              <a:schemeClr val="accent3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9" name="Oval 129"/>
                          <wps:cNvSpPr/>
                          <wps:spPr>
                            <a:xfrm>
                              <a:off x="94890" y="77638"/>
                              <a:ext cx="94615" cy="8572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2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125" o:spid="_x0000_s1026" style="position:absolute;margin-left:276.75pt;margin-top:7.85pt;width:42.75pt;height:58.4pt;z-index:251704320" coordsize="5429,74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">
                <v:rect id="Rectangle 126" o:spid="_x0000_s1027" style="position:absolute;width:5429;height:74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FSJ3MUA&#10;AADcAAAADwAAAGRycy9kb3ducmV2LnhtbERPTWvCQBC9F/wPywi9FN2Yg0p0DSUQEERsbVG8TbPT&#10;JDU7G7JbE/99t1DobR7vc9bpYBpxo87VlhXMphEI4sLqmksF72/5ZAnCeWSNjWVScCcH6Wb0sMZE&#10;255f6Xb0pQgh7BJUUHnfJlK6oiKDbmpb4sB92s6gD7Arpe6wD+GmkXEUzaXBmkNDhS1lFRXX47dR&#10;8JEvLqf4vO93yyy7L158+/R1uCj1OB6eVyA8Df5f/Ofe6jA/nsPvM+ECufk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oVIncxQAAANwAAAAPAAAAAAAAAAAAAAAAAJgCAABkcnMv&#10;ZG93bnJldi54bWxQSwUGAAAAAAQABAD1AAAAigMAAAAA&#10;" fillcolor="#fabf8f [1945]" strokecolor="black [3213]" strokeweight="2pt"/>
                <v:group id="Group 127" o:spid="_x0000_s1028" style="position:absolute;left:1035;top:2242;width:3105;height:2928" coordsize="310515,29273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+YXkjCAAAA3AAAAA8A&#10;AAAAAAAAAAAAAAAAqgIAAGRycy9kb3ducmV2LnhtbFBLBQYAAAAABAAEAPoAAACZAwAAAAA=&#10;">
                  <v:oval id="Oval 128" o:spid="_x0000_s1029" style="position:absolute;width:310515;height:2927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A06ccA&#10;AADcAAAADwAAAGRycy9kb3ducmV2LnhtbESPQWvCQBCF70L/wzIFb7rRgpboKm2hxQpSmqrgbchO&#10;k2B2Ns1uNf575yB4m+G9ee+b+bJztTpRGyrPBkbDBBRx7m3FhYHtz/vgGVSIyBZrz2TgQgGWi4fe&#10;HFPrz/xNpywWSkI4pGigjLFJtQ55SQ7D0DfEov361mGUtS20bfEs4a7W4ySZaIcVS0OJDb2VlB+z&#10;f2dg4w4fn0+j/e512ujjxX1Ndvnf2pj+Y/cyAxWpi3fz7XplBX8stPKMTKAXV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B7QNOnHAAAA3AAAAA8AAAAAAAAAAAAAAAAAmAIAAGRy&#10;cy9kb3ducmV2LnhtbFBLBQYAAAAABAAEAPUAAACMAwAAAAA=&#10;" fillcolor="#506329 [1638]" strokecolor="#94b64e [3046]">
                    <v:fill color2="#93b64c [3014]" rotate="t" angle="180" colors="0 #769535;52429f #9bc348;1 #9cc746" focus="100%" type="gradient">
                      <o:fill v:ext="view" type="gradientUnscaled"/>
                    </v:fill>
                    <v:shadow on="t" color="black" opacity="22937f" origin=",.5" offset="0,.63889mm"/>
                  </v:oval>
                  <v:oval id="Oval 129" o:spid="_x0000_s1030" style="position:absolute;left:94890;top:77638;width:94615;height:857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X81cMA&#10;AADcAAAADwAAAGRycy9kb3ducmV2LnhtbERPTWvCQBC9F/wPywi9iG4aitToKlIQAqFio4jHITsm&#10;wexsyG5j/PduodDbPN7nrDaDaURPnastK3ibRSCIC6trLhWcjrvpBwjnkTU2lknBgxxs1qOXFSba&#10;3vmb+tyXIoSwS1BB5X2bSOmKigy6mW2JA3e1nUEfYFdK3eE9hJtGxlE0lwZrDg0VtvRZUXHLf4yC&#10;PMv2u8Mk+4qHdHJ2j/6Sp9G7Uq/jYbsE4Wnw/+I/d6rD/HgBv8+EC+T6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GX81cMAAADcAAAADwAAAAAAAAAAAAAAAACYAgAAZHJzL2Rv&#10;d25yZXYueG1sUEsFBgAAAAAEAAQA9QAAAIgDAAAAAA==&#10;" fillcolor="black [1632]" strokecolor="black [3040]">
                    <v:fill color2="black [3008]" rotate="t" angle="180" focus="80%" type="gradient">
                      <o:fill v:ext="view" type="gradientUnscaled"/>
                    </v:fill>
                    <v:shadow on="t" color="black" opacity="22937f" origin=",.5" offset="0,.63889mm"/>
                  </v:oval>
                </v:group>
              </v:group>
            </w:pict>
          </mc:Fallback>
        </mc:AlternateContent>
      </w:r>
      <w:r w:rsidRPr="000A718F">
        <w:rPr>
          <w:noProof/>
        </w:rPr>
        <mc:AlternateContent>
          <mc:Choice Requires="wpg">
            <w:drawing>
              <wp:anchor distT="0" distB="0" distL="114300" distR="114300" simplePos="0" relativeHeight="251706368" behindDoc="0" locked="0" layoutInCell="1" allowOverlap="1" wp14:anchorId="75532BF6" wp14:editId="12CA7B39">
                <wp:simplePos x="0" y="0"/>
                <wp:positionH relativeFrom="column">
                  <wp:posOffset>2807970</wp:posOffset>
                </wp:positionH>
                <wp:positionV relativeFrom="paragraph">
                  <wp:posOffset>107950</wp:posOffset>
                </wp:positionV>
                <wp:extent cx="542925" cy="741680"/>
                <wp:effectExtent l="0" t="0" r="28575" b="20320"/>
                <wp:wrapNone/>
                <wp:docPr id="135" name="Group 1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925" cy="741680"/>
                          <a:chOff x="0" y="0"/>
                          <a:chExt cx="542925" cy="741871"/>
                        </a:xfrm>
                      </wpg:grpSpPr>
                      <wps:wsp>
                        <wps:cNvPr id="136" name="Rectangle 136"/>
                        <wps:cNvSpPr/>
                        <wps:spPr>
                          <a:xfrm>
                            <a:off x="0" y="0"/>
                            <a:ext cx="542925" cy="741871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37" name="Group 137"/>
                        <wpg:cNvGrpSpPr/>
                        <wpg:grpSpPr>
                          <a:xfrm>
                            <a:off x="103517" y="224286"/>
                            <a:ext cx="310515" cy="292735"/>
                            <a:chOff x="0" y="0"/>
                            <a:chExt cx="310515" cy="292735"/>
                          </a:xfrm>
                        </wpg:grpSpPr>
                        <wps:wsp>
                          <wps:cNvPr id="138" name="Oval 138"/>
                          <wps:cNvSpPr/>
                          <wps:spPr>
                            <a:xfrm>
                              <a:off x="0" y="0"/>
                              <a:ext cx="310515" cy="29273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accent3"/>
                            </a:lnRef>
                            <a:fillRef idx="3">
                              <a:schemeClr val="accent3"/>
                            </a:fillRef>
                            <a:effectRef idx="2">
                              <a:schemeClr val="accent3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9" name="Oval 139"/>
                          <wps:cNvSpPr/>
                          <wps:spPr>
                            <a:xfrm>
                              <a:off x="94890" y="77638"/>
                              <a:ext cx="94615" cy="8572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2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135" o:spid="_x0000_s1026" style="position:absolute;margin-left:221.1pt;margin-top:8.5pt;width:42.75pt;height:58.4pt;z-index:251706368" coordsize="5429,74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">
                <v:rect id="Rectangle 136" o:spid="_x0000_s1027" style="position:absolute;width:5429;height:74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B7i8MA&#10;AADcAAAADwAAAGRycy9kb3ducmV2LnhtbERPS2vCQBC+F/wPywheim5qaZToKlIQzK0+Dh6H7JgN&#10;ZmdDdk1if323UOhtPr7nrLeDrUVHra8cK3ibJSCIC6crLhVczvvpEoQPyBprx6TgSR62m9HLGjPt&#10;ej5SdwqliCHsM1RgQmgyKX1hyKKfuYY4cjfXWgwRtqXULfYx3NZyniSptFhxbDDY0Keh4n56WAVd&#10;vrimy/ojr+b6aL5N//rl84dSk/GwW4EINIR/8Z/7oOP89xR+n4kXyM0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QB7i8MAAADcAAAADwAAAAAAAAAAAAAAAACYAgAAZHJzL2Rv&#10;d25yZXYueG1sUEsFBgAAAAAEAAQA9QAAAIgDAAAAAA==&#10;" fillcolor="#c2d69b [1942]" strokecolor="black [3213]" strokeweight="2pt"/>
                <v:group id="Group 137" o:spid="_x0000_s1028" style="position:absolute;left:1035;top:2242;width:3105;height:2928" coordsize="310515,29273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CkHIlcQAAADcAAAA&#10;DwAAAAAAAAAAAAAAAACqAgAAZHJzL2Rvd25yZXYueG1sUEsFBgAAAAAEAAQA+gAAAJsDAAAAAA==&#10;">
                  <v:oval id="Oval 138" o:spid="_x0000_s1029" style="position:absolute;width:310515;height:2927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wmiNMcA&#10;AADcAAAADwAAAGRycy9kb3ducmV2LnhtbESPT2vCQBDF7wW/wzJCb3WjgpXoKioobaGI/wq9Ddkx&#10;CWZnY3ar8dt3DoXeZnhv3vvNdN66St2oCaVnA/1eAoo487bk3MDxsH4ZgwoR2WLlmQw8KMB81nma&#10;Ymr9nXd028dcSQiHFA0UMdap1iEryGHo+ZpYtLNvHEZZm1zbBu8S7io9SJKRdliyNBRY06qg7LL/&#10;cQY+3ffmfdj/Oi1fa315uO3olF0/jHnutosJqEht/Df/Xb9ZwR8KrTwjE+jZL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JsJojTHAAAA3AAAAA8AAAAAAAAAAAAAAAAAmAIAAGRy&#10;cy9kb3ducmV2LnhtbFBLBQYAAAAABAAEAPUAAACMAwAAAAA=&#10;" fillcolor="#506329 [1638]" strokecolor="#94b64e [3046]">
                    <v:fill color2="#93b64c [3014]" rotate="t" angle="180" colors="0 #769535;52429f #9bc348;1 #9cc746" focus="100%" type="gradient">
                      <o:fill v:ext="view" type="gradientUnscaled"/>
                    </v:fill>
                    <v:shadow on="t" color="black" opacity="22937f" origin=",.5" offset="0,.63889mm"/>
                  </v:oval>
                  <v:oval id="Oval 139" o:spid="_x0000_s1030" style="position:absolute;left:94890;top:77638;width:94615;height:857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bxqCMQA&#10;AADcAAAADwAAAGRycy9kb3ducmV2LnhtbERPTWvCQBC9C/6HZQQvUje1pdjoJhRBCIQWG0vxOGTH&#10;JJidDdltjP++Wyh4m8f7nG06mlYM1LvGsoLHZQSCuLS64UrB13H/sAbhPLLG1jIpuJGDNJlOthhr&#10;e+VPGgpfiRDCLkYFtfddLKUrazLolrYjDtzZ9gZ9gH0ldY/XEG5auYqiF2mw4dBQY0e7mspL8WMU&#10;FHn+sT8s8vfVmC2+3W04FVn0rNR8Nr5tQHga/V387850mP/0Cn/PhAtk8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W8agjEAAAA3AAAAA8AAAAAAAAAAAAAAAAAmAIAAGRycy9k&#10;b3ducmV2LnhtbFBLBQYAAAAABAAEAPUAAACJAwAAAAA=&#10;" fillcolor="black [1632]" strokecolor="black [3040]">
                    <v:fill color2="black [3008]" rotate="t" angle="180" focus="80%" type="gradient">
                      <o:fill v:ext="view" type="gradientUnscaled"/>
                    </v:fill>
                    <v:shadow on="t" color="black" opacity="22937f" origin=",.5" offset="0,.63889mm"/>
                  </v:oval>
                </v:group>
              </v:group>
            </w:pict>
          </mc:Fallback>
        </mc:AlternateContent>
      </w:r>
      <w:r w:rsidRPr="000A718F">
        <w:rPr>
          <w:noProof/>
        </w:rPr>
        <mc:AlternateContent>
          <mc:Choice Requires="wpg">
            <w:drawing>
              <wp:anchor distT="0" distB="0" distL="114300" distR="114300" simplePos="0" relativeHeight="251700224" behindDoc="0" locked="0" layoutInCell="1" allowOverlap="1" wp14:anchorId="7CE6011C" wp14:editId="1EC59359">
                <wp:simplePos x="0" y="0"/>
                <wp:positionH relativeFrom="column">
                  <wp:posOffset>2175246</wp:posOffset>
                </wp:positionH>
                <wp:positionV relativeFrom="paragraph">
                  <wp:posOffset>108585</wp:posOffset>
                </wp:positionV>
                <wp:extent cx="542925" cy="741680"/>
                <wp:effectExtent l="0" t="0" r="28575" b="20320"/>
                <wp:wrapNone/>
                <wp:docPr id="105" name="Group 10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925" cy="741680"/>
                          <a:chOff x="0" y="0"/>
                          <a:chExt cx="542925" cy="741871"/>
                        </a:xfrm>
                      </wpg:grpSpPr>
                      <wps:wsp>
                        <wps:cNvPr id="106" name="Rectangle 106"/>
                        <wps:cNvSpPr/>
                        <wps:spPr>
                          <a:xfrm>
                            <a:off x="0" y="0"/>
                            <a:ext cx="542925" cy="741871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07" name="Group 107"/>
                        <wpg:cNvGrpSpPr/>
                        <wpg:grpSpPr>
                          <a:xfrm>
                            <a:off x="103517" y="224286"/>
                            <a:ext cx="310515" cy="292735"/>
                            <a:chOff x="0" y="0"/>
                            <a:chExt cx="310515" cy="292735"/>
                          </a:xfrm>
                        </wpg:grpSpPr>
                        <wps:wsp>
                          <wps:cNvPr id="108" name="Oval 108"/>
                          <wps:cNvSpPr/>
                          <wps:spPr>
                            <a:xfrm>
                              <a:off x="0" y="0"/>
                              <a:ext cx="310515" cy="29273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accent3"/>
                            </a:lnRef>
                            <a:fillRef idx="3">
                              <a:schemeClr val="accent3"/>
                            </a:fillRef>
                            <a:effectRef idx="2">
                              <a:schemeClr val="accent3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9" name="Oval 109"/>
                          <wps:cNvSpPr/>
                          <wps:spPr>
                            <a:xfrm>
                              <a:off x="94890" y="77638"/>
                              <a:ext cx="94615" cy="8572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2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105" o:spid="_x0000_s1026" style="position:absolute;margin-left:171.3pt;margin-top:8.55pt;width:42.75pt;height:58.4pt;z-index:251700224" coordsize="5429,74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">
                <v:rect id="Rectangle 106" o:spid="_x0000_s1027" style="position:absolute;width:5429;height:74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+HVvMUA&#10;AADcAAAADwAAAGRycy9kb3ducmV2LnhtbERPS2vCQBC+F/wPywi9lLqpB5XoJkhAKJTS+qCS2zQ7&#10;TWKzsyG7NfHfuwXB23x8z1mlg2nEmTpXW1bwMolAEBdW11wqOOw3zwsQziNrbCyTggs5SJPRwwpj&#10;bXve0nnnSxFC2MWooPK+jaV0RUUG3cS2xIH7sZ1BH2BXSt1hH8JNI6dRNJMGaw4NFbaUVVT87v6M&#10;gu/NPP+aHt/7t0WWXeafvn06feRKPY6H9RKEp8HfxTf3qw7zoxn8PxMukMkV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4dW8xQAAANwAAAAPAAAAAAAAAAAAAAAAAJgCAABkcnMv&#10;ZG93bnJldi54bWxQSwUGAAAAAAQABAD1AAAAigMAAAAA&#10;" fillcolor="#fabf8f [1945]" strokecolor="black [3213]" strokeweight="2pt"/>
                <v:group id="Group 107" o:spid="_x0000_s1028" style="position:absolute;left:1035;top:2242;width:3105;height:2928" coordsize="310515,29273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xC0CKMQAAADcAAAA&#10;DwAAAAAAAAAAAAAAAACqAgAAZHJzL2Rvd25yZXYueG1sUEsFBgAAAAAEAAQA+gAAAJsDAAAAAA==&#10;">
                  <v:oval id="Oval 108" o:spid="_x0000_s1029" style="position:absolute;width:310515;height:2927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VoicYA&#10;AADcAAAADwAAAGRycy9kb3ducmV2LnhtbESPQWvCQBCF74L/YZmCN93YgkrqKrVg0YKIthZ6G7LT&#10;JJidjdlV47/vHARvM7w3730znbeuUhdqQunZwHCQgCLOvC05N/D9texPQIWIbLHyTAZuFGA+63am&#10;mFp/5R1d9jFXEsIhRQNFjHWqdcgKchgGviYW7c83DqOsTa5tg1cJd5V+TpKRdliyNBRY03tB2XF/&#10;dgY27vdj/TL8OSzGtT7e3HZ0yE6fxvSe2rdXUJHa+DDfr1dW8BOhlWdkAj37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WVoicYAAADcAAAADwAAAAAAAAAAAAAAAACYAgAAZHJz&#10;L2Rvd25yZXYueG1sUEsFBgAAAAAEAAQA9QAAAIsDAAAAAA==&#10;" fillcolor="#506329 [1638]" strokecolor="#94b64e [3046]">
                    <v:fill color2="#93b64c [3014]" rotate="t" angle="180" colors="0 #769535;52429f #9bc348;1 #9cc746" focus="100%" type="gradient">
                      <o:fill v:ext="view" type="gradientUnscaled"/>
                    </v:fill>
                    <v:shadow on="t" color="black" opacity="22937f" origin=",.5" offset="0,.63889mm"/>
                  </v:oval>
                  <v:oval id="Oval 109" o:spid="_x0000_s1030" style="position:absolute;left:94890;top:77638;width:94615;height:857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9CgtcQA&#10;AADcAAAADwAAAGRycy9kb3ducmV2LnhtbERP32vCMBB+H+x/CCfsRWyijDE7owxBKJTJVmXs8Whu&#10;bbG5lCar9b83grC3+/h+3moz2lYM1PvGsYZ5okAQl840XGk4HnazVxA+IBtsHZOGC3nYrB8fVpga&#10;d+YvGopQiRjCPkUNdQhdKqUva7LoE9cRR+7X9RZDhH0lTY/nGG5buVDqRVpsODbU2NG2pvJU/FkN&#10;RZ7vd5/T/GMxZtNvfxl+ikw9a/00Gd/fQAQaw7/47s5MnK+WcHsmXi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vQoLXEAAAA3AAAAA8AAAAAAAAAAAAAAAAAmAIAAGRycy9k&#10;b3ducmV2LnhtbFBLBQYAAAAABAAEAPUAAACJAwAAAAA=&#10;" fillcolor="black [1632]" strokecolor="black [3040]">
                    <v:fill color2="black [3008]" rotate="t" angle="180" focus="80%" type="gradient">
                      <o:fill v:ext="view" type="gradientUnscaled"/>
                    </v:fill>
                    <v:shadow on="t" color="black" opacity="22937f" origin=",.5" offset="0,.63889mm"/>
                  </v:oval>
                </v:group>
              </v:group>
            </w:pict>
          </mc:Fallback>
        </mc:AlternateContent>
      </w:r>
      <w:r w:rsidRPr="000A718F">
        <w:rPr>
          <w:noProof/>
        </w:rPr>
        <mc:AlternateContent>
          <mc:Choice Requires="wpg">
            <w:drawing>
              <wp:anchor distT="0" distB="0" distL="114300" distR="114300" simplePos="0" relativeHeight="251705344" behindDoc="0" locked="0" layoutInCell="1" allowOverlap="1" wp14:anchorId="1CB280B2" wp14:editId="06FFEB75">
                <wp:simplePos x="0" y="0"/>
                <wp:positionH relativeFrom="column">
                  <wp:posOffset>877306</wp:posOffset>
                </wp:positionH>
                <wp:positionV relativeFrom="paragraph">
                  <wp:posOffset>101600</wp:posOffset>
                </wp:positionV>
                <wp:extent cx="542925" cy="741680"/>
                <wp:effectExtent l="0" t="0" r="28575" b="20320"/>
                <wp:wrapNone/>
                <wp:docPr id="130" name="Group 1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925" cy="741680"/>
                          <a:chOff x="0" y="0"/>
                          <a:chExt cx="542925" cy="741871"/>
                        </a:xfrm>
                      </wpg:grpSpPr>
                      <wps:wsp>
                        <wps:cNvPr id="131" name="Rectangle 131"/>
                        <wps:cNvSpPr/>
                        <wps:spPr>
                          <a:xfrm>
                            <a:off x="0" y="0"/>
                            <a:ext cx="542925" cy="741871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32" name="Group 132"/>
                        <wpg:cNvGrpSpPr/>
                        <wpg:grpSpPr>
                          <a:xfrm>
                            <a:off x="103517" y="224286"/>
                            <a:ext cx="310515" cy="292735"/>
                            <a:chOff x="0" y="0"/>
                            <a:chExt cx="310515" cy="292735"/>
                          </a:xfrm>
                        </wpg:grpSpPr>
                        <wps:wsp>
                          <wps:cNvPr id="133" name="Oval 133"/>
                          <wps:cNvSpPr/>
                          <wps:spPr>
                            <a:xfrm>
                              <a:off x="0" y="0"/>
                              <a:ext cx="310515" cy="29273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accent3"/>
                            </a:lnRef>
                            <a:fillRef idx="3">
                              <a:schemeClr val="accent3"/>
                            </a:fillRef>
                            <a:effectRef idx="2">
                              <a:schemeClr val="accent3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4" name="Oval 134"/>
                          <wps:cNvSpPr/>
                          <wps:spPr>
                            <a:xfrm>
                              <a:off x="94890" y="77638"/>
                              <a:ext cx="94615" cy="8572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2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130" o:spid="_x0000_s1026" style="position:absolute;margin-left:69.1pt;margin-top:8pt;width:42.75pt;height:58.4pt;z-index:251705344" coordsize="5429,74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">
                <v:rect id="Rectangle 131" o:spid="_x0000_s1027" style="position:absolute;width:5429;height:74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nj/8MA&#10;AADcAAAADwAAAGRycy9kb3ducmV2LnhtbERPS2vCQBC+C/0PyxR6EbPRopWYVUqhYG71cehxyI7Z&#10;YHY2ZNck9td3CwVv8/E9J9+NthE9db52rGCepCCIS6drrhScT5+zNQgfkDU2jknBnTzstk+THDPt&#10;Bj5QfwyViCHsM1RgQmgzKX1pyKJPXEscuYvrLIYIu0rqDocYbhu5SNOVtFhzbDDY0oeh8nq8WQV9&#10;8fa9WjfLol7og/kxw/TLFzelXp7H9w2IQGN4iP/dex3nv87h75l4gdz+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unj/8MAAADcAAAADwAAAAAAAAAAAAAAAACYAgAAZHJzL2Rv&#10;d25yZXYueG1sUEsFBgAAAAAEAAQA9QAAAIgDAAAAAA==&#10;" fillcolor="#c2d69b [1942]" strokecolor="black [3213]" strokeweight="2pt"/>
                <v:group id="Group 132" o:spid="_x0000_s1028" style="position:absolute;left:1035;top:2242;width:3105;height:2928" coordsize="310515,29273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o2aw3CAAAA3AAAAA8A&#10;AAAAAAAAAAAAAAAAqgIAAGRycy9kb3ducmV2LnhtbFBLBQYAAAAABAAEAPoAAACZAwAAAAA=&#10;">
                  <v:oval id="Oval 133" o:spid="_x0000_s1029" style="position:absolute;width:310515;height:2927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a0wRcQA&#10;AADcAAAADwAAAGRycy9kb3ducmV2LnhtbERP22rCQBB9F/yHZQp9qxsb0BKzkVpoqYJIvYFvQ3ZM&#10;gtnZNLvV+PeuUPBtDuc66bQztThT6yrLCoaDCARxbnXFhYLt5vPlDYTzyBpry6TgSg6mWb+XYqLt&#10;hX/ovPaFCCHsElRQet8kUrq8JINuYBviwB1ta9AH2BZSt3gJ4aaWr1E0kgYrDg0lNvRRUn5a/xkF&#10;S3P4msfD/W42buTpalajXf67UOr5qXufgPDU+Yf43/2tw/w4hvsz4QKZ3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WtMEXEAAAA3AAAAA8AAAAAAAAAAAAAAAAAmAIAAGRycy9k&#10;b3ducmV2LnhtbFBLBQYAAAAABAAEAPUAAACJAwAAAAA=&#10;" fillcolor="#506329 [1638]" strokecolor="#94b64e [3046]">
                    <v:fill color2="#93b64c [3014]" rotate="t" angle="180" colors="0 #769535;52429f #9bc348;1 #9cc746" focus="100%" type="gradient">
                      <o:fill v:ext="view" type="gradientUnscaled"/>
                    </v:fill>
                    <v:shadow on="t" color="black" opacity="22937f" origin=",.5" offset="0,.63889mm"/>
                  </v:oval>
                  <v:oval id="Oval 134" o:spid="_x0000_s1030" style="position:absolute;left:94890;top:77638;width:94615;height:857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73FlsMA&#10;AADcAAAADwAAAGRycy9kb3ducmV2LnhtbERPTWvCQBC9C/6HZYRepNlUpUjqKiIIgVCpqZQeh+yY&#10;BLOzIbuN8d+7QsHbPN7nrDaDaURPnastK3iLYhDEhdU1lwpO3/vXJQjnkTU2lknBjRxs1uPRChNt&#10;r3ykPvelCCHsElRQed8mUrqiIoMusi1x4M62M+gD7EqpO7yGcNPIWRy/S4M1h4YKW9pVVFzyP6Mg&#10;z7LD/muafc6GdPrjbv1vnsYLpV4mw/YDhKfBP8X/7lSH+fMFPJ4JF8j1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73FlsMAAADcAAAADwAAAAAAAAAAAAAAAACYAgAAZHJzL2Rv&#10;d25yZXYueG1sUEsFBgAAAAAEAAQA9QAAAIgDAAAAAA==&#10;" fillcolor="black [1632]" strokecolor="black [3040]">
                    <v:fill color2="black [3008]" rotate="t" angle="180" focus="80%" type="gradient">
                      <o:fill v:ext="view" type="gradientUnscaled"/>
                    </v:fill>
                    <v:shadow on="t" color="black" opacity="22937f" origin=",.5" offset="0,.63889mm"/>
                  </v:oval>
                </v:group>
              </v:group>
            </w:pict>
          </mc:Fallback>
        </mc:AlternateContent>
      </w:r>
      <w:r w:rsidRPr="000A718F">
        <w:rPr>
          <w:noProof/>
        </w:rPr>
        <mc:AlternateContent>
          <mc:Choice Requires="wpg">
            <w:drawing>
              <wp:anchor distT="0" distB="0" distL="114300" distR="114300" simplePos="0" relativeHeight="251702272" behindDoc="0" locked="0" layoutInCell="1" allowOverlap="1" wp14:anchorId="22F8A339" wp14:editId="379A92A1">
                <wp:simplePos x="0" y="0"/>
                <wp:positionH relativeFrom="column">
                  <wp:posOffset>1562100</wp:posOffset>
                </wp:positionH>
                <wp:positionV relativeFrom="paragraph">
                  <wp:posOffset>104140</wp:posOffset>
                </wp:positionV>
                <wp:extent cx="542925" cy="741680"/>
                <wp:effectExtent l="0" t="0" r="28575" b="20320"/>
                <wp:wrapNone/>
                <wp:docPr id="115" name="Group 1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925" cy="741680"/>
                          <a:chOff x="0" y="0"/>
                          <a:chExt cx="542925" cy="741871"/>
                        </a:xfrm>
                      </wpg:grpSpPr>
                      <wps:wsp>
                        <wps:cNvPr id="116" name="Rectangle 116"/>
                        <wps:cNvSpPr/>
                        <wps:spPr>
                          <a:xfrm>
                            <a:off x="0" y="0"/>
                            <a:ext cx="542925" cy="741871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17" name="Group 117"/>
                        <wpg:cNvGrpSpPr/>
                        <wpg:grpSpPr>
                          <a:xfrm>
                            <a:off x="103517" y="224286"/>
                            <a:ext cx="310515" cy="292735"/>
                            <a:chOff x="0" y="0"/>
                            <a:chExt cx="310515" cy="292735"/>
                          </a:xfrm>
                        </wpg:grpSpPr>
                        <wps:wsp>
                          <wps:cNvPr id="118" name="Oval 118"/>
                          <wps:cNvSpPr/>
                          <wps:spPr>
                            <a:xfrm>
                              <a:off x="0" y="0"/>
                              <a:ext cx="310515" cy="29273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accent3"/>
                            </a:lnRef>
                            <a:fillRef idx="3">
                              <a:schemeClr val="accent3"/>
                            </a:fillRef>
                            <a:effectRef idx="2">
                              <a:schemeClr val="accent3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9" name="Oval 119"/>
                          <wps:cNvSpPr/>
                          <wps:spPr>
                            <a:xfrm>
                              <a:off x="94890" y="77638"/>
                              <a:ext cx="94615" cy="8572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2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115" o:spid="_x0000_s1026" style="position:absolute;margin-left:123pt;margin-top:8.2pt;width:42.75pt;height:58.4pt;z-index:251702272" coordsize="5429,74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">
                <v:rect id="Rectangle 116" o:spid="_x0000_s1027" style="position:absolute;width:5429;height:74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jhDYcUA&#10;AADcAAAADwAAAGRycy9kb3ducmV2LnhtbERPS2vCQBC+F/wPyxR6KbrRg0rqJpSAUCilPkrF2zQ7&#10;JtHsbMhuTfz3riB4m4/vOYu0N7U4U+sqywrGowgEcW51xYWCn+1yOAfhPLLG2jIpuJCDNBk8LTDW&#10;tuM1nTe+ECGEXYwKSu+bWEqXl2TQjWxDHLiDbQ36ANtC6ha7EG5qOYmiqTRYcWgosaGspPy0+TcK&#10;/paz/e9k99V9zrPsMlv55vX4vVfq5bl/fwPhqfcP8d39ocP88RRuz4QLZHI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mOENhxQAAANwAAAAPAAAAAAAAAAAAAAAAAJgCAABkcnMv&#10;ZG93bnJldi54bWxQSwUGAAAAAAQABAD1AAAAigMAAAAA&#10;" fillcolor="#fabf8f [1945]" strokecolor="black [3213]" strokeweight="2pt"/>
                <v:group id="Group 117" o:spid="_x0000_s1028" style="position:absolute;left:1035;top:2242;width:3105;height:2928" coordsize="310515,29273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QfSU9cQAAADcAAAA&#10;DwAAAAAAAAAAAAAAAACqAgAAZHJzL2Rvd25yZXYueG1sUEsFBgAAAAAEAAQA+gAAAJsDAAAAAA==&#10;">
                  <v:oval id="Oval 118" o:spid="_x0000_s1029" style="position:absolute;width:310515;height:2927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Lz+VMcA&#10;AADcAAAADwAAAGRycy9kb3ducmV2LnhtbESPQWvCQBCF7wX/wzKF3nSTClaiq9SCUgtFtFXobchO&#10;k2B2NmZXjf++cxB6m+G9ee+b6bxztbpQGyrPBtJBAoo497biwsD317I/BhUissXaMxm4UYD5rPcw&#10;xcz6K2/psouFkhAOGRooY2wyrUNeksMw8A2xaL++dRhlbQttW7xKuKv1c5KMtMOKpaHEht5Kyo+7&#10;szPw6X5W62F62C9eGn28uc1on58+jHl67F4noCJ18d98v363gp8KrTwjE+jZ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NC8/lTHAAAA3AAAAA8AAAAAAAAAAAAAAAAAmAIAAGRy&#10;cy9kb3ducmV2LnhtbFBLBQYAAAAABAAEAPUAAACMAwAAAAA=&#10;" fillcolor="#506329 [1638]" strokecolor="#94b64e [3046]">
                    <v:fill color2="#93b64c [3014]" rotate="t" angle="180" colors="0 #769535;52429f #9bc348;1 #9cc746" focus="100%" type="gradient">
                      <o:fill v:ext="view" type="gradientUnscaled"/>
                    </v:fill>
                    <v:shadow on="t" color="black" opacity="22937f" origin=",.5" offset="0,.63889mm"/>
                  </v:oval>
                  <v:oval id="Oval 119" o:spid="_x0000_s1030" style="position:absolute;left:94890;top:77638;width:94615;height:857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gk2aMMA&#10;AADcAAAADwAAAGRycy9kb3ducmV2LnhtbERPTWvCQBC9F/oflin0ImajiNjoKqUgBIKisYjHITtN&#10;QrOzIbuN8d+7gtDbPN7nrDaDaURPnastK5hEMQjiwuqaSwXfp+14AcJ5ZI2NZVJwIweb9evLChNt&#10;r3ykPvelCCHsElRQed8mUrqiIoMusi1x4H5sZ9AH2JVSd3gN4aaR0zieS4M1h4YKW/qqqPjN/4yC&#10;PMv228Mo202HdHR2t/6Sp/FMqfe34XMJwtPg/8VPd6rD/MkHPJ4JF8j1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gk2aMMAAADcAAAADwAAAAAAAAAAAAAAAACYAgAAZHJzL2Rv&#10;d25yZXYueG1sUEsFBgAAAAAEAAQA9QAAAIgDAAAAAA==&#10;" fillcolor="black [1632]" strokecolor="black [3040]">
                    <v:fill color2="black [3008]" rotate="t" angle="180" focus="80%" type="gradient">
                      <o:fill v:ext="view" type="gradientUnscaled"/>
                    </v:fill>
                    <v:shadow on="t" color="black" opacity="22937f" origin=",.5" offset="0,.63889mm"/>
                  </v:oval>
                </v:group>
              </v:group>
            </w:pict>
          </mc:Fallback>
        </mc:AlternateContent>
      </w:r>
      <w:r w:rsidRPr="000A718F">
        <w:rPr>
          <w:noProof/>
        </w:rPr>
        <mc:AlternateContent>
          <mc:Choice Requires="wpg">
            <w:drawing>
              <wp:anchor distT="0" distB="0" distL="114300" distR="114300" simplePos="0" relativeHeight="251701248" behindDoc="0" locked="0" layoutInCell="1" allowOverlap="1" wp14:anchorId="3FF80AEC" wp14:editId="29C7D0CF">
                <wp:simplePos x="0" y="0"/>
                <wp:positionH relativeFrom="column">
                  <wp:posOffset>260350</wp:posOffset>
                </wp:positionH>
                <wp:positionV relativeFrom="paragraph">
                  <wp:posOffset>114300</wp:posOffset>
                </wp:positionV>
                <wp:extent cx="542925" cy="741680"/>
                <wp:effectExtent l="0" t="0" r="28575" b="20320"/>
                <wp:wrapNone/>
                <wp:docPr id="110" name="Group 1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925" cy="741680"/>
                          <a:chOff x="0" y="0"/>
                          <a:chExt cx="542925" cy="741871"/>
                        </a:xfrm>
                      </wpg:grpSpPr>
                      <wps:wsp>
                        <wps:cNvPr id="111" name="Rectangle 111"/>
                        <wps:cNvSpPr/>
                        <wps:spPr>
                          <a:xfrm>
                            <a:off x="0" y="0"/>
                            <a:ext cx="542925" cy="741871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12" name="Group 112"/>
                        <wpg:cNvGrpSpPr/>
                        <wpg:grpSpPr>
                          <a:xfrm>
                            <a:off x="103517" y="224286"/>
                            <a:ext cx="310515" cy="292735"/>
                            <a:chOff x="0" y="0"/>
                            <a:chExt cx="310515" cy="292735"/>
                          </a:xfrm>
                        </wpg:grpSpPr>
                        <wps:wsp>
                          <wps:cNvPr id="113" name="Oval 113"/>
                          <wps:cNvSpPr/>
                          <wps:spPr>
                            <a:xfrm>
                              <a:off x="0" y="0"/>
                              <a:ext cx="310515" cy="29273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accent3"/>
                            </a:lnRef>
                            <a:fillRef idx="3">
                              <a:schemeClr val="accent3"/>
                            </a:fillRef>
                            <a:effectRef idx="2">
                              <a:schemeClr val="accent3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4" name="Oval 114"/>
                          <wps:cNvSpPr/>
                          <wps:spPr>
                            <a:xfrm>
                              <a:off x="94890" y="77638"/>
                              <a:ext cx="94615" cy="8572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2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110" o:spid="_x0000_s1026" style="position:absolute;margin-left:20.5pt;margin-top:9pt;width:42.75pt;height:58.4pt;z-index:251701248" coordsize="5429,74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">
                <v:rect id="Rectangle 111" o:spid="_x0000_s1027" style="position:absolute;width:5429;height:74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Vy/n8IA&#10;AADcAAAADwAAAGRycy9kb3ducmV2LnhtbERPS4vCMBC+L/gfwgheFk0rrEo1iiws2Nv6OHgcmrEp&#10;NpPSxLb66zcLC3ubj+85m91ga9FR6yvHCtJZAoK4cLriUsHl/DVdgfABWWPtmBQ8ycNuO3rbYKZd&#10;z0fqTqEUMYR9hgpMCE0mpS8MWfQz1xBH7uZaiyHCtpS6xT6G21rOk2QhLVYcGww29GmouJ8eVkGX&#10;L6+LVf2RV3N9NC/Tv3/7/KHUZDzs1yACDeFf/Oc+6Dg/TeH3mXiB3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XL+fwgAAANwAAAAPAAAAAAAAAAAAAAAAAJgCAABkcnMvZG93&#10;bnJldi54bWxQSwUGAAAAAAQABAD1AAAAhwMAAAAA&#10;" fillcolor="#c2d69b [1942]" strokecolor="black [3213]" strokeweight="2pt"/>
                <v:group id="Group 112" o:spid="_x0000_s1028" style="position:absolute;left:1035;top:2242;width:3105;height:2928" coordsize="310515,29273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UYM3bcQAAADcAAAA&#10;DwAAAAAAAAAAAAAAAACqAgAAZHJzL2Rvd25yZXYueG1sUEsFBgAAAAAEAAQA+gAAAJsDAAAAAA==&#10;">
                  <v:oval id="Oval 113" o:spid="_x0000_s1029" style="position:absolute;width:310515;height:2927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hhsJcMA&#10;AADcAAAADwAAAGRycy9kb3ducmV2LnhtbERPTWvCQBC9C/6HZQRvukkFK6mraEGxBRFtLXgbsmMS&#10;zM7G7Krx37sFwds83ueMp40pxZVqV1hWEPcjEMSp1QVnCn5/Fr0RCOeRNZaWScGdHEwn7dYYE21v&#10;vKXrzmcihLBLUEHufZVI6dKcDLq+rYgDd7S1QR9gnUld4y2Em1K+RdFQGiw4NORY0WdO6Wl3MQrW&#10;5rD8GsR/+/l7JU93sxnu0/O3Ut1OM/sA4anxL/HTvdJhfjyA/2fCBXLy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hhsJcMAAADcAAAADwAAAAAAAAAAAAAAAACYAgAAZHJzL2Rv&#10;d25yZXYueG1sUEsFBgAAAAAEAAQA9QAAAIgDAAAAAA==&#10;" fillcolor="#506329 [1638]" strokecolor="#94b64e [3046]">
                    <v:fill color2="#93b64c [3014]" rotate="t" angle="180" colors="0 #769535;52429f #9bc348;1 #9cc746" focus="100%" type="gradient">
                      <o:fill v:ext="view" type="gradientUnscaled"/>
                    </v:fill>
                    <v:shadow on="t" color="black" opacity="22937f" origin=",.5" offset="0,.63889mm"/>
                  </v:oval>
                  <v:oval id="Oval 114" o:spid="_x0000_s1030" style="position:absolute;left:94890;top:77638;width:94615;height:857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AiZ9sIA&#10;AADcAAAADwAAAGRycy9kb3ducmV2LnhtbERPTYvCMBC9L/gfwgh7EU0VWaQaRQShUFzcKuJxaMa2&#10;2ExKk63135sFYW/zeJ+z2vSmFh21rrKsYDqJQBDnVldcKDif9uMFCOeRNdaWScGTHGzWg48Vxto+&#10;+Ie6zBcihLCLUUHpfRNL6fKSDLqJbYgDd7OtQR9gW0jd4iOEm1rOouhLGqw4NJTY0K6k/J79GgVZ&#10;mn7vj6P0MOuT0cU9u2uWRHOlPof9dgnCU+//xW93osP86Rz+ngkXyPU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wCJn2wgAAANwAAAAPAAAAAAAAAAAAAAAAAJgCAABkcnMvZG93&#10;bnJldi54bWxQSwUGAAAAAAQABAD1AAAAhwMAAAAA&#10;" fillcolor="black [1632]" strokecolor="black [3040]">
                    <v:fill color2="black [3008]" rotate="t" angle="180" focus="80%" type="gradient">
                      <o:fill v:ext="view" type="gradientUnscaled"/>
                    </v:fill>
                    <v:shadow on="t" color="black" opacity="22937f" origin=",.5" offset="0,.63889mm"/>
                  </v:oval>
                </v:group>
              </v:group>
            </w:pict>
          </mc:Fallback>
        </mc:AlternateContent>
      </w:r>
      <w:r w:rsidRPr="000A718F">
        <w:rPr>
          <w:noProof/>
        </w:rPr>
        <mc:AlternateContent>
          <mc:Choice Requires="wpg">
            <w:drawing>
              <wp:anchor distT="0" distB="0" distL="114300" distR="114300" simplePos="0" relativeHeight="251703296" behindDoc="0" locked="0" layoutInCell="1" allowOverlap="1" wp14:anchorId="71A25D34" wp14:editId="7CDE8315">
                <wp:simplePos x="0" y="0"/>
                <wp:positionH relativeFrom="column">
                  <wp:posOffset>4872355</wp:posOffset>
                </wp:positionH>
                <wp:positionV relativeFrom="paragraph">
                  <wp:posOffset>102870</wp:posOffset>
                </wp:positionV>
                <wp:extent cx="542925" cy="741680"/>
                <wp:effectExtent l="0" t="0" r="28575" b="20320"/>
                <wp:wrapNone/>
                <wp:docPr id="120" name="Group 1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925" cy="741680"/>
                          <a:chOff x="0" y="0"/>
                          <a:chExt cx="542925" cy="741871"/>
                        </a:xfrm>
                      </wpg:grpSpPr>
                      <wps:wsp>
                        <wps:cNvPr id="121" name="Rectangle 121"/>
                        <wps:cNvSpPr/>
                        <wps:spPr>
                          <a:xfrm>
                            <a:off x="0" y="0"/>
                            <a:ext cx="542925" cy="741871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22" name="Group 122"/>
                        <wpg:cNvGrpSpPr/>
                        <wpg:grpSpPr>
                          <a:xfrm>
                            <a:off x="103517" y="224286"/>
                            <a:ext cx="310515" cy="292735"/>
                            <a:chOff x="0" y="0"/>
                            <a:chExt cx="310515" cy="292735"/>
                          </a:xfrm>
                        </wpg:grpSpPr>
                        <wps:wsp>
                          <wps:cNvPr id="123" name="Oval 123"/>
                          <wps:cNvSpPr/>
                          <wps:spPr>
                            <a:xfrm>
                              <a:off x="0" y="0"/>
                              <a:ext cx="310515" cy="29273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accent3"/>
                            </a:lnRef>
                            <a:fillRef idx="3">
                              <a:schemeClr val="accent3"/>
                            </a:fillRef>
                            <a:effectRef idx="2">
                              <a:schemeClr val="accent3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4" name="Oval 124"/>
                          <wps:cNvSpPr/>
                          <wps:spPr>
                            <a:xfrm>
                              <a:off x="94890" y="77638"/>
                              <a:ext cx="94615" cy="8572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2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120" o:spid="_x0000_s1026" style="position:absolute;margin-left:383.65pt;margin-top:8.1pt;width:42.75pt;height:58.4pt;z-index:251703296" coordsize="5429,74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">
                <v:rect id="Rectangle 121" o:spid="_x0000_s1027" style="position:absolute;width:5429;height:74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70RqMUA&#10;AADcAAAADwAAAGRycy9kb3ducmV2LnhtbERPS2vCQBC+F/wPywi9lLpJDlVS1yABQSil9UGLtzE7&#10;JtHsbMhuTfz3bqHQ23x8z5lng2nElTpXW1YQTyIQxIXVNZcK9rvV8wyE88gaG8uk4EYOssXoYY6p&#10;tj1v6Lr1pQgh7FJUUHnfplK6oiKDbmJb4sCdbGfQB9iVUnfYh3DTyCSKXqTBmkNDhS3lFRWX7Y9R&#10;cFxND1/J93v/Nsvz2/TTt0/nj4NSj+Nh+QrC0+D/xX/utQ7zkxh+nwkXyM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nvRGoxQAAANwAAAAPAAAAAAAAAAAAAAAAAJgCAABkcnMv&#10;ZG93bnJldi54bWxQSwUGAAAAAAQABAD1AAAAigMAAAAA&#10;" fillcolor="#fabf8f [1945]" strokecolor="black [3213]" strokeweight="2pt"/>
                <v:group id="Group 122" o:spid="_x0000_s1028" style="position:absolute;left:1035;top:2242;width:3105;height:2928" coordsize="310515,29273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n+/90MQAAADcAAAA&#10;DwAAAAAAAAAAAAAAAACqAgAAZHJzL2Rvd25yZXYueG1sUEsFBgAAAAAEAAQA+gAAAJsDAAAAAA==&#10;">
                  <v:oval id="Oval 123" o:spid="_x0000_s1029" style="position:absolute;width:310515;height:2927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SmmMMA&#10;AADcAAAADwAAAGRycy9kb3ducmV2LnhtbERPTYvCMBC9C/sfwizsTVMVVLpGWQUXFUTUVfA2NLNt&#10;sZnUJmr990YQvM3jfc5wXJtCXKlyuWUF7VYEgjixOudUwd9u1hyAcB5ZY2GZFNzJwXj00RhirO2N&#10;N3Td+lSEEHYxKsi8L2MpXZKRQdeyJXHg/m1l0AdYpVJXeAvhppCdKOpJgzmHhgxLmmaUnLYXo2Bl&#10;jr+Lbvuwn/RLebqbdW+fnJdKfX3WP98gPNX+LX655zrM73Th+Uy4QI4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HSmmMMAAADcAAAADwAAAAAAAAAAAAAAAACYAgAAZHJzL2Rv&#10;d25yZXYueG1sUEsFBgAAAAAEAAQA9QAAAIgDAAAAAA==&#10;" fillcolor="#506329 [1638]" strokecolor="#94b64e [3046]">
                    <v:fill color2="#93b64c [3014]" rotate="t" angle="180" colors="0 #769535;52429f #9bc348;1 #9cc746" focus="100%" type="gradient">
                      <o:fill v:ext="view" type="gradientUnscaled"/>
                    </v:fill>
                    <v:shadow on="t" color="black" opacity="22937f" origin=",.5" offset="0,.63889mm"/>
                  </v:oval>
                  <v:oval id="Oval 124" o:spid="_x0000_s1030" style="position:absolute;left:94890;top:77638;width:94615;height:857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mRTS8QA&#10;AADcAAAADwAAAGRycy9kb3ducmV2LnhtbERPTWuDQBC9F/oflin0EuJaCaWYbCQUBEEaWhtCjoM7&#10;UYk7K+7WmH/fDRR6m8f7nE02m15MNLrOsoKXKAZBXFvdcaPg8J0v30A4j6yxt0wKbuQg2z4+bDDV&#10;9spfNFW+ESGEXYoKWu+HVEpXt2TQRXYgDtzZjgZ9gGMj9YjXEG56mcTxqzTYcWhocaD3lupL9WMU&#10;VGW5zz8X5UcyF4uju02nqohXSj0/zbs1CE+z/xf/uQsd5icruD8TLpDb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5kU0vEAAAA3AAAAA8AAAAAAAAAAAAAAAAAmAIAAGRycy9k&#10;b3ducmV2LnhtbFBLBQYAAAAABAAEAPUAAACJAwAAAAA=&#10;" fillcolor="black [1632]" strokecolor="black [3040]">
                    <v:fill color2="black [3008]" rotate="t" angle="180" focus="80%" type="gradient">
                      <o:fill v:ext="view" type="gradientUnscaled"/>
                    </v:fill>
                    <v:shadow on="t" color="black" opacity="22937f" origin=",.5" offset="0,.63889mm"/>
                  </v:oval>
                </v:group>
              </v:group>
            </w:pict>
          </mc:Fallback>
        </mc:AlternateContent>
      </w:r>
    </w:p>
    <w:p w:rsidR="00464287" w:rsidRDefault="00464287" w:rsidP="00153924">
      <w:pPr>
        <w:pStyle w:val="Paragraph"/>
        <w:ind w:firstLine="0"/>
        <w:jc w:val="both"/>
      </w:pPr>
    </w:p>
    <w:p w:rsidR="000A718F" w:rsidRDefault="000A718F" w:rsidP="000A718F">
      <w:pPr>
        <w:pStyle w:val="Paragraph"/>
        <w:ind w:firstLine="0"/>
        <w:jc w:val="both"/>
      </w:pPr>
    </w:p>
    <w:p w:rsidR="000A718F" w:rsidRDefault="000A718F" w:rsidP="00153924">
      <w:pPr>
        <w:pStyle w:val="Paragraph"/>
        <w:ind w:firstLine="0"/>
        <w:jc w:val="both"/>
      </w:pPr>
    </w:p>
    <w:p w:rsidR="000A718F" w:rsidRDefault="000A718F" w:rsidP="00153924">
      <w:pPr>
        <w:pStyle w:val="Paragraph"/>
        <w:ind w:firstLine="0"/>
        <w:jc w:val="both"/>
      </w:pPr>
    </w:p>
    <w:p w:rsidR="000A718F" w:rsidRDefault="000A718F" w:rsidP="00153924">
      <w:pPr>
        <w:pStyle w:val="Paragraph"/>
        <w:ind w:firstLine="0"/>
        <w:jc w:val="both"/>
      </w:pPr>
      <w:r w:rsidRPr="000A718F">
        <w:rPr>
          <w:noProof/>
        </w:rPr>
        <mc:AlternateContent>
          <mc:Choice Requires="wpg">
            <w:drawing>
              <wp:anchor distT="0" distB="0" distL="114300" distR="114300" simplePos="0" relativeHeight="251726848" behindDoc="0" locked="0" layoutInCell="1" allowOverlap="1" wp14:anchorId="7F57ABBE" wp14:editId="6164A69C">
                <wp:simplePos x="0" y="0"/>
                <wp:positionH relativeFrom="column">
                  <wp:posOffset>4874260</wp:posOffset>
                </wp:positionH>
                <wp:positionV relativeFrom="paragraph">
                  <wp:posOffset>218440</wp:posOffset>
                </wp:positionV>
                <wp:extent cx="542925" cy="741680"/>
                <wp:effectExtent l="0" t="0" r="28575" b="20320"/>
                <wp:wrapNone/>
                <wp:docPr id="258" name="Group 25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925" cy="741680"/>
                          <a:chOff x="0" y="0"/>
                          <a:chExt cx="542925" cy="741871"/>
                        </a:xfrm>
                      </wpg:grpSpPr>
                      <wps:wsp>
                        <wps:cNvPr id="259" name="Rectangle 259"/>
                        <wps:cNvSpPr/>
                        <wps:spPr>
                          <a:xfrm>
                            <a:off x="0" y="0"/>
                            <a:ext cx="542925" cy="741871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260" name="Group 260"/>
                        <wpg:cNvGrpSpPr/>
                        <wpg:grpSpPr>
                          <a:xfrm>
                            <a:off x="103517" y="224286"/>
                            <a:ext cx="310515" cy="292735"/>
                            <a:chOff x="0" y="0"/>
                            <a:chExt cx="310515" cy="292735"/>
                          </a:xfrm>
                        </wpg:grpSpPr>
                        <wps:wsp>
                          <wps:cNvPr id="261" name="Oval 261"/>
                          <wps:cNvSpPr/>
                          <wps:spPr>
                            <a:xfrm>
                              <a:off x="0" y="0"/>
                              <a:ext cx="310515" cy="29273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accent3"/>
                            </a:lnRef>
                            <a:fillRef idx="3">
                              <a:schemeClr val="accent3"/>
                            </a:fillRef>
                            <a:effectRef idx="2">
                              <a:schemeClr val="accent3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62" name="Oval 262"/>
                          <wps:cNvSpPr/>
                          <wps:spPr>
                            <a:xfrm>
                              <a:off x="94890" y="77638"/>
                              <a:ext cx="94615" cy="8572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2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258" o:spid="_x0000_s1026" style="position:absolute;margin-left:383.8pt;margin-top:17.2pt;width:42.75pt;height:58.4pt;z-index:251726848" coordsize="5429,74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">
                <v:rect id="Rectangle 259" o:spid="_x0000_s1027" style="position:absolute;width:5429;height:74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mVrJcUA&#10;AADcAAAADwAAAGRycy9kb3ducmV2LnhtbESPQWvCQBSE7wX/w/IEL0U3DWg1uooUBHOr1oPHR/aZ&#10;DWbfhuyaxP76bqHQ4zAz3zCb3WBr0VHrK8cK3mYJCOLC6YpLBZevw3QJwgdkjbVjUvAkD7vt6GWD&#10;mXY9n6g7h1JECPsMFZgQmkxKXxiy6GeuIY7ezbUWQ5RtKXWLfYTbWqZJspAWK44LBhv6MFTczw+r&#10;oMvfr4tlPc+rVJ/Mt+lfP33+UGoyHvZrEIGG8B/+ax+1gnS+gt8z8QjI7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ZWslxQAAANwAAAAPAAAAAAAAAAAAAAAAAJgCAABkcnMv&#10;ZG93bnJldi54bWxQSwUGAAAAAAQABAD1AAAAigMAAAAA&#10;" fillcolor="#c2d69b [1942]" strokecolor="black [3213]" strokeweight="2pt"/>
                <v:group id="Group 260" o:spid="_x0000_s1028" style="position:absolute;left:1035;top:2242;width:3105;height:2928" coordsize="310515,29273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NPh6AwwAAANwAAAAP&#10;AAAAAAAAAAAAAAAAAKoCAABkcnMvZG93bnJldi54bWxQSwUGAAAAAAQABAD6AAAAmgMAAAAA&#10;">
                  <v:oval id="Oval 261" o:spid="_x0000_s1029" style="position:absolute;width:310515;height:2927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qVFyMYA&#10;AADcAAAADwAAAGRycy9kb3ducmV2LnhtbESP3WrCQBSE74W+w3IK3ukmCmmJrtIWKiqI1D/o3SF7&#10;mgSzZ2N21fj2bkHwcpiZb5jxtDWVuFDjSssK4n4EgjizuuRcwW773XsH4TyyxsoyKbiRg+nkpTPG&#10;VNsr/9Bl43MRIOxSVFB4X6dSuqwgg65va+Lg/dnGoA+yyaVu8BrgppKDKEqkwZLDQoE1fRWUHTdn&#10;o2BlfmeLYXzYf77V8ngz62SfnZZKdV/bjxEIT61/hh/tuVYwSGL4PxOOgJzc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qVFyMYAAADcAAAADwAAAAAAAAAAAAAAAACYAgAAZHJz&#10;L2Rvd25yZXYueG1sUEsFBgAAAAAEAAQA9QAAAIsDAAAAAA==&#10;" fillcolor="#506329 [1638]" strokecolor="#94b64e [3046]">
                    <v:fill color2="#93b64c [3014]" rotate="t" angle="180" colors="0 #769535;52429f #9bc348;1 #9cc746" focus="100%" type="gradient">
                      <o:fill v:ext="view" type="gradientUnscaled"/>
                    </v:fill>
                    <v:shadow on="t" color="black" opacity="22937f" origin=",.5" offset="0,.63889mm"/>
                  </v:oval>
                  <v:oval id="Oval 262" o:spid="_x0000_s1030" style="position:absolute;left:94890;top:77638;width:94615;height:857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462GMUA&#10;AADcAAAADwAAAGRycy9kb3ducmV2LnhtbESPQWvCQBSE70L/w/IKXsRsGkQkukopCIFQqbEUj4/s&#10;MwnNvg3ZNcZ/3y0IHoeZ+YbZ7EbTioF611hW8BbFIIhLqxuuFHyf9vMVCOeRNbaWScGdHOy2L5MN&#10;ptre+EhD4SsRIOxSVFB736VSurImgy6yHXHwLrY36IPsK6l7vAW4aWUSx0tpsOGwUGNHHzWVv8XV&#10;KCjy/LD/muWfyZjNftx9OBdZvFBq+jq+r0F4Gv0z/GhnWkGyTOD/TDgCcvs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TjrYYxQAAANwAAAAPAAAAAAAAAAAAAAAAAJgCAABkcnMv&#10;ZG93bnJldi54bWxQSwUGAAAAAAQABAD1AAAAigMAAAAA&#10;" fillcolor="black [1632]" strokecolor="black [3040]">
                    <v:fill color2="black [3008]" rotate="t" angle="180" focus="80%" type="gradient">
                      <o:fill v:ext="view" type="gradientUnscaled"/>
                    </v:fill>
                    <v:shadow on="t" color="black" opacity="22937f" origin=",.5" offset="0,.63889mm"/>
                  </v:oval>
                </v:group>
              </v:group>
            </w:pict>
          </mc:Fallback>
        </mc:AlternateContent>
      </w:r>
      <w:r w:rsidRPr="000A718F">
        <w:rPr>
          <w:noProof/>
        </w:rPr>
        <mc:AlternateContent>
          <mc:Choice Requires="wpg">
            <w:drawing>
              <wp:anchor distT="0" distB="0" distL="114300" distR="114300" simplePos="0" relativeHeight="251723776" behindDoc="0" locked="0" layoutInCell="1" allowOverlap="1" wp14:anchorId="6D58A1FC" wp14:editId="7C4B2F4A">
                <wp:simplePos x="0" y="0"/>
                <wp:positionH relativeFrom="column">
                  <wp:posOffset>4161155</wp:posOffset>
                </wp:positionH>
                <wp:positionV relativeFrom="paragraph">
                  <wp:posOffset>222250</wp:posOffset>
                </wp:positionV>
                <wp:extent cx="542925" cy="741680"/>
                <wp:effectExtent l="0" t="0" r="28575" b="20320"/>
                <wp:wrapNone/>
                <wp:docPr id="243" name="Group 2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925" cy="741680"/>
                          <a:chOff x="0" y="0"/>
                          <a:chExt cx="542925" cy="741871"/>
                        </a:xfrm>
                      </wpg:grpSpPr>
                      <wps:wsp>
                        <wps:cNvPr id="244" name="Rectangle 244"/>
                        <wps:cNvSpPr/>
                        <wps:spPr>
                          <a:xfrm>
                            <a:off x="0" y="0"/>
                            <a:ext cx="542925" cy="741871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245" name="Group 245"/>
                        <wpg:cNvGrpSpPr/>
                        <wpg:grpSpPr>
                          <a:xfrm>
                            <a:off x="103517" y="224286"/>
                            <a:ext cx="310515" cy="292735"/>
                            <a:chOff x="0" y="0"/>
                            <a:chExt cx="310515" cy="292735"/>
                          </a:xfrm>
                        </wpg:grpSpPr>
                        <wps:wsp>
                          <wps:cNvPr id="246" name="Oval 246"/>
                          <wps:cNvSpPr/>
                          <wps:spPr>
                            <a:xfrm>
                              <a:off x="0" y="0"/>
                              <a:ext cx="310515" cy="29273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accent3"/>
                            </a:lnRef>
                            <a:fillRef idx="3">
                              <a:schemeClr val="accent3"/>
                            </a:fillRef>
                            <a:effectRef idx="2">
                              <a:schemeClr val="accent3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47" name="Oval 247"/>
                          <wps:cNvSpPr/>
                          <wps:spPr>
                            <a:xfrm>
                              <a:off x="94890" y="77638"/>
                              <a:ext cx="94615" cy="8572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2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243" o:spid="_x0000_s1026" style="position:absolute;margin-left:327.65pt;margin-top:17.5pt;width:42.75pt;height:58.4pt;z-index:251723776" coordsize="5429,74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">
                <v:rect id="Rectangle 244" o:spid="_x0000_s1027" style="position:absolute;width:5429;height:74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TA27MgA&#10;AADcAAAADwAAAGRycy9kb3ducmV2LnhtbESP3WrCQBSE7wt9h+UUvCm6aZAq0VVKQBBErD8o3h2z&#10;xyRt9mzIria+fbdQ6OUwM98w03lnKnGnxpWWFbwNIhDEmdUl5woO+0V/DMJ5ZI2VZVLwIAfz2fPT&#10;FBNtW97SfedzESDsElRQeF8nUrqsIINuYGvi4F1tY9AH2eRSN9gGuKlkHEXv0mDJYaHAmtKCsu/d&#10;zSi4LEbnY3xat6txmj5Gn75+/dqcleq9dB8TEJ46/x/+ay+1gng4hN8z4QjI2Q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xMDbsyAAAANwAAAAPAAAAAAAAAAAAAAAAAJgCAABk&#10;cnMvZG93bnJldi54bWxQSwUGAAAAAAQABAD1AAAAjQMAAAAA&#10;" fillcolor="#fabf8f [1945]" strokecolor="black [3213]" strokeweight="2pt"/>
                <v:group id="Group 245" o:spid="_x0000_s1028" style="position:absolute;left:1035;top:2242;width:3105;height:2928" coordsize="310515,29273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vzheMYAAADcAAAADwAAAGRycy9kb3ducmV2LnhtbESPQWvCQBSE7wX/w/KE&#10;3ppNbFMkZhURKx5CoSqU3h7ZZxLMvg3ZbRL/fbdQ6HGYmW+YfDOZVgzUu8aygiSKQRCXVjdcKbic&#10;356WIJxH1thaJgV3crBZzx5yzLQd+YOGk69EgLDLUEHtfZdJ6cqaDLrIdsTBu9reoA+yr6TucQxw&#10;08pFHL9Kgw2HhRo72tVU3k7fRsFhxHH7nOyH4nbd3b/O6ftnkZBSj/NpuwLhafL/4b/2UStYvKT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W/OF4xgAAANwA&#10;AAAPAAAAAAAAAAAAAAAAAKoCAABkcnMvZG93bnJldi54bWxQSwUGAAAAAAQABAD6AAAAnQMAAAAA&#10;">
                  <v:oval id="Oval 246" o:spid="_x0000_s1029" style="position:absolute;width:310515;height:2927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vmB3McA&#10;AADcAAAADwAAAGRycy9kb3ducmV2LnhtbESP3WrCQBSE7wu+w3KE3tWNP8QSsxEtWGxBpLYK3h2y&#10;xySYPZtmtxrfvlsoeDnMzDdMOu9MLS7UusqyguEgAkGcW11xoeDrc/X0DMJ5ZI21ZVJwIwfzrPeQ&#10;YqLtlT/osvOFCBB2CSoovW8SKV1ekkE3sA1x8E62NeiDbAupW7wGuKnlKIpiabDisFBiQy8l5efd&#10;j1GwMcfXt/HwsF9OG3m+mW28z7/flXrsd4sZCE+dv4f/22utYDSJ4e9MOAIy+wU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Ab5gdzHAAAA3AAAAA8AAAAAAAAAAAAAAAAAmAIAAGRy&#10;cy9kb3ducmV2LnhtbFBLBQYAAAAABAAEAPUAAACMAwAAAAA=&#10;" fillcolor="#506329 [1638]" strokecolor="#94b64e [3046]">
                    <v:fill color2="#93b64c [3014]" rotate="t" angle="180" colors="0 #769535;52429f #9bc348;1 #9cc746" focus="100%" type="gradient">
                      <o:fill v:ext="view" type="gradientUnscaled"/>
                    </v:fill>
                    <v:shadow on="t" color="black" opacity="22937f" origin=",.5" offset="0,.63889mm"/>
                  </v:oval>
                  <v:oval id="Oval 247" o:spid="_x0000_s1030" style="position:absolute;left:94890;top:77638;width:94615;height:857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ExJ4MYA&#10;AADcAAAADwAAAGRycy9kb3ducmV2LnhtbESPQWvCQBSE70L/w/IKvYhuGkQluooIQiC0aBTx+Mi+&#10;JqHZtyG7jfHfdwsFj8PMfMOst4NpRE+dqy0reJ9GIIgLq2suFVzOh8kShPPIGhvLpOBBDrabl9Ea&#10;E23vfKI+96UIEHYJKqi8bxMpXVGRQTe1LXHwvmxn0AfZlVJ3eA9w08g4iubSYM1hocKW9hUV3/mP&#10;UZBn2efhOM4+4iEdX92jv+VpNFPq7XXYrUB4Gvwz/N9OtYJ4toC/M+EIyM0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ExJ4MYAAADcAAAADwAAAAAAAAAAAAAAAACYAgAAZHJz&#10;L2Rvd25yZXYueG1sUEsFBgAAAAAEAAQA9QAAAIsDAAAAAA==&#10;" fillcolor="black [1632]" strokecolor="black [3040]">
                    <v:fill color2="black [3008]" rotate="t" angle="180" focus="80%" type="gradient">
                      <o:fill v:ext="view" type="gradientUnscaled"/>
                    </v:fill>
                    <v:shadow on="t" color="black" opacity="22937f" origin=",.5" offset="0,.63889mm"/>
                  </v:oval>
                </v:group>
              </v:group>
            </w:pict>
          </mc:Fallback>
        </mc:AlternateContent>
      </w:r>
      <w:r w:rsidRPr="000A718F">
        <w:rPr>
          <w:noProof/>
        </w:rPr>
        <mc:AlternateContent>
          <mc:Choice Requires="wpg">
            <w:drawing>
              <wp:anchor distT="0" distB="0" distL="114300" distR="114300" simplePos="0" relativeHeight="251724800" behindDoc="0" locked="0" layoutInCell="1" allowOverlap="1" wp14:anchorId="6B62158D" wp14:editId="2CE1C32D">
                <wp:simplePos x="0" y="0"/>
                <wp:positionH relativeFrom="column">
                  <wp:posOffset>3459480</wp:posOffset>
                </wp:positionH>
                <wp:positionV relativeFrom="paragraph">
                  <wp:posOffset>219075</wp:posOffset>
                </wp:positionV>
                <wp:extent cx="542925" cy="741680"/>
                <wp:effectExtent l="0" t="0" r="28575" b="20320"/>
                <wp:wrapNone/>
                <wp:docPr id="248" name="Group 2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925" cy="741680"/>
                          <a:chOff x="0" y="0"/>
                          <a:chExt cx="542925" cy="741871"/>
                        </a:xfrm>
                      </wpg:grpSpPr>
                      <wps:wsp>
                        <wps:cNvPr id="249" name="Rectangle 249"/>
                        <wps:cNvSpPr/>
                        <wps:spPr>
                          <a:xfrm>
                            <a:off x="0" y="0"/>
                            <a:ext cx="542925" cy="741871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250" name="Group 250"/>
                        <wpg:cNvGrpSpPr/>
                        <wpg:grpSpPr>
                          <a:xfrm>
                            <a:off x="103517" y="224286"/>
                            <a:ext cx="310515" cy="292735"/>
                            <a:chOff x="0" y="0"/>
                            <a:chExt cx="310515" cy="292735"/>
                          </a:xfrm>
                        </wpg:grpSpPr>
                        <wps:wsp>
                          <wps:cNvPr id="251" name="Oval 251"/>
                          <wps:cNvSpPr/>
                          <wps:spPr>
                            <a:xfrm>
                              <a:off x="0" y="0"/>
                              <a:ext cx="310515" cy="29273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accent3"/>
                            </a:lnRef>
                            <a:fillRef idx="3">
                              <a:schemeClr val="accent3"/>
                            </a:fillRef>
                            <a:effectRef idx="2">
                              <a:schemeClr val="accent3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52" name="Oval 252"/>
                          <wps:cNvSpPr/>
                          <wps:spPr>
                            <a:xfrm>
                              <a:off x="94890" y="77638"/>
                              <a:ext cx="94615" cy="8572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2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248" o:spid="_x0000_s1026" style="position:absolute;margin-left:272.4pt;margin-top:17.25pt;width:42.75pt;height:58.4pt;z-index:251724800" coordsize="5429,74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">
                <v:rect id="Rectangle 249" o:spid="_x0000_s1027" style="position:absolute;width:5429;height:74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zGZcsgA&#10;AADcAAAADwAAAGRycy9kb3ducmV2LnhtbESPQWvCQBSE74X+h+UVvBTdNJSq0VVKQBBKqVVRvD2z&#10;zySafRuyWxP/fbdQ8DjMzDfMdN6ZSlypcaVlBS+DCARxZnXJuYLtZtEfgXAeWWNlmRTcyMF89vgw&#10;xUTblr/puva5CBB2CSoovK8TKV1WkEE3sDVx8E62MeiDbHKpG2wD3FQyjqI3abDksFBgTWlB2WX9&#10;YxQcF8PDLt5/th+jNL0NV75+Pn8dlOo9de8TEJ46fw//t5daQfw6hr8z4QjI2S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AfMZlyyAAAANwAAAAPAAAAAAAAAAAAAAAAAJgCAABk&#10;cnMvZG93bnJldi54bWxQSwUGAAAAAAQABAD1AAAAjQMAAAAA&#10;" fillcolor="#fabf8f [1945]" strokecolor="black [3213]" strokeweight="2pt"/>
                <v:group id="Group 250" o:spid="_x0000_s1028" style="position:absolute;left:1035;top:2242;width:3105;height:2928" coordsize="310515,29273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DUtQ9wwAAANwAAAAP&#10;AAAAAAAAAAAAAAAAAKoCAABkcnMvZG93bnJldi54bWxQSwUGAAAAAAQABAD6AAAAmgMAAAAA&#10;">
                  <v:oval id="Oval 251" o:spid="_x0000_s1029" style="position:absolute;width:310515;height:2927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MmPdccA&#10;AADcAAAADwAAAGRycy9kb3ducmV2LnhtbESP3WrCQBSE7wu+w3IE7+omlqqk2UgrVFpBxL9C7w7Z&#10;0ySYPRuzW41v3y0IXg4z8w2TzjpTizO1rrKsIB5GIIhzqysuFOx3749TEM4ja6wtk4IrOZhlvYcU&#10;E20vvKHz1hciQNglqKD0vkmkdHlJBt3QNsTB+7GtQR9kW0jd4iXATS1HUTSWBisOCyU2NC8pP25/&#10;jYKV+V58PsVfh7dJI49Xsx4f8tNSqUG/e30B4anz9/Ct/aEVjJ5j+D8TjoDM/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AzJj3XHAAAA3AAAAA8AAAAAAAAAAAAAAAAAmAIAAGRy&#10;cy9kb3ducmV2LnhtbFBLBQYAAAAABAAEAPUAAACMAwAAAAA=&#10;" fillcolor="#506329 [1638]" strokecolor="#94b64e [3046]">
                    <v:fill color2="#93b64c [3014]" rotate="t" angle="180" colors="0 #769535;52429f #9bc348;1 #9cc746" focus="100%" type="gradient">
                      <o:fill v:ext="view" type="gradientUnscaled"/>
                    </v:fill>
                    <v:shadow on="t" color="black" opacity="22937f" origin=",.5" offset="0,.63889mm"/>
                  </v:oval>
                  <v:oval id="Oval 252" o:spid="_x0000_s1030" style="position:absolute;left:94890;top:77638;width:94615;height:857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eJ8pcUA&#10;AADcAAAADwAAAGRycy9kb3ducmV2LnhtbESPQWvCQBSE7wX/w/KEXkQ3DbVIdBUpCIFQsVHE4yP7&#10;TILZtyG7jfHfu4VCj8PMfMOsNoNpRE+dqy0reJtFIIgLq2suFZyOu+kChPPIGhvLpOBBDjbr0csK&#10;E23v/E197ksRIOwSVFB53yZSuqIig25mW+LgXW1n0AfZlVJ3eA9w08g4ij6kwZrDQoUtfVZU3PIf&#10;oyDPsv3uMMm+4iGdnN2jv+Rp9K7U63jYLkF4Gvx/+K+dagXxPIbfM+EIyPUT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d4nylxQAAANwAAAAPAAAAAAAAAAAAAAAAAJgCAABkcnMv&#10;ZG93bnJldi54bWxQSwUGAAAAAAQABAD1AAAAigMAAAAA&#10;" fillcolor="black [1632]" strokecolor="black [3040]">
                    <v:fill color2="black [3008]" rotate="t" angle="180" focus="80%" type="gradient">
                      <o:fill v:ext="view" type="gradientUnscaled"/>
                    </v:fill>
                    <v:shadow on="t" color="black" opacity="22937f" origin=",.5" offset="0,.63889mm"/>
                  </v:oval>
                </v:group>
              </v:group>
            </w:pict>
          </mc:Fallback>
        </mc:AlternateContent>
      </w:r>
      <w:r w:rsidRPr="000A718F">
        <w:rPr>
          <w:noProof/>
        </w:rPr>
        <mc:AlternateContent>
          <mc:Choice Requires="wpg">
            <w:drawing>
              <wp:anchor distT="0" distB="0" distL="114300" distR="114300" simplePos="0" relativeHeight="251720704" behindDoc="0" locked="0" layoutInCell="1" allowOverlap="1" wp14:anchorId="6C09600C" wp14:editId="3EB6B03C">
                <wp:simplePos x="0" y="0"/>
                <wp:positionH relativeFrom="column">
                  <wp:posOffset>1500505</wp:posOffset>
                </wp:positionH>
                <wp:positionV relativeFrom="paragraph">
                  <wp:posOffset>219075</wp:posOffset>
                </wp:positionV>
                <wp:extent cx="542925" cy="741680"/>
                <wp:effectExtent l="0" t="0" r="28575" b="20320"/>
                <wp:wrapNone/>
                <wp:docPr id="228" name="Group 2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925" cy="741680"/>
                          <a:chOff x="0" y="0"/>
                          <a:chExt cx="542925" cy="741871"/>
                        </a:xfrm>
                      </wpg:grpSpPr>
                      <wps:wsp>
                        <wps:cNvPr id="229" name="Rectangle 229"/>
                        <wps:cNvSpPr/>
                        <wps:spPr>
                          <a:xfrm>
                            <a:off x="0" y="0"/>
                            <a:ext cx="542925" cy="741871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230" name="Group 230"/>
                        <wpg:cNvGrpSpPr/>
                        <wpg:grpSpPr>
                          <a:xfrm>
                            <a:off x="103517" y="224286"/>
                            <a:ext cx="310515" cy="292735"/>
                            <a:chOff x="0" y="0"/>
                            <a:chExt cx="310515" cy="292735"/>
                          </a:xfrm>
                        </wpg:grpSpPr>
                        <wps:wsp>
                          <wps:cNvPr id="231" name="Oval 231"/>
                          <wps:cNvSpPr/>
                          <wps:spPr>
                            <a:xfrm>
                              <a:off x="0" y="0"/>
                              <a:ext cx="310515" cy="29273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accent3"/>
                            </a:lnRef>
                            <a:fillRef idx="3">
                              <a:schemeClr val="accent3"/>
                            </a:fillRef>
                            <a:effectRef idx="2">
                              <a:schemeClr val="accent3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2" name="Oval 232"/>
                          <wps:cNvSpPr/>
                          <wps:spPr>
                            <a:xfrm>
                              <a:off x="94890" y="77638"/>
                              <a:ext cx="94615" cy="8572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2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228" o:spid="_x0000_s1026" style="position:absolute;margin-left:118.15pt;margin-top:17.25pt;width:42.75pt;height:58.4pt;z-index:251720704" coordsize="5429,74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">
                <v:rect id="Rectangle 229" o:spid="_x0000_s1027" style="position:absolute;width:5429;height:74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u580sgA&#10;AADcAAAADwAAAGRycy9kb3ducmV2LnhtbESPT2vCQBTE74V+h+UVeim6aQ7+ia5SAkJBxNaK4u2Z&#10;fSbR7NuQXU389l2h0OMwM79hpvPOVOJGjSstK3jvRyCIM6tLzhVsfxa9EQjnkTVWlknBnRzMZ89P&#10;U0y0bfmbbhufiwBhl6CCwvs6kdJlBRl0fVsTB+9kG4M+yCaXusE2wE0l4ygaSIMlh4UCa0oLyi6b&#10;q1FwXAwPu3i/apejNL0Pv3z9dl4flHp96T4mIDx1/j/81/7UCuJ4DI8z4QjI2S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C7nzSyAAAANwAAAAPAAAAAAAAAAAAAAAAAJgCAABk&#10;cnMvZG93bnJldi54bWxQSwUGAAAAAAQABAD1AAAAjQMAAAAA&#10;" fillcolor="#fabf8f [1945]" strokecolor="black [3213]" strokeweight="2pt"/>
                <v:group id="Group 230" o:spid="_x0000_s1028" style="position:absolute;left:1035;top:2242;width:3105;height:2928" coordsize="310515,29273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ejTGdwwAAANwAAAAP&#10;AAAAAAAAAAAAAAAAAKoCAABkcnMvZG93bnJldi54bWxQSwUGAAAAAAQABAD6AAAAmgMAAAAA&#10;">
                  <v:oval id="Oval 231" o:spid="_x0000_s1029" style="position:absolute;width:310515;height:2927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RZq1cUA&#10;AADcAAAADwAAAGRycy9kb3ducmV2LnhtbESPQWvCQBSE74L/YXmCN91EwUrqKiootiClWgu9PbLP&#10;JJh9G7Orxn/vFgSPw8x8w0xmjSnFlWpXWFYQ9yMQxKnVBWcKfvar3hiE88gaS8uk4E4OZtN2a4KJ&#10;tjf+puvOZyJA2CWoIPe+SqR0aU4GXd9WxME72tqgD7LOpK7xFuCmlIMoGkmDBYeFHCta5pSedhej&#10;YGv+1h/D+PeweKvk6W6+Rof0/KlUt9PM30F4avwr/GxvtILBMIb/M+EIyO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RFmrVxQAAANwAAAAPAAAAAAAAAAAAAAAAAJgCAABkcnMv&#10;ZG93bnJldi54bWxQSwUGAAAAAAQABAD1AAAAigMAAAAA&#10;" fillcolor="#506329 [1638]" strokecolor="#94b64e [3046]">
                    <v:fill color2="#93b64c [3014]" rotate="t" angle="180" colors="0 #769535;52429f #9bc348;1 #9cc746" focus="100%" type="gradient">
                      <o:fill v:ext="view" type="gradientUnscaled"/>
                    </v:fill>
                    <v:shadow on="t" color="black" opacity="22937f" origin=",.5" offset="0,.63889mm"/>
                  </v:oval>
                  <v:oval id="Oval 232" o:spid="_x0000_s1030" style="position:absolute;left:94890;top:77638;width:94615;height:857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D2ZBcUA&#10;AADcAAAADwAAAGRycy9kb3ducmV2LnhtbESPQWvCQBSE7wX/w/KEXkQ3TaVIdBUpCIFQsVHE4yP7&#10;TILZtyG7jfHfu4VCj8PMfMOsNoNpRE+dqy0reJtFIIgLq2suFZyOu+kChPPIGhvLpOBBDjbr0csK&#10;E23v/E197ksRIOwSVFB53yZSuqIig25mW+LgXW1n0AfZlVJ3eA9w08g4ij6kwZrDQoUtfVZU3PIf&#10;oyDPsv3uMMm+4iGdnN2jv+RpNFfqdTxslyA8Df4//NdOtYL4PYbfM+EIyPUT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APZkFxQAAANwAAAAPAAAAAAAAAAAAAAAAAJgCAABkcnMv&#10;ZG93bnJldi54bWxQSwUGAAAAAAQABAD1AAAAigMAAAAA&#10;" fillcolor="black [1632]" strokecolor="black [3040]">
                    <v:fill color2="black [3008]" rotate="t" angle="180" focus="80%" type="gradient">
                      <o:fill v:ext="view" type="gradientUnscaled"/>
                    </v:fill>
                    <v:shadow on="t" color="black" opacity="22937f" origin=",.5" offset="0,.63889mm"/>
                  </v:oval>
                </v:group>
              </v:group>
            </w:pict>
          </mc:Fallback>
        </mc:AlternateContent>
      </w:r>
      <w:r w:rsidRPr="000A718F">
        <w:rPr>
          <w:noProof/>
        </w:rPr>
        <mc:AlternateContent>
          <mc:Choice Requires="wpg">
            <w:drawing>
              <wp:anchor distT="0" distB="0" distL="114300" distR="114300" simplePos="0" relativeHeight="251725824" behindDoc="0" locked="0" layoutInCell="1" allowOverlap="1" wp14:anchorId="0193BBA7" wp14:editId="1B929E95">
                <wp:simplePos x="0" y="0"/>
                <wp:positionH relativeFrom="column">
                  <wp:posOffset>2167890</wp:posOffset>
                </wp:positionH>
                <wp:positionV relativeFrom="paragraph">
                  <wp:posOffset>221615</wp:posOffset>
                </wp:positionV>
                <wp:extent cx="542925" cy="741680"/>
                <wp:effectExtent l="0" t="0" r="28575" b="20320"/>
                <wp:wrapNone/>
                <wp:docPr id="253" name="Group 25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925" cy="741680"/>
                          <a:chOff x="0" y="0"/>
                          <a:chExt cx="542925" cy="741871"/>
                        </a:xfrm>
                      </wpg:grpSpPr>
                      <wps:wsp>
                        <wps:cNvPr id="254" name="Rectangle 254"/>
                        <wps:cNvSpPr/>
                        <wps:spPr>
                          <a:xfrm>
                            <a:off x="0" y="0"/>
                            <a:ext cx="542925" cy="741871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255" name="Group 255"/>
                        <wpg:cNvGrpSpPr/>
                        <wpg:grpSpPr>
                          <a:xfrm>
                            <a:off x="103517" y="224286"/>
                            <a:ext cx="310515" cy="292735"/>
                            <a:chOff x="0" y="0"/>
                            <a:chExt cx="310515" cy="292735"/>
                          </a:xfrm>
                        </wpg:grpSpPr>
                        <wps:wsp>
                          <wps:cNvPr id="256" name="Oval 256"/>
                          <wps:cNvSpPr/>
                          <wps:spPr>
                            <a:xfrm>
                              <a:off x="0" y="0"/>
                              <a:ext cx="310515" cy="29273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accent3"/>
                            </a:lnRef>
                            <a:fillRef idx="3">
                              <a:schemeClr val="accent3"/>
                            </a:fillRef>
                            <a:effectRef idx="2">
                              <a:schemeClr val="accent3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57" name="Oval 257"/>
                          <wps:cNvSpPr/>
                          <wps:spPr>
                            <a:xfrm>
                              <a:off x="94890" y="77638"/>
                              <a:ext cx="94615" cy="8572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2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253" o:spid="_x0000_s1026" style="position:absolute;margin-left:170.7pt;margin-top:17.45pt;width:42.75pt;height:58.4pt;z-index:251725824" coordsize="5429,74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">
                <v:rect id="Rectangle 254" o:spid="_x0000_s1027" style="position:absolute;width:5429;height:74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TEu8UA&#10;AADcAAAADwAAAGRycy9kb3ducmV2LnhtbESPT2vCQBTE7wW/w/IEL0U3hvqH6CpSKJhbtT14fGSf&#10;2WD2bciuSfTTdwuFHoeZ+Q2z3Q+2Fh21vnKsYD5LQBAXTldcKvj++piuQfiArLF2TAoe5GG/G71s&#10;MdOu5xN151CKCGGfoQITQpNJ6QtDFv3MNcTRu7rWYoiyLaVusY9wW8s0SZbSYsVxwWBD74aK2/lu&#10;FXT56rJc14u8SvXJPE3/+unzu1KT8XDYgAg0hP/wX/uoFaSLN/g9E4+A3P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EZMS7xQAAANwAAAAPAAAAAAAAAAAAAAAAAJgCAABkcnMv&#10;ZG93bnJldi54bWxQSwUGAAAAAAQABAD1AAAAigMAAAAA&#10;" fillcolor="#c2d69b [1942]" strokecolor="black [3213]" strokeweight="2pt"/>
                <v:group id="Group 255" o:spid="_x0000_s1028" style="position:absolute;left:1035;top:2242;width:3105;height:2928" coordsize="310515,29273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kyV3pcQAAADcAAAA&#10;DwAAAAAAAAAAAAAAAACqAgAAZHJzL2Rvd25yZXYueG1sUEsFBgAAAAAEAAQA+gAAAJsDAAAAAA==&#10;">
                  <v:oval id="Oval 256" o:spid="_x0000_s1029" style="position:absolute;width:310515;height:2927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yAXAccA&#10;AADcAAAADwAAAGRycy9kb3ducmV2LnhtbESPQWvCQBSE7wX/w/KE3upGxVhiNqIFiy2I1FbB2yP7&#10;TILZt2l2q/HfdwsFj8PMfMOk887U4kKtqywrGA4iEMS51RUXCr4+V0/PIJxH1lhbJgU3cjDPeg8p&#10;Jtpe+YMuO1+IAGGXoILS+yaR0uUlGXQD2xAH72Rbgz7ItpC6xWuAm1qOoiiWBisOCyU29FJSft79&#10;GAUbc3x9Gw8P++W0keeb2cb7/Ptdqcd+t5iB8NT5e/i/vdYKRpMY/s6EIyCzX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MgFwHHAAAA3AAAAA8AAAAAAAAAAAAAAAAAmAIAAGRy&#10;cy9kb3ducmV2LnhtbFBLBQYAAAAABAAEAPUAAACMAwAAAAA=&#10;" fillcolor="#506329 [1638]" strokecolor="#94b64e [3046]">
                    <v:fill color2="#93b64c [3014]" rotate="t" angle="180" colors="0 #769535;52429f #9bc348;1 #9cc746" focus="100%" type="gradient">
                      <o:fill v:ext="view" type="gradientUnscaled"/>
                    </v:fill>
                    <v:shadow on="t" color="black" opacity="22937f" origin=",.5" offset="0,.63889mm"/>
                  </v:oval>
                  <v:oval id="Oval 257" o:spid="_x0000_s1030" style="position:absolute;left:94890;top:77638;width:94615;height:857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ZXfPcYA&#10;AADcAAAADwAAAGRycy9kb3ducmV2LnhtbESPQWvCQBSE7wX/w/IEL6IbQ7UldRURhECoaCqlx0f2&#10;NQnNvg3ZbYz/visIPQ4z8w2z3g6mET11rrasYDGPQBAXVtdcKrh8HGavIJxH1thYJgU3crDdjJ7W&#10;mGh75TP1uS9FgLBLUEHlfZtI6YqKDLq5bYmD9207gz7IrpS6w2uAm0bGUbSSBmsOCxW2tK+o+Ml/&#10;jYI8y46H0zR7j4d0+ulu/VeeRs9KTcbD7g2Ep8H/hx/tVCuIly9wPxOOgNz8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ZXfPcYAAADcAAAADwAAAAAAAAAAAAAAAACYAgAAZHJz&#10;L2Rvd25yZXYueG1sUEsFBgAAAAAEAAQA9QAAAIsDAAAAAA==&#10;" fillcolor="black [1632]" strokecolor="black [3040]">
                    <v:fill color2="black [3008]" rotate="t" angle="180" focus="80%" type="gradient">
                      <o:fill v:ext="view" type="gradientUnscaled"/>
                    </v:fill>
                    <v:shadow on="t" color="black" opacity="22937f" origin=",.5" offset="0,.63889mm"/>
                  </v:oval>
                </v:group>
              </v:group>
            </w:pict>
          </mc:Fallback>
        </mc:AlternateContent>
      </w:r>
      <w:r w:rsidRPr="000A718F">
        <w:rPr>
          <w:noProof/>
        </w:rPr>
        <mc:AlternateContent>
          <mc:Choice Requires="wpg">
            <w:drawing>
              <wp:anchor distT="0" distB="0" distL="114300" distR="114300" simplePos="0" relativeHeight="251722752" behindDoc="0" locked="0" layoutInCell="1" allowOverlap="1" wp14:anchorId="62DA7459" wp14:editId="71AE64D7">
                <wp:simplePos x="0" y="0"/>
                <wp:positionH relativeFrom="column">
                  <wp:posOffset>860425</wp:posOffset>
                </wp:positionH>
                <wp:positionV relativeFrom="paragraph">
                  <wp:posOffset>207010</wp:posOffset>
                </wp:positionV>
                <wp:extent cx="542925" cy="741680"/>
                <wp:effectExtent l="0" t="0" r="28575" b="20320"/>
                <wp:wrapNone/>
                <wp:docPr id="238" name="Group 2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925" cy="741680"/>
                          <a:chOff x="0" y="0"/>
                          <a:chExt cx="542925" cy="741871"/>
                        </a:xfrm>
                      </wpg:grpSpPr>
                      <wps:wsp>
                        <wps:cNvPr id="239" name="Rectangle 239"/>
                        <wps:cNvSpPr/>
                        <wps:spPr>
                          <a:xfrm>
                            <a:off x="0" y="0"/>
                            <a:ext cx="542925" cy="741871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240" name="Group 240"/>
                        <wpg:cNvGrpSpPr/>
                        <wpg:grpSpPr>
                          <a:xfrm>
                            <a:off x="103517" y="224286"/>
                            <a:ext cx="310515" cy="292735"/>
                            <a:chOff x="0" y="0"/>
                            <a:chExt cx="310515" cy="292735"/>
                          </a:xfrm>
                        </wpg:grpSpPr>
                        <wps:wsp>
                          <wps:cNvPr id="241" name="Oval 241"/>
                          <wps:cNvSpPr/>
                          <wps:spPr>
                            <a:xfrm>
                              <a:off x="0" y="0"/>
                              <a:ext cx="310515" cy="29273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accent3"/>
                            </a:lnRef>
                            <a:fillRef idx="3">
                              <a:schemeClr val="accent3"/>
                            </a:fillRef>
                            <a:effectRef idx="2">
                              <a:schemeClr val="accent3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42" name="Oval 242"/>
                          <wps:cNvSpPr/>
                          <wps:spPr>
                            <a:xfrm>
                              <a:off x="94890" y="77638"/>
                              <a:ext cx="94615" cy="8572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2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238" o:spid="_x0000_s1026" style="position:absolute;margin-left:67.75pt;margin-top:16.3pt;width:42.75pt;height:58.4pt;z-index:251722752" coordsize="5429,74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">
                <v:rect id="Rectangle 239" o:spid="_x0000_s1027" style="position:absolute;width:5429;height:74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fqD8gA&#10;AADcAAAADwAAAGRycy9kb3ducmV2LnhtbESPQWvCQBSE74X+h+UVvBTdNIWq0VVKQBBKqVVRvD2z&#10;zySafRuyWxP/fbdQ8DjMzDfMdN6ZSlypcaVlBS+DCARxZnXJuYLtZtEfgXAeWWNlmRTcyMF89vgw&#10;xUTblr/puva5CBB2CSoovK8TKV1WkEE3sDVx8E62MeiDbHKpG2wD3FQyjqI3abDksFBgTWlB2WX9&#10;YxQcF8PDLt5/th+jNL0NV75+Pn8dlOo9de8TEJ46fw//t5daQfw6hr8z4QjI2S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BHN+oPyAAAANwAAAAPAAAAAAAAAAAAAAAAAJgCAABk&#10;cnMvZG93bnJldi54bWxQSwUGAAAAAAQABAD1AAAAjQMAAAAA&#10;" fillcolor="#fabf8f [1945]" strokecolor="black [3213]" strokeweight="2pt"/>
                <v:group id="Group 240" o:spid="_x0000_s1028" style="position:absolute;left:1035;top:2242;width:3105;height:2928" coordsize="310515,29273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AaLQuDCAAAA3AAAAA8A&#10;AAAAAAAAAAAAAAAAqgIAAGRycy9kb3ducmV2LnhtbFBLBQYAAAAABAAEAPoAAACZAwAAAAA=&#10;">
                  <v:oval id="Oval 241" o:spid="_x0000_s1029" style="position:absolute;width:310515;height:2927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RAZqMcA&#10;AADcAAAADwAAAGRycy9kb3ducmV2LnhtbESP3WrCQBSE7wu+w3IE7+omtqik2UgrVFpBxL9C7w7Z&#10;0ySYPRuzW41v3y0IXg4z8w2TzjpTizO1rrKsIB5GIIhzqysuFOx3749TEM4ja6wtk4IrOZhlvYcU&#10;E20vvKHz1hciQNglqKD0vkmkdHlJBt3QNsTB+7GtQR9kW0jd4iXATS1HUTSWBisOCyU2NC8pP25/&#10;jYKV+V58PsVfh7dJI49Xsx4f8tNSqUG/e30B4anz9/Ct/aEVjJ5j+D8TjoDM/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kQGajHAAAA3AAAAA8AAAAAAAAAAAAAAAAAmAIAAGRy&#10;cy9kb3ducmV2LnhtbFBLBQYAAAAABAAEAPUAAACMAwAAAAA=&#10;" fillcolor="#506329 [1638]" strokecolor="#94b64e [3046]">
                    <v:fill color2="#93b64c [3014]" rotate="t" angle="180" colors="0 #769535;52429f #9bc348;1 #9cc746" focus="100%" type="gradient">
                      <o:fill v:ext="view" type="gradientUnscaled"/>
                    </v:fill>
                    <v:shadow on="t" color="black" opacity="22937f" origin=",.5" offset="0,.63889mm"/>
                  </v:oval>
                  <v:oval id="Oval 242" o:spid="_x0000_s1030" style="position:absolute;left:94890;top:77638;width:94615;height:857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DvqeMYA&#10;AADcAAAADwAAAGRycy9kb3ducmV2LnhtbESPQWvCQBSE70L/w/IKXqRuGkQkdQ1SCARCS40iPT6y&#10;r0kw+zZk1xj/fbdQ8DjMzDfMNp1MJ0YaXGtZwesyAkFcWd1yreB0zF42IJxH1thZJgV3cpDunmZb&#10;TLS98YHG0tciQNglqKDxvk+kdFVDBt3S9sTB+7GDQR/kUEs94C3ATSfjKFpLgy2HhQZ7em+oupRX&#10;o6Asis/sa1F8xFO+OLv7+F3m0Uqp+fO0fwPhafKP8H871wriVQx/Z8IRkL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DvqeMYAAADcAAAADwAAAAAAAAAAAAAAAACYAgAAZHJz&#10;L2Rvd25yZXYueG1sUEsFBgAAAAAEAAQA9QAAAIsDAAAAAA==&#10;" fillcolor="black [1632]" strokecolor="black [3040]">
                    <v:fill color2="black [3008]" rotate="t" angle="180" focus="80%" type="gradient">
                      <o:fill v:ext="view" type="gradientUnscaled"/>
                    </v:fill>
                    <v:shadow on="t" color="black" opacity="22937f" origin=",.5" offset="0,.63889mm"/>
                  </v:oval>
                </v:group>
              </v:group>
            </w:pict>
          </mc:Fallback>
        </mc:AlternateContent>
      </w:r>
      <w:r w:rsidRPr="000A718F">
        <w:rPr>
          <w:noProof/>
        </w:rPr>
        <mc:AlternateContent>
          <mc:Choice Requires="wpg">
            <w:drawing>
              <wp:anchor distT="0" distB="0" distL="114300" distR="114300" simplePos="0" relativeHeight="251721728" behindDoc="0" locked="0" layoutInCell="1" allowOverlap="1" wp14:anchorId="4A5F80EB" wp14:editId="4CE1981A">
                <wp:simplePos x="0" y="0"/>
                <wp:positionH relativeFrom="column">
                  <wp:posOffset>248285</wp:posOffset>
                </wp:positionH>
                <wp:positionV relativeFrom="paragraph">
                  <wp:posOffset>208280</wp:posOffset>
                </wp:positionV>
                <wp:extent cx="542925" cy="741680"/>
                <wp:effectExtent l="0" t="0" r="28575" b="20320"/>
                <wp:wrapNone/>
                <wp:docPr id="233" name="Group 2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925" cy="741680"/>
                          <a:chOff x="0" y="0"/>
                          <a:chExt cx="542925" cy="741871"/>
                        </a:xfrm>
                      </wpg:grpSpPr>
                      <wps:wsp>
                        <wps:cNvPr id="234" name="Rectangle 234"/>
                        <wps:cNvSpPr/>
                        <wps:spPr>
                          <a:xfrm>
                            <a:off x="0" y="0"/>
                            <a:ext cx="542925" cy="741871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235" name="Group 235"/>
                        <wpg:cNvGrpSpPr/>
                        <wpg:grpSpPr>
                          <a:xfrm>
                            <a:off x="103517" y="224286"/>
                            <a:ext cx="310515" cy="292735"/>
                            <a:chOff x="0" y="0"/>
                            <a:chExt cx="310515" cy="292735"/>
                          </a:xfrm>
                        </wpg:grpSpPr>
                        <wps:wsp>
                          <wps:cNvPr id="236" name="Oval 236"/>
                          <wps:cNvSpPr/>
                          <wps:spPr>
                            <a:xfrm>
                              <a:off x="0" y="0"/>
                              <a:ext cx="310515" cy="29273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accent3"/>
                            </a:lnRef>
                            <a:fillRef idx="3">
                              <a:schemeClr val="accent3"/>
                            </a:fillRef>
                            <a:effectRef idx="2">
                              <a:schemeClr val="accent3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7" name="Oval 237"/>
                          <wps:cNvSpPr/>
                          <wps:spPr>
                            <a:xfrm>
                              <a:off x="94890" y="77638"/>
                              <a:ext cx="94615" cy="8572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2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233" o:spid="_x0000_s1026" style="position:absolute;margin-left:19.55pt;margin-top:16.4pt;width:42.75pt;height:58.4pt;z-index:251721728" coordsize="5429,74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">
                <v:rect id="Rectangle 234" o:spid="_x0000_s1027" style="position:absolute;width:5429;height:74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bshG8UA&#10;AADcAAAADwAAAGRycy9kb3ducmV2LnhtbESPQWvCQBSE7wX/w/KEXopuGlsr0VVKoWBuNe3B4yP7&#10;mg1m34bsmqT+elcQehxm5htmsxttI3rqfO1YwfM8AUFcOl1zpeDn+3O2AuEDssbGMSn4Iw+77eRh&#10;g5l2Ax+oL0IlIoR9hgpMCG0mpS8NWfRz1xJH79d1FkOUXSV1h0OE20amSbKUFmuOCwZb+jBUnoqz&#10;VdDnb8flqnnN61QfzMUMT18+Pyv1OB3f1yACjeE/fG/vtYJ08QK3M/EIyO0V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ZuyEbxQAAANwAAAAPAAAAAAAAAAAAAAAAAJgCAABkcnMv&#10;ZG93bnJldi54bWxQSwUGAAAAAAQABAD1AAAAigMAAAAA&#10;" fillcolor="#c2d69b [1942]" strokecolor="black [3213]" strokeweight="2pt"/>
                <v:group id="Group 235" o:spid="_x0000_s1028" style="position:absolute;left:1035;top:2242;width:3105;height:2928" coordsize="310515,29273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TvqSBcQAAADcAAAA&#10;DwAAAAAAAAAAAAAAAACqAgAAZHJzL2Rvd25yZXYueG1sUEsFBgAAAAAEAAQA+gAAAJsDAAAAAA==&#10;">
                  <v:oval id="Oval 236" o:spid="_x0000_s1029" style="position:absolute;width:310515;height:2927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v/yocUA&#10;AADcAAAADwAAAGRycy9kb3ducmV2LnhtbESPQWvCQBSE7wX/w/IEb7pRIZXUVVRQqiCi1kJvj+wz&#10;CWbfxuxW4793C0KPw8x8w4ynjSnFjWpXWFbQ70UgiFOrC84UfB2X3REI55E1lpZJwYMcTCettzEm&#10;2t55T7eDz0SAsEtQQe59lUjp0pwMup6tiIN3trVBH2SdSV3jPcBNKQdRFEuDBYeFHCta5JReDr9G&#10;wdb8rNbD/vdp/l7Jy8Ps4lN63SjVaTezDxCeGv8ffrU/tYLBMIa/M+EIyMkT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e//KhxQAAANwAAAAPAAAAAAAAAAAAAAAAAJgCAABkcnMv&#10;ZG93bnJldi54bWxQSwUGAAAAAAQABAD1AAAAigMAAAAA&#10;" fillcolor="#506329 [1638]" strokecolor="#94b64e [3046]">
                    <v:fill color2="#93b64c [3014]" rotate="t" angle="180" colors="0 #769535;52429f #9bc348;1 #9cc746" focus="100%" type="gradient">
                      <o:fill v:ext="view" type="gradientUnscaled"/>
                    </v:fill>
                    <v:shadow on="t" color="black" opacity="22937f" origin=",.5" offset="0,.63889mm"/>
                  </v:oval>
                  <v:oval id="Oval 237" o:spid="_x0000_s1030" style="position:absolute;left:94890;top:77638;width:94615;height:857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Eo6ncYA&#10;AADcAAAADwAAAGRycy9kb3ducmV2LnhtbESPQWvCQBSE7wX/w/IEL6IbU7EldRURhECoaCqlx0f2&#10;NQnNvg3ZbYz/visIPQ4z8w2z3g6mET11rrasYDGPQBAXVtdcKrh8HGavIJxH1thYJgU3crDdjJ7W&#10;mGh75TP1uS9FgLBLUEHlfZtI6YqKDLq5bYmD9207gz7IrpS6w2uAm0bGUbSSBmsOCxW2tK+o+Ml/&#10;jYI8y46H0zR7j4d0+ulu/VeeRkulJuNh9wbC0+D/w492qhXEzy9wPxOOgNz8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Eo6ncYAAADcAAAADwAAAAAAAAAAAAAAAACYAgAAZHJz&#10;L2Rvd25yZXYueG1sUEsFBgAAAAAEAAQA9QAAAIsDAAAAAA==&#10;" fillcolor="black [1632]" strokecolor="black [3040]">
                    <v:fill color2="black [3008]" rotate="t" angle="180" focus="80%" type="gradient">
                      <o:fill v:ext="view" type="gradientUnscaled"/>
                    </v:fill>
                    <v:shadow on="t" color="black" opacity="22937f" origin=",.5" offset="0,.63889mm"/>
                  </v:oval>
                </v:group>
              </v:group>
            </w:pict>
          </mc:Fallback>
        </mc:AlternateContent>
      </w:r>
      <w:r w:rsidRPr="000A718F">
        <w:rPr>
          <w:noProof/>
        </w:rPr>
        <mc:AlternateContent>
          <mc:Choice Requires="wpg">
            <w:drawing>
              <wp:anchor distT="0" distB="0" distL="114300" distR="114300" simplePos="0" relativeHeight="251727872" behindDoc="0" locked="0" layoutInCell="1" allowOverlap="1" wp14:anchorId="05950A65" wp14:editId="41BC7C37">
                <wp:simplePos x="0" y="0"/>
                <wp:positionH relativeFrom="column">
                  <wp:posOffset>2810510</wp:posOffset>
                </wp:positionH>
                <wp:positionV relativeFrom="paragraph">
                  <wp:posOffset>216535</wp:posOffset>
                </wp:positionV>
                <wp:extent cx="542925" cy="741680"/>
                <wp:effectExtent l="0" t="0" r="28575" b="20320"/>
                <wp:wrapNone/>
                <wp:docPr id="263" name="Group 26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925" cy="741680"/>
                          <a:chOff x="0" y="0"/>
                          <a:chExt cx="542925" cy="741871"/>
                        </a:xfrm>
                      </wpg:grpSpPr>
                      <wps:wsp>
                        <wps:cNvPr id="264" name="Rectangle 264"/>
                        <wps:cNvSpPr/>
                        <wps:spPr>
                          <a:xfrm>
                            <a:off x="0" y="0"/>
                            <a:ext cx="542925" cy="741871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265" name="Group 265"/>
                        <wpg:cNvGrpSpPr/>
                        <wpg:grpSpPr>
                          <a:xfrm>
                            <a:off x="103517" y="224286"/>
                            <a:ext cx="310515" cy="292735"/>
                            <a:chOff x="0" y="0"/>
                            <a:chExt cx="310515" cy="292735"/>
                          </a:xfrm>
                        </wpg:grpSpPr>
                        <wps:wsp>
                          <wps:cNvPr id="266" name="Oval 266"/>
                          <wps:cNvSpPr/>
                          <wps:spPr>
                            <a:xfrm>
                              <a:off x="0" y="0"/>
                              <a:ext cx="310515" cy="29273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accent3"/>
                            </a:lnRef>
                            <a:fillRef idx="3">
                              <a:schemeClr val="accent3"/>
                            </a:fillRef>
                            <a:effectRef idx="2">
                              <a:schemeClr val="accent3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67" name="Oval 267"/>
                          <wps:cNvSpPr/>
                          <wps:spPr>
                            <a:xfrm>
                              <a:off x="94890" y="77638"/>
                              <a:ext cx="94615" cy="8572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2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263" o:spid="_x0000_s1026" style="position:absolute;margin-left:221.3pt;margin-top:17.05pt;width:42.75pt;height:58.4pt;z-index:251727872" coordsize="5429,74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">
                <v:rect id="Rectangle 264" o:spid="_x0000_s1027" style="position:absolute;width:5429;height:741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gOBsUA&#10;AADcAAAADwAAAGRycy9kb3ducmV2LnhtbESPzWrDMBCE74G8g9hALqGRa1o3uFFCKATqW/4OOS7W&#10;1jKxVsZSbLdPXxUCPQ4z8w2z3o62ET11vnas4HmZgCAuna65UnA5759WIHxA1tg4JgXf5GG7mU7W&#10;mGs38JH6U6hEhLDPUYEJoc2l9KUhi37pWuLofbnOYoiyq6TucIhw28g0STJpsea4YLClD0Pl7XS3&#10;Cvri7ZqtmteiTvXR/JhhcfDFXan5bNy9gwg0hv/wo/2pFaTZC/ydiUdAb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CA4GxQAAANwAAAAPAAAAAAAAAAAAAAAAAJgCAABkcnMv&#10;ZG93bnJldi54bWxQSwUGAAAAAAQABAD1AAAAigMAAAAA&#10;" fillcolor="#c2d69b [1942]" strokecolor="black [3213]" strokeweight="2pt"/>
                <v:group id="Group 265" o:spid="_x0000_s1028" style="position:absolute;left:1035;top:2242;width:3105;height:2928" coordsize="310515,29273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dSb0YxgAAANwA&#10;AAAPAAAAAAAAAAAAAAAAAKoCAABkcnMvZG93bnJldi54bWxQSwUGAAAAAAQABAD6AAAAnQMAAAAA&#10;">
                  <v:oval id="Oval 266" o:spid="_x0000_s1029" style="position:absolute;width:310515;height:2927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zdvMYA&#10;AADcAAAADwAAAGRycy9kb3ducmV2LnhtbESPQWvCQBSE74L/YXmF3upGC2mJ2UgVFFso0rQK3h7Z&#10;ZxLMvo3ZVeO/7xYKHoeZ+YZJZ71pxIU6V1tWMB5FIIgLq2suFfx8L59eQTiPrLGxTApu5GCWDQcp&#10;Jtpe+YsuuS9FgLBLUEHlfZtI6YqKDLqRbYmDd7CdQR9kV0rd4TXATSMnURRLgzWHhQpbWlRUHPOz&#10;UfBp9qv35/FuO39p5fFmNvG2OH0o9fjQv01BeOr9PfzfXmsFkziGvzPhCMjsF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UzdvMYAAADcAAAADwAAAAAAAAAAAAAAAACYAgAAZHJz&#10;L2Rvd25yZXYueG1sUEsFBgAAAAAEAAQA9QAAAIsDAAAAAA==&#10;" fillcolor="#506329 [1638]" strokecolor="#94b64e [3046]">
                    <v:fill color2="#93b64c [3014]" rotate="t" angle="180" colors="0 #769535;52429f #9bc348;1 #9cc746" focus="100%" type="gradient">
                      <o:fill v:ext="view" type="gradientUnscaled"/>
                    </v:fill>
                    <v:shadow on="t" color="black" opacity="22937f" origin=",.5" offset="0,.63889mm"/>
                  </v:oval>
                  <v:oval id="Oval 267" o:spid="_x0000_s1030" style="position:absolute;left:94890;top:77638;width:94615;height:857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/kVgMYA&#10;AADcAAAADwAAAGRycy9kb3ducmV2LnhtbESPQWvCQBSE70L/w/IKvYhuGopKdBURhECo1Cji8ZF9&#10;TUKzb0N2G+O/7woFj8PMfMOsNoNpRE+dqy0reJ9GIIgLq2suFZxP+8kChPPIGhvLpOBODjbrl9EK&#10;E21vfKQ+96UIEHYJKqi8bxMpXVGRQTe1LXHwvm1n0AfZlVJ3eAtw08g4imbSYM1hocKWdhUVP/mv&#10;UZBn2WH/Nc4+4yEdX9y9v+Zp9KHU2+uwXYLwNPhn+L+dagXxbA6PM+EIyPU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/kVgMYAAADcAAAADwAAAAAAAAAAAAAAAACYAgAAZHJz&#10;L2Rvd25yZXYueG1sUEsFBgAAAAAEAAQA9QAAAIsDAAAAAA==&#10;" fillcolor="black [1632]" strokecolor="black [3040]">
                    <v:fill color2="black [3008]" rotate="t" angle="180" focus="80%" type="gradient">
                      <o:fill v:ext="view" type="gradientUnscaled"/>
                    </v:fill>
                    <v:shadow on="t" color="black" opacity="22937f" origin=",.5" offset="0,.63889mm"/>
                  </v:oval>
                </v:group>
              </v:group>
            </w:pict>
          </mc:Fallback>
        </mc:AlternateContent>
      </w:r>
      <w:r w:rsidRPr="000A718F"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76F6144E" wp14:editId="5975FBBB">
                <wp:simplePos x="0" y="0"/>
                <wp:positionH relativeFrom="column">
                  <wp:posOffset>36195</wp:posOffset>
                </wp:positionH>
                <wp:positionV relativeFrom="paragraph">
                  <wp:posOffset>21590</wp:posOffset>
                </wp:positionV>
                <wp:extent cx="5528945" cy="1207135"/>
                <wp:effectExtent l="0" t="0" r="14605" b="12065"/>
                <wp:wrapNone/>
                <wp:docPr id="227" name="Rectangle 2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28945" cy="120713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27" o:spid="_x0000_s1026" style="position:absolute;margin-left:2.85pt;margin-top:1.7pt;width:435.35pt;height:95.0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" fillcolor="#c0504d [3205]" strokecolor="#622423 [1605]" strokeweight="2pt"/>
            </w:pict>
          </mc:Fallback>
        </mc:AlternateContent>
      </w:r>
    </w:p>
    <w:p w:rsidR="000A718F" w:rsidRDefault="000A718F" w:rsidP="00153924">
      <w:pPr>
        <w:pStyle w:val="Paragraph"/>
        <w:ind w:firstLine="0"/>
        <w:jc w:val="both"/>
      </w:pPr>
    </w:p>
    <w:p w:rsidR="000A718F" w:rsidRDefault="000A718F" w:rsidP="00153924">
      <w:pPr>
        <w:pStyle w:val="Paragraph"/>
        <w:ind w:firstLine="0"/>
        <w:jc w:val="both"/>
      </w:pPr>
    </w:p>
    <w:p w:rsidR="000A718F" w:rsidRDefault="000A718F" w:rsidP="00153924">
      <w:pPr>
        <w:pStyle w:val="Paragraph"/>
        <w:ind w:firstLine="0"/>
        <w:jc w:val="both"/>
      </w:pPr>
    </w:p>
    <w:p w:rsidR="000A718F" w:rsidRDefault="000A718F" w:rsidP="00153924">
      <w:pPr>
        <w:pStyle w:val="Paragraph"/>
        <w:ind w:firstLine="0"/>
        <w:jc w:val="both"/>
      </w:pPr>
    </w:p>
    <w:p w:rsidR="00153924" w:rsidRDefault="00CB489A" w:rsidP="00CB489A">
      <w:pPr>
        <w:pStyle w:val="Paragraph"/>
        <w:ind w:firstLine="0"/>
        <w:jc w:val="both"/>
      </w:pPr>
      <w:proofErr w:type="gramStart"/>
      <w:r w:rsidRPr="00CB489A">
        <w:rPr>
          <w:b/>
        </w:rPr>
        <w:t>S1 Fig</w:t>
      </w:r>
      <w:r w:rsidR="00464287" w:rsidRPr="00CB489A">
        <w:rPr>
          <w:b/>
        </w:rPr>
        <w:t>.</w:t>
      </w:r>
      <w:proofErr w:type="gramEnd"/>
      <w:r w:rsidR="00464287" w:rsidRPr="00CB489A">
        <w:rPr>
          <w:b/>
        </w:rPr>
        <w:t xml:space="preserve"> </w:t>
      </w:r>
      <w:proofErr w:type="gramStart"/>
      <w:r w:rsidR="00464287" w:rsidRPr="00CB489A">
        <w:rPr>
          <w:b/>
        </w:rPr>
        <w:t>Schematic diagram of the experimental design within the present study.</w:t>
      </w:r>
      <w:proofErr w:type="gramEnd"/>
      <w:r w:rsidR="00464287">
        <w:t xml:space="preserve"> </w:t>
      </w:r>
      <w:r w:rsidR="000A718F">
        <w:t>The large blue rectangles represent the 27</w:t>
      </w:r>
      <w:r>
        <w:t>°</w:t>
      </w:r>
      <w:r w:rsidR="000A718F">
        <w:t xml:space="preserve"> C raceway treatments and the large red rectangles represent the 30</w:t>
      </w:r>
      <w:r>
        <w:t xml:space="preserve">° </w:t>
      </w:r>
      <w:r w:rsidR="000A718F">
        <w:t xml:space="preserve">C raceway treatments. The small black rectangles represent the 5 gallon glass aquaria that each contain a single colony of </w:t>
      </w:r>
      <w:proofErr w:type="spellStart"/>
      <w:r w:rsidR="000A718F" w:rsidRPr="000A718F">
        <w:rPr>
          <w:i/>
        </w:rPr>
        <w:t>Orbicella</w:t>
      </w:r>
      <w:proofErr w:type="spellEnd"/>
      <w:r w:rsidR="000A718F" w:rsidRPr="000A718F">
        <w:rPr>
          <w:i/>
        </w:rPr>
        <w:t xml:space="preserve"> </w:t>
      </w:r>
      <w:proofErr w:type="spellStart"/>
      <w:r w:rsidR="000A718F" w:rsidRPr="000A718F">
        <w:rPr>
          <w:i/>
        </w:rPr>
        <w:t>faveolata</w:t>
      </w:r>
      <w:proofErr w:type="spellEnd"/>
      <w:r w:rsidR="000A718F">
        <w:t xml:space="preserve"> (green circles) infected with black band (black circles). The color within each </w:t>
      </w:r>
      <w:proofErr w:type="gramStart"/>
      <w:r w:rsidR="000A718F">
        <w:t>aquaria</w:t>
      </w:r>
      <w:proofErr w:type="gramEnd"/>
      <w:r w:rsidR="000A718F">
        <w:t xml:space="preserve"> represents the different pH </w:t>
      </w:r>
      <w:proofErr w:type="spellStart"/>
      <w:r w:rsidR="000A718F">
        <w:t>treatmtents</w:t>
      </w:r>
      <w:proofErr w:type="spellEnd"/>
      <w:r w:rsidR="000A718F">
        <w:t xml:space="preserve">; green represents 8.1 pH and the peach represents 7.7 </w:t>
      </w:r>
      <w:proofErr w:type="spellStart"/>
      <w:r w:rsidR="000A718F">
        <w:t>pH.</w:t>
      </w:r>
      <w:proofErr w:type="spellEnd"/>
      <w:r w:rsidR="000A718F">
        <w:t xml:space="preserve"> The distribution of pH treatments were randomly distributed among tanks. Each </w:t>
      </w:r>
      <w:proofErr w:type="gramStart"/>
      <w:r w:rsidR="000A718F">
        <w:t>aquaria</w:t>
      </w:r>
      <w:proofErr w:type="gramEnd"/>
      <w:r w:rsidR="000A718F">
        <w:t xml:space="preserve"> also contained a heater to maintain temperature within the tank and a powerhead to maintain water flow. </w:t>
      </w:r>
    </w:p>
    <w:p w:rsidR="00120DF5" w:rsidRDefault="00120DF5" w:rsidP="00153924">
      <w:pPr>
        <w:pStyle w:val="Paragraph"/>
        <w:ind w:firstLine="0"/>
        <w:jc w:val="both"/>
      </w:pPr>
      <w:bookmarkStart w:id="0" w:name="_GoBack"/>
      <w:bookmarkEnd w:id="0"/>
    </w:p>
    <w:sectPr w:rsidR="00120D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924"/>
    <w:rsid w:val="000A718F"/>
    <w:rsid w:val="00120DF5"/>
    <w:rsid w:val="00153924"/>
    <w:rsid w:val="00464287"/>
    <w:rsid w:val="0058695F"/>
    <w:rsid w:val="005E0D61"/>
    <w:rsid w:val="006641EB"/>
    <w:rsid w:val="00777921"/>
    <w:rsid w:val="00B93501"/>
    <w:rsid w:val="00BC0267"/>
    <w:rsid w:val="00CB4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153924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39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924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58695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120DF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153924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39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924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58695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120DF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993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te Marine Laboratory</Company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ous</dc:creator>
  <cp:lastModifiedBy>Anonymous</cp:lastModifiedBy>
  <cp:revision>2</cp:revision>
  <dcterms:created xsi:type="dcterms:W3CDTF">2017-05-23T17:41:00Z</dcterms:created>
  <dcterms:modified xsi:type="dcterms:W3CDTF">2017-05-23T17:41:00Z</dcterms:modified>
</cp:coreProperties>
</file>